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696202" w14:textId="65E3B069" w:rsidR="00A043F6" w:rsidRPr="00DC619E" w:rsidRDefault="00A043F6" w:rsidP="00A043F6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  <w:bookmarkStart w:id="0" w:name="_GoBack"/>
      <w:bookmarkEnd w:id="0"/>
      <w:r w:rsidRPr="00DC619E">
        <w:rPr>
          <w:rFonts w:ascii="Arial" w:hAnsi="Arial" w:cs="Arial"/>
          <w:b/>
        </w:rPr>
        <w:t>Supplemental Table 1: qPCR primer sequences</w:t>
      </w:r>
    </w:p>
    <w:tbl>
      <w:tblPr>
        <w:tblStyle w:val="TableGrid"/>
        <w:tblW w:w="9497" w:type="dxa"/>
        <w:tblLook w:val="04A0" w:firstRow="1" w:lastRow="0" w:firstColumn="1" w:lastColumn="0" w:noHBand="0" w:noVBand="1"/>
      </w:tblPr>
      <w:tblGrid>
        <w:gridCol w:w="1104"/>
        <w:gridCol w:w="4283"/>
        <w:gridCol w:w="4110"/>
      </w:tblGrid>
      <w:tr w:rsidR="00A043F6" w:rsidRPr="00DC619E" w14:paraId="1606AD46" w14:textId="77777777" w:rsidTr="00420458">
        <w:tc>
          <w:tcPr>
            <w:tcW w:w="1230" w:type="dxa"/>
          </w:tcPr>
          <w:p w14:paraId="4BE1B15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DC619E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4219" w:type="dxa"/>
          </w:tcPr>
          <w:p w14:paraId="2C5DC69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DC619E">
              <w:rPr>
                <w:rFonts w:ascii="Arial" w:hAnsi="Arial" w:cs="Arial"/>
                <w:b/>
              </w:rPr>
              <w:t>Forward sequence</w:t>
            </w:r>
          </w:p>
        </w:tc>
        <w:tc>
          <w:tcPr>
            <w:tcW w:w="4048" w:type="dxa"/>
          </w:tcPr>
          <w:p w14:paraId="2498D3E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DC619E">
              <w:rPr>
                <w:rFonts w:ascii="Arial" w:hAnsi="Arial" w:cs="Arial"/>
                <w:b/>
              </w:rPr>
              <w:t>Reverse sequence</w:t>
            </w:r>
          </w:p>
        </w:tc>
      </w:tr>
      <w:tr w:rsidR="00A043F6" w:rsidRPr="00DC619E" w14:paraId="39F398E9" w14:textId="77777777" w:rsidTr="00420458">
        <w:tc>
          <w:tcPr>
            <w:tcW w:w="1230" w:type="dxa"/>
            <w:vAlign w:val="center"/>
          </w:tcPr>
          <w:p w14:paraId="1932142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Acaca</w:t>
            </w:r>
          </w:p>
        </w:tc>
        <w:tc>
          <w:tcPr>
            <w:tcW w:w="4219" w:type="dxa"/>
          </w:tcPr>
          <w:p w14:paraId="313CA93D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AAACCAGCACTCCCGATTC</w:t>
            </w:r>
          </w:p>
        </w:tc>
        <w:tc>
          <w:tcPr>
            <w:tcW w:w="4048" w:type="dxa"/>
          </w:tcPr>
          <w:p w14:paraId="7F35470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ATCCTGTAAGCCAGAGAT</w:t>
            </w:r>
          </w:p>
        </w:tc>
      </w:tr>
      <w:tr w:rsidR="00A043F6" w:rsidRPr="00DC619E" w14:paraId="26C9701B" w14:textId="77777777" w:rsidTr="00420458">
        <w:tc>
          <w:tcPr>
            <w:tcW w:w="1230" w:type="dxa"/>
            <w:vAlign w:val="center"/>
          </w:tcPr>
          <w:p w14:paraId="513DFEB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Acly</w:t>
            </w:r>
          </w:p>
        </w:tc>
        <w:tc>
          <w:tcPr>
            <w:tcW w:w="4219" w:type="dxa"/>
          </w:tcPr>
          <w:p w14:paraId="52622ED7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GGTGGCCCCAACTATCAAGAG</w:t>
            </w:r>
          </w:p>
        </w:tc>
        <w:tc>
          <w:tcPr>
            <w:tcW w:w="4048" w:type="dxa"/>
          </w:tcPr>
          <w:p w14:paraId="1BABBEF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GCTGGCATTAAGGAGGAAGTT</w:t>
            </w:r>
          </w:p>
        </w:tc>
      </w:tr>
      <w:tr w:rsidR="00A043F6" w:rsidRPr="00DC619E" w14:paraId="0AC66B46" w14:textId="77777777" w:rsidTr="00420458">
        <w:tc>
          <w:tcPr>
            <w:tcW w:w="1230" w:type="dxa"/>
            <w:vAlign w:val="center"/>
          </w:tcPr>
          <w:p w14:paraId="18DE910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Acss2</w:t>
            </w:r>
          </w:p>
        </w:tc>
        <w:tc>
          <w:tcPr>
            <w:tcW w:w="4219" w:type="dxa"/>
          </w:tcPr>
          <w:p w14:paraId="2D6D9AF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TTCAGCCCCACACTCACAG</w:t>
            </w:r>
          </w:p>
        </w:tc>
        <w:tc>
          <w:tcPr>
            <w:tcW w:w="4048" w:type="dxa"/>
          </w:tcPr>
          <w:p w14:paraId="60DFF4FD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AATGGGGCCAATCTTTTCTCT</w:t>
            </w:r>
          </w:p>
        </w:tc>
      </w:tr>
      <w:tr w:rsidR="00A043F6" w:rsidRPr="00DC619E" w14:paraId="4F94CCCA" w14:textId="77777777" w:rsidTr="00420458">
        <w:tc>
          <w:tcPr>
            <w:tcW w:w="1230" w:type="dxa"/>
            <w:vAlign w:val="center"/>
          </w:tcPr>
          <w:p w14:paraId="790E1C57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</w:rPr>
              <w:t>Adipoq</w:t>
            </w:r>
          </w:p>
        </w:tc>
        <w:tc>
          <w:tcPr>
            <w:tcW w:w="4219" w:type="dxa"/>
          </w:tcPr>
          <w:p w14:paraId="2D62337D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CAAACACCGATTGGGGT</w:t>
            </w:r>
          </w:p>
        </w:tc>
        <w:tc>
          <w:tcPr>
            <w:tcW w:w="4048" w:type="dxa"/>
          </w:tcPr>
          <w:p w14:paraId="2B5DFBE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GCTCCAAATCTCCTTGGTAGTT</w:t>
            </w:r>
          </w:p>
        </w:tc>
      </w:tr>
      <w:tr w:rsidR="00A043F6" w:rsidRPr="00DC619E" w14:paraId="672A34BF" w14:textId="77777777" w:rsidTr="00420458">
        <w:tc>
          <w:tcPr>
            <w:tcW w:w="1230" w:type="dxa"/>
            <w:vAlign w:val="center"/>
          </w:tcPr>
          <w:p w14:paraId="1A814A5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Axin2</w:t>
            </w:r>
          </w:p>
        </w:tc>
        <w:tc>
          <w:tcPr>
            <w:tcW w:w="4219" w:type="dxa"/>
          </w:tcPr>
          <w:p w14:paraId="6D0E714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CAGAGCCCGTCACAGC</w:t>
            </w:r>
          </w:p>
        </w:tc>
        <w:tc>
          <w:tcPr>
            <w:tcW w:w="4048" w:type="dxa"/>
          </w:tcPr>
          <w:p w14:paraId="5E1BAF8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ATCGCCAAGGGGAAGGTAAC</w:t>
            </w:r>
          </w:p>
        </w:tc>
      </w:tr>
      <w:tr w:rsidR="00A043F6" w:rsidRPr="00DC619E" w14:paraId="664FE9EA" w14:textId="77777777" w:rsidTr="00420458">
        <w:tc>
          <w:tcPr>
            <w:tcW w:w="1230" w:type="dxa"/>
            <w:vAlign w:val="center"/>
          </w:tcPr>
          <w:p w14:paraId="593667A4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Ccl2</w:t>
            </w:r>
          </w:p>
        </w:tc>
        <w:tc>
          <w:tcPr>
            <w:tcW w:w="4219" w:type="dxa"/>
          </w:tcPr>
          <w:p w14:paraId="1732D9C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TTCTGGGCCTGCTGTTC</w:t>
            </w:r>
          </w:p>
        </w:tc>
        <w:tc>
          <w:tcPr>
            <w:tcW w:w="4048" w:type="dxa"/>
          </w:tcPr>
          <w:p w14:paraId="14D91038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GCTGCTGGTGATCCTCTTGTA</w:t>
            </w:r>
          </w:p>
        </w:tc>
      </w:tr>
      <w:tr w:rsidR="00A043F6" w:rsidRPr="00DC619E" w14:paraId="1AAD9D7A" w14:textId="77777777" w:rsidTr="00420458">
        <w:tc>
          <w:tcPr>
            <w:tcW w:w="1230" w:type="dxa"/>
            <w:vAlign w:val="center"/>
          </w:tcPr>
          <w:p w14:paraId="22CDB158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Cd11c</w:t>
            </w:r>
          </w:p>
        </w:tc>
        <w:tc>
          <w:tcPr>
            <w:tcW w:w="4219" w:type="dxa"/>
          </w:tcPr>
          <w:p w14:paraId="48192FB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GCTGCTGCTGGCTATCATCA</w:t>
            </w:r>
          </w:p>
        </w:tc>
        <w:tc>
          <w:tcPr>
            <w:tcW w:w="4048" w:type="dxa"/>
          </w:tcPr>
          <w:p w14:paraId="0947986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GGGCGGGTTCAAAGACG</w:t>
            </w:r>
          </w:p>
        </w:tc>
      </w:tr>
      <w:tr w:rsidR="00A043F6" w:rsidRPr="00DC619E" w14:paraId="620FE1D5" w14:textId="77777777" w:rsidTr="00420458">
        <w:tc>
          <w:tcPr>
            <w:tcW w:w="1230" w:type="dxa"/>
            <w:vAlign w:val="center"/>
          </w:tcPr>
          <w:p w14:paraId="117F1BCD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Cd68</w:t>
            </w:r>
          </w:p>
        </w:tc>
        <w:tc>
          <w:tcPr>
            <w:tcW w:w="4219" w:type="dxa"/>
          </w:tcPr>
          <w:p w14:paraId="545A5014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TTCCCACAGGCAGCACAG</w:t>
            </w:r>
          </w:p>
        </w:tc>
        <w:tc>
          <w:tcPr>
            <w:tcW w:w="4048" w:type="dxa"/>
          </w:tcPr>
          <w:p w14:paraId="27BEE97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ATGATGAGAGGCAGCAAGAGG</w:t>
            </w:r>
          </w:p>
        </w:tc>
      </w:tr>
      <w:tr w:rsidR="00A043F6" w:rsidRPr="00DC619E" w14:paraId="11A2E589" w14:textId="77777777" w:rsidTr="00420458">
        <w:tc>
          <w:tcPr>
            <w:tcW w:w="1230" w:type="dxa"/>
            <w:vAlign w:val="center"/>
          </w:tcPr>
          <w:p w14:paraId="16579387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Cdf</w:t>
            </w:r>
          </w:p>
        </w:tc>
        <w:tc>
          <w:tcPr>
            <w:tcW w:w="4219" w:type="dxa"/>
          </w:tcPr>
          <w:p w14:paraId="38C37224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TGCGACGTGGCTGGTTG</w:t>
            </w:r>
          </w:p>
        </w:tc>
        <w:tc>
          <w:tcPr>
            <w:tcW w:w="4048" w:type="dxa"/>
          </w:tcPr>
          <w:p w14:paraId="3CFEAF96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GTGTCCCTGCGGTTGCTCT</w:t>
            </w:r>
          </w:p>
        </w:tc>
      </w:tr>
      <w:tr w:rsidR="00A043F6" w:rsidRPr="00DC619E" w14:paraId="7F722D3C" w14:textId="77777777" w:rsidTr="00420458">
        <w:tc>
          <w:tcPr>
            <w:tcW w:w="1230" w:type="dxa"/>
            <w:vAlign w:val="center"/>
          </w:tcPr>
          <w:p w14:paraId="314C7CA8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Cepba</w:t>
            </w:r>
          </w:p>
        </w:tc>
        <w:tc>
          <w:tcPr>
            <w:tcW w:w="4219" w:type="dxa"/>
          </w:tcPr>
          <w:p w14:paraId="5E57023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CACTGGTCAACTCCAGCAC</w:t>
            </w:r>
          </w:p>
        </w:tc>
        <w:tc>
          <w:tcPr>
            <w:tcW w:w="4048" w:type="dxa"/>
          </w:tcPr>
          <w:p w14:paraId="4AFDA36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GGACAAGAACAGCAACGAG</w:t>
            </w:r>
          </w:p>
        </w:tc>
      </w:tr>
      <w:tr w:rsidR="00A043F6" w:rsidRPr="00DC619E" w14:paraId="44124184" w14:textId="77777777" w:rsidTr="00420458">
        <w:tc>
          <w:tcPr>
            <w:tcW w:w="1230" w:type="dxa"/>
            <w:vAlign w:val="center"/>
          </w:tcPr>
          <w:p w14:paraId="5A3E44F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Ctnnb1</w:t>
            </w:r>
          </w:p>
        </w:tc>
        <w:tc>
          <w:tcPr>
            <w:tcW w:w="4219" w:type="dxa"/>
          </w:tcPr>
          <w:p w14:paraId="21E7ABFE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GCTCATCCCACTAATGTCCAG</w:t>
            </w:r>
          </w:p>
        </w:tc>
        <w:tc>
          <w:tcPr>
            <w:tcW w:w="4048" w:type="dxa"/>
          </w:tcPr>
          <w:p w14:paraId="4FBDEBF7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GCTTCCTTTTTGGAAAGCTGAT</w:t>
            </w:r>
          </w:p>
        </w:tc>
      </w:tr>
      <w:tr w:rsidR="00A043F6" w:rsidRPr="00DC619E" w14:paraId="4A4E063F" w14:textId="77777777" w:rsidTr="00420458">
        <w:tc>
          <w:tcPr>
            <w:tcW w:w="1230" w:type="dxa"/>
            <w:vAlign w:val="center"/>
          </w:tcPr>
          <w:p w14:paraId="0B68362E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Dlk1</w:t>
            </w:r>
          </w:p>
        </w:tc>
        <w:tc>
          <w:tcPr>
            <w:tcW w:w="4219" w:type="dxa"/>
          </w:tcPr>
          <w:p w14:paraId="37F3324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GTGCGAAACCTGGGTGTC</w:t>
            </w:r>
          </w:p>
        </w:tc>
        <w:tc>
          <w:tcPr>
            <w:tcW w:w="4048" w:type="dxa"/>
          </w:tcPr>
          <w:p w14:paraId="07DD27D7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CTCCTTGTTGAAAGTGGTCA</w:t>
            </w:r>
          </w:p>
        </w:tc>
      </w:tr>
      <w:tr w:rsidR="00A043F6" w:rsidRPr="00DC619E" w14:paraId="25534AE7" w14:textId="77777777" w:rsidTr="00420458">
        <w:tc>
          <w:tcPr>
            <w:tcW w:w="1230" w:type="dxa"/>
            <w:vAlign w:val="center"/>
          </w:tcPr>
          <w:p w14:paraId="2E527FF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Elovl6</w:t>
            </w:r>
          </w:p>
        </w:tc>
        <w:tc>
          <w:tcPr>
            <w:tcW w:w="4219" w:type="dxa"/>
          </w:tcPr>
          <w:p w14:paraId="2E051CB3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ACCCGAACTAGGTGACAC</w:t>
            </w:r>
          </w:p>
        </w:tc>
        <w:tc>
          <w:tcPr>
            <w:tcW w:w="4048" w:type="dxa"/>
          </w:tcPr>
          <w:p w14:paraId="152AC84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CCAGCGACCATGTCTTT</w:t>
            </w:r>
          </w:p>
        </w:tc>
      </w:tr>
      <w:tr w:rsidR="00A043F6" w:rsidRPr="00DC619E" w14:paraId="31E60035" w14:textId="77777777" w:rsidTr="00420458">
        <w:tc>
          <w:tcPr>
            <w:tcW w:w="1230" w:type="dxa"/>
            <w:vAlign w:val="center"/>
          </w:tcPr>
          <w:p w14:paraId="076D4F5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Elovl7</w:t>
            </w:r>
          </w:p>
        </w:tc>
        <w:tc>
          <w:tcPr>
            <w:tcW w:w="4219" w:type="dxa"/>
          </w:tcPr>
          <w:p w14:paraId="0789AB2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TGGGGTACAGGTTACTCGTT</w:t>
            </w:r>
          </w:p>
        </w:tc>
        <w:tc>
          <w:tcPr>
            <w:tcW w:w="4048" w:type="dxa"/>
          </w:tcPr>
          <w:p w14:paraId="4776C164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GGCATGATCGTATGATGGAAGA</w:t>
            </w:r>
          </w:p>
        </w:tc>
      </w:tr>
      <w:tr w:rsidR="00A043F6" w:rsidRPr="00DC619E" w14:paraId="66188428" w14:textId="77777777" w:rsidTr="00420458">
        <w:tc>
          <w:tcPr>
            <w:tcW w:w="1230" w:type="dxa"/>
            <w:vAlign w:val="center"/>
          </w:tcPr>
          <w:p w14:paraId="5FA2B3C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F4/80</w:t>
            </w:r>
          </w:p>
        </w:tc>
        <w:tc>
          <w:tcPr>
            <w:tcW w:w="4219" w:type="dxa"/>
          </w:tcPr>
          <w:p w14:paraId="7FD8319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TTTGGCTATGGGCTTCCAGTC</w:t>
            </w:r>
          </w:p>
        </w:tc>
        <w:tc>
          <w:tcPr>
            <w:tcW w:w="4048" w:type="dxa"/>
          </w:tcPr>
          <w:p w14:paraId="23F416B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AAGGAGGACAGAGTTTATC</w:t>
            </w:r>
          </w:p>
        </w:tc>
      </w:tr>
      <w:tr w:rsidR="00A043F6" w:rsidRPr="00DC619E" w14:paraId="302DDA07" w14:textId="77777777" w:rsidTr="00420458">
        <w:tc>
          <w:tcPr>
            <w:tcW w:w="1230" w:type="dxa"/>
            <w:vAlign w:val="center"/>
          </w:tcPr>
          <w:p w14:paraId="5592E146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Fasn</w:t>
            </w:r>
          </w:p>
        </w:tc>
        <w:tc>
          <w:tcPr>
            <w:tcW w:w="4219" w:type="dxa"/>
          </w:tcPr>
          <w:p w14:paraId="7ED9261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TCGTCTGCCTCCAGAGC</w:t>
            </w:r>
          </w:p>
        </w:tc>
        <w:tc>
          <w:tcPr>
            <w:tcW w:w="4048" w:type="dxa"/>
          </w:tcPr>
          <w:p w14:paraId="6B978DF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TTGGCCCAGAACTCCTGTA</w:t>
            </w:r>
          </w:p>
        </w:tc>
      </w:tr>
      <w:tr w:rsidR="00A043F6" w:rsidRPr="00DC619E" w14:paraId="63EE07F2" w14:textId="77777777" w:rsidTr="00420458">
        <w:tc>
          <w:tcPr>
            <w:tcW w:w="1230" w:type="dxa"/>
            <w:vAlign w:val="center"/>
          </w:tcPr>
          <w:p w14:paraId="6A121947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Gpat3</w:t>
            </w:r>
          </w:p>
        </w:tc>
        <w:tc>
          <w:tcPr>
            <w:tcW w:w="4219" w:type="dxa"/>
          </w:tcPr>
          <w:p w14:paraId="5360B7B8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GGATTATCCCTGGGTATCTCG</w:t>
            </w:r>
          </w:p>
        </w:tc>
        <w:tc>
          <w:tcPr>
            <w:tcW w:w="4048" w:type="dxa"/>
          </w:tcPr>
          <w:p w14:paraId="4075028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GAAGTCCCTTCCTCGAAGAC</w:t>
            </w:r>
          </w:p>
        </w:tc>
      </w:tr>
      <w:tr w:rsidR="00A043F6" w:rsidRPr="00DC619E" w14:paraId="0AAE8687" w14:textId="77777777" w:rsidTr="00420458">
        <w:tc>
          <w:tcPr>
            <w:tcW w:w="1230" w:type="dxa"/>
            <w:vAlign w:val="center"/>
          </w:tcPr>
          <w:p w14:paraId="3DB3BD2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Id2</w:t>
            </w:r>
          </w:p>
        </w:tc>
        <w:tc>
          <w:tcPr>
            <w:tcW w:w="4219" w:type="dxa"/>
          </w:tcPr>
          <w:p w14:paraId="336BA29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ATCCTGTCCTTGCAGGCATCTG</w:t>
            </w:r>
          </w:p>
        </w:tc>
        <w:tc>
          <w:tcPr>
            <w:tcW w:w="4048" w:type="dxa"/>
          </w:tcPr>
          <w:p w14:paraId="434A0BA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GTCCAGGCCGGAGAACGACA</w:t>
            </w:r>
          </w:p>
        </w:tc>
      </w:tr>
      <w:tr w:rsidR="00A043F6" w:rsidRPr="00DC619E" w14:paraId="64E84F52" w14:textId="77777777" w:rsidTr="00420458">
        <w:tc>
          <w:tcPr>
            <w:tcW w:w="1230" w:type="dxa"/>
            <w:vAlign w:val="center"/>
          </w:tcPr>
          <w:p w14:paraId="646B8FA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Il1b</w:t>
            </w:r>
          </w:p>
        </w:tc>
        <w:tc>
          <w:tcPr>
            <w:tcW w:w="4219" w:type="dxa"/>
          </w:tcPr>
          <w:p w14:paraId="0D72023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AGAGCTTCAGGCAGGCAGTAT</w:t>
            </w:r>
          </w:p>
        </w:tc>
        <w:tc>
          <w:tcPr>
            <w:tcW w:w="4048" w:type="dxa"/>
          </w:tcPr>
          <w:p w14:paraId="69CC7D1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ACGGGAAAGACACAGGTAG</w:t>
            </w:r>
          </w:p>
        </w:tc>
      </w:tr>
      <w:tr w:rsidR="00A043F6" w:rsidRPr="00DC619E" w14:paraId="6D08E08A" w14:textId="77777777" w:rsidTr="00420458">
        <w:tc>
          <w:tcPr>
            <w:tcW w:w="1230" w:type="dxa"/>
            <w:vAlign w:val="center"/>
          </w:tcPr>
          <w:p w14:paraId="3F37E6D0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Il6</w:t>
            </w:r>
          </w:p>
        </w:tc>
        <w:tc>
          <w:tcPr>
            <w:tcW w:w="4219" w:type="dxa"/>
          </w:tcPr>
          <w:p w14:paraId="5E9E943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AGAGATACAAAGAAATGAT</w:t>
            </w:r>
          </w:p>
        </w:tc>
        <w:tc>
          <w:tcPr>
            <w:tcW w:w="4048" w:type="dxa"/>
          </w:tcPr>
          <w:p w14:paraId="04A946A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CTCCAGAAGACCAGAGGAAAT</w:t>
            </w:r>
          </w:p>
        </w:tc>
      </w:tr>
      <w:tr w:rsidR="00A043F6" w:rsidRPr="00DC619E" w14:paraId="21C0C8E5" w14:textId="77777777" w:rsidTr="00420458">
        <w:tc>
          <w:tcPr>
            <w:tcW w:w="1230" w:type="dxa"/>
            <w:vAlign w:val="center"/>
          </w:tcPr>
          <w:p w14:paraId="089B06D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Inos2</w:t>
            </w:r>
          </w:p>
        </w:tc>
        <w:tc>
          <w:tcPr>
            <w:tcW w:w="4219" w:type="dxa"/>
          </w:tcPr>
          <w:p w14:paraId="3E6257E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ATCTTGGAGCGAGTTGTGG</w:t>
            </w:r>
          </w:p>
        </w:tc>
        <w:tc>
          <w:tcPr>
            <w:tcW w:w="4048" w:type="dxa"/>
          </w:tcPr>
          <w:p w14:paraId="5DD3CF33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AGGAAGTAGGTGAGGGCTTG</w:t>
            </w:r>
          </w:p>
        </w:tc>
      </w:tr>
      <w:tr w:rsidR="00A043F6" w:rsidRPr="00DC619E" w14:paraId="020CF82E" w14:textId="77777777" w:rsidTr="00420458">
        <w:tc>
          <w:tcPr>
            <w:tcW w:w="1230" w:type="dxa"/>
            <w:vAlign w:val="center"/>
          </w:tcPr>
          <w:p w14:paraId="7BE7CC3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Lef1</w:t>
            </w:r>
          </w:p>
        </w:tc>
        <w:tc>
          <w:tcPr>
            <w:tcW w:w="4219" w:type="dxa"/>
          </w:tcPr>
          <w:p w14:paraId="0692175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CACCGATGAGATGATCCC</w:t>
            </w:r>
          </w:p>
        </w:tc>
        <w:tc>
          <w:tcPr>
            <w:tcW w:w="4048" w:type="dxa"/>
          </w:tcPr>
          <w:p w14:paraId="2D96822E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TGATGTCGGCTAAGTCGCC</w:t>
            </w:r>
          </w:p>
        </w:tc>
      </w:tr>
      <w:tr w:rsidR="00A043F6" w:rsidRPr="00DC619E" w14:paraId="775A3843" w14:textId="77777777" w:rsidTr="00420458">
        <w:tc>
          <w:tcPr>
            <w:tcW w:w="1230" w:type="dxa"/>
            <w:vAlign w:val="center"/>
          </w:tcPr>
          <w:p w14:paraId="4699AB8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Lep</w:t>
            </w:r>
          </w:p>
        </w:tc>
        <w:tc>
          <w:tcPr>
            <w:tcW w:w="4219" w:type="dxa"/>
          </w:tcPr>
          <w:p w14:paraId="1056BB2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GGGATCAGGTTTTGTGGT</w:t>
            </w:r>
          </w:p>
        </w:tc>
        <w:tc>
          <w:tcPr>
            <w:tcW w:w="4048" w:type="dxa"/>
          </w:tcPr>
          <w:p w14:paraId="6A55C457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TCCCGGTCTCTTCAGTCTTCC</w:t>
            </w:r>
          </w:p>
        </w:tc>
      </w:tr>
      <w:tr w:rsidR="00A043F6" w:rsidRPr="00DC619E" w14:paraId="7EC0CC89" w14:textId="77777777" w:rsidTr="00420458">
        <w:tc>
          <w:tcPr>
            <w:tcW w:w="1230" w:type="dxa"/>
            <w:vAlign w:val="center"/>
          </w:tcPr>
          <w:p w14:paraId="5B2D497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Lxra</w:t>
            </w:r>
          </w:p>
        </w:tc>
        <w:tc>
          <w:tcPr>
            <w:tcW w:w="4219" w:type="dxa"/>
          </w:tcPr>
          <w:p w14:paraId="73674B7D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CAGCATCTTCTCTGCAGACCGG</w:t>
            </w:r>
          </w:p>
        </w:tc>
        <w:tc>
          <w:tcPr>
            <w:tcW w:w="4048" w:type="dxa"/>
          </w:tcPr>
          <w:p w14:paraId="5CC7F9A3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CATTAGCATCCGTGGGAACA</w:t>
            </w:r>
          </w:p>
        </w:tc>
      </w:tr>
      <w:tr w:rsidR="00A043F6" w:rsidRPr="00DC619E" w14:paraId="0EDD613E" w14:textId="77777777" w:rsidTr="00420458">
        <w:tc>
          <w:tcPr>
            <w:tcW w:w="1230" w:type="dxa"/>
            <w:vAlign w:val="center"/>
          </w:tcPr>
          <w:p w14:paraId="45739A4E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Lxrb</w:t>
            </w:r>
          </w:p>
        </w:tc>
        <w:tc>
          <w:tcPr>
            <w:tcW w:w="4219" w:type="dxa"/>
          </w:tcPr>
          <w:p w14:paraId="7EF389F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AGCTGGTGAGCCTGCGC</w:t>
            </w:r>
          </w:p>
        </w:tc>
        <w:tc>
          <w:tcPr>
            <w:tcW w:w="4048" w:type="dxa"/>
          </w:tcPr>
          <w:p w14:paraId="6000843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GGCAGCTTCTTGTCCTG</w:t>
            </w:r>
          </w:p>
        </w:tc>
      </w:tr>
      <w:tr w:rsidR="00A043F6" w:rsidRPr="00DC619E" w14:paraId="4A0B83CC" w14:textId="77777777" w:rsidTr="00420458">
        <w:tc>
          <w:tcPr>
            <w:tcW w:w="1230" w:type="dxa"/>
            <w:vAlign w:val="center"/>
          </w:tcPr>
          <w:p w14:paraId="5DE83587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Mlxipl</w:t>
            </w:r>
          </w:p>
        </w:tc>
        <w:tc>
          <w:tcPr>
            <w:tcW w:w="4219" w:type="dxa"/>
          </w:tcPr>
          <w:p w14:paraId="305A6A1D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AGCCTCAAGGTGAGCAAA</w:t>
            </w:r>
          </w:p>
        </w:tc>
        <w:tc>
          <w:tcPr>
            <w:tcW w:w="4048" w:type="dxa"/>
          </w:tcPr>
          <w:p w14:paraId="17A5ADD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ATGTCCCGCATCTGGTCA</w:t>
            </w:r>
          </w:p>
        </w:tc>
      </w:tr>
      <w:tr w:rsidR="00A043F6" w:rsidRPr="00DC619E" w14:paraId="50B9B505" w14:textId="77777777" w:rsidTr="00420458">
        <w:tc>
          <w:tcPr>
            <w:tcW w:w="1230" w:type="dxa"/>
            <w:vAlign w:val="center"/>
          </w:tcPr>
          <w:p w14:paraId="36CC0FC3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Nkd1</w:t>
            </w:r>
          </w:p>
        </w:tc>
        <w:tc>
          <w:tcPr>
            <w:tcW w:w="4219" w:type="dxa"/>
          </w:tcPr>
          <w:p w14:paraId="4D857FD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AGGCTGCCCGTCCATCA</w:t>
            </w:r>
          </w:p>
        </w:tc>
        <w:tc>
          <w:tcPr>
            <w:tcW w:w="4048" w:type="dxa"/>
          </w:tcPr>
          <w:p w14:paraId="1585FFF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ACCCCCATTCCACCCTAAGTC</w:t>
            </w:r>
          </w:p>
        </w:tc>
      </w:tr>
      <w:tr w:rsidR="00A043F6" w:rsidRPr="00DC619E" w14:paraId="5590CA22" w14:textId="77777777" w:rsidTr="00420458">
        <w:tc>
          <w:tcPr>
            <w:tcW w:w="1230" w:type="dxa"/>
            <w:vAlign w:val="center"/>
          </w:tcPr>
          <w:p w14:paraId="7F62582E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Pdgfra</w:t>
            </w:r>
          </w:p>
        </w:tc>
        <w:tc>
          <w:tcPr>
            <w:tcW w:w="4219" w:type="dxa"/>
          </w:tcPr>
          <w:p w14:paraId="7ADDD4F8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ACACGCTCCGGGTATCATCTT</w:t>
            </w:r>
          </w:p>
        </w:tc>
        <w:tc>
          <w:tcPr>
            <w:tcW w:w="4048" w:type="dxa"/>
          </w:tcPr>
          <w:p w14:paraId="2B401C77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TCGGCCTCGGGAACTT</w:t>
            </w:r>
          </w:p>
        </w:tc>
      </w:tr>
      <w:tr w:rsidR="00A043F6" w:rsidRPr="00DC619E" w14:paraId="04FD4501" w14:textId="77777777" w:rsidTr="00420458">
        <w:tc>
          <w:tcPr>
            <w:tcW w:w="1230" w:type="dxa"/>
            <w:vAlign w:val="center"/>
          </w:tcPr>
          <w:p w14:paraId="2EA7707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Pdgfrb</w:t>
            </w:r>
          </w:p>
        </w:tc>
        <w:tc>
          <w:tcPr>
            <w:tcW w:w="4219" w:type="dxa"/>
          </w:tcPr>
          <w:p w14:paraId="68915CB7" w14:textId="77777777" w:rsidR="00A043F6" w:rsidRPr="00DC619E" w:rsidRDefault="00A043F6" w:rsidP="00420458">
            <w:pPr>
              <w:rPr>
                <w:rFonts w:ascii="Arial" w:hAnsi="Arial" w:cs="Arial"/>
                <w:caps/>
              </w:rPr>
            </w:pPr>
            <w:r w:rsidRPr="00DC619E">
              <w:rPr>
                <w:rFonts w:ascii="Arial" w:hAnsi="Arial" w:cs="Arial"/>
                <w:caps/>
              </w:rPr>
              <w:t>gtgacagactacctctttgg</w:t>
            </w:r>
          </w:p>
        </w:tc>
        <w:tc>
          <w:tcPr>
            <w:tcW w:w="4048" w:type="dxa"/>
          </w:tcPr>
          <w:p w14:paraId="2B9EC521" w14:textId="77777777" w:rsidR="00A043F6" w:rsidRPr="00DC619E" w:rsidRDefault="00A043F6" w:rsidP="00420458">
            <w:pPr>
              <w:rPr>
                <w:rFonts w:ascii="Arial" w:hAnsi="Arial" w:cs="Arial"/>
                <w:caps/>
              </w:rPr>
            </w:pPr>
            <w:r w:rsidRPr="00DC619E">
              <w:rPr>
                <w:rFonts w:ascii="Arial" w:hAnsi="Arial" w:cs="Arial"/>
                <w:caps/>
              </w:rPr>
              <w:t>ctacatctcccagtgtctcc</w:t>
            </w:r>
          </w:p>
        </w:tc>
      </w:tr>
      <w:tr w:rsidR="00A043F6" w:rsidRPr="00DC619E" w14:paraId="4C3AF370" w14:textId="77777777" w:rsidTr="00420458">
        <w:tc>
          <w:tcPr>
            <w:tcW w:w="1230" w:type="dxa"/>
            <w:vAlign w:val="center"/>
          </w:tcPr>
          <w:p w14:paraId="034CEBD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Pecam1</w:t>
            </w:r>
          </w:p>
        </w:tc>
        <w:tc>
          <w:tcPr>
            <w:tcW w:w="4219" w:type="dxa"/>
          </w:tcPr>
          <w:p w14:paraId="38FF6A1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AGCCAACAGCCATTACGGT</w:t>
            </w:r>
          </w:p>
        </w:tc>
        <w:tc>
          <w:tcPr>
            <w:tcW w:w="4048" w:type="dxa"/>
          </w:tcPr>
          <w:p w14:paraId="39960B44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GCCTTCCGTTCTCTTGGTG</w:t>
            </w:r>
          </w:p>
        </w:tc>
      </w:tr>
      <w:tr w:rsidR="00A043F6" w:rsidRPr="00DC619E" w14:paraId="78E5D852" w14:textId="77777777" w:rsidTr="00420458">
        <w:tc>
          <w:tcPr>
            <w:tcW w:w="1230" w:type="dxa"/>
            <w:vAlign w:val="center"/>
          </w:tcPr>
          <w:p w14:paraId="0C99F153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Pparg</w:t>
            </w:r>
          </w:p>
        </w:tc>
        <w:tc>
          <w:tcPr>
            <w:tcW w:w="4219" w:type="dxa"/>
          </w:tcPr>
          <w:p w14:paraId="08CBA44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AGAGCATGGTGCCTTCGC</w:t>
            </w:r>
          </w:p>
        </w:tc>
        <w:tc>
          <w:tcPr>
            <w:tcW w:w="4048" w:type="dxa"/>
          </w:tcPr>
          <w:p w14:paraId="0769978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TCCGAAGTTGGTGGGCCAGA</w:t>
            </w:r>
          </w:p>
        </w:tc>
      </w:tr>
      <w:tr w:rsidR="00A043F6" w:rsidRPr="00DC619E" w14:paraId="30C5A886" w14:textId="77777777" w:rsidTr="00420458">
        <w:tc>
          <w:tcPr>
            <w:tcW w:w="1230" w:type="dxa"/>
            <w:vAlign w:val="center"/>
          </w:tcPr>
          <w:p w14:paraId="24A8C54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Ppia</w:t>
            </w:r>
          </w:p>
        </w:tc>
        <w:tc>
          <w:tcPr>
            <w:tcW w:w="4219" w:type="dxa"/>
          </w:tcPr>
          <w:p w14:paraId="79A57954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ACCGTGTTCTTCGACATCA</w:t>
            </w:r>
          </w:p>
        </w:tc>
        <w:tc>
          <w:tcPr>
            <w:tcW w:w="4048" w:type="dxa"/>
          </w:tcPr>
          <w:p w14:paraId="5C2C765D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AGTGCTCAGAGCTCGAAACT</w:t>
            </w:r>
          </w:p>
        </w:tc>
      </w:tr>
      <w:tr w:rsidR="00A043F6" w:rsidRPr="00DC619E" w14:paraId="0BADA0C1" w14:textId="77777777" w:rsidTr="00420458">
        <w:tc>
          <w:tcPr>
            <w:tcW w:w="1230" w:type="dxa"/>
            <w:vAlign w:val="center"/>
          </w:tcPr>
          <w:p w14:paraId="29DEF53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Retn</w:t>
            </w:r>
          </w:p>
        </w:tc>
        <w:tc>
          <w:tcPr>
            <w:tcW w:w="4219" w:type="dxa"/>
          </w:tcPr>
          <w:p w14:paraId="6973402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CCTTCCCCTTCCTCTTTG</w:t>
            </w:r>
          </w:p>
        </w:tc>
        <w:tc>
          <w:tcPr>
            <w:tcW w:w="4048" w:type="dxa"/>
          </w:tcPr>
          <w:p w14:paraId="0572442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CCTGGGTGCCTCTGGT</w:t>
            </w:r>
          </w:p>
        </w:tc>
      </w:tr>
      <w:tr w:rsidR="00A043F6" w:rsidRPr="00DC619E" w14:paraId="2AC2F5A0" w14:textId="77777777" w:rsidTr="00420458">
        <w:tc>
          <w:tcPr>
            <w:tcW w:w="1230" w:type="dxa"/>
            <w:vAlign w:val="center"/>
          </w:tcPr>
          <w:p w14:paraId="1EFCC70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Rspo2</w:t>
            </w:r>
          </w:p>
        </w:tc>
        <w:tc>
          <w:tcPr>
            <w:tcW w:w="4219" w:type="dxa"/>
          </w:tcPr>
          <w:p w14:paraId="626B68B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TGCGCTCGGCTGCTTCTA</w:t>
            </w:r>
          </w:p>
        </w:tc>
        <w:tc>
          <w:tcPr>
            <w:tcW w:w="4048" w:type="dxa"/>
          </w:tcPr>
          <w:p w14:paraId="4D9D689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ACTGCCTTCTGACCCTGGAG</w:t>
            </w:r>
          </w:p>
        </w:tc>
      </w:tr>
      <w:tr w:rsidR="00A043F6" w:rsidRPr="00DC619E" w14:paraId="655B5D2E" w14:textId="77777777" w:rsidTr="00420458">
        <w:tc>
          <w:tcPr>
            <w:tcW w:w="1230" w:type="dxa"/>
            <w:vAlign w:val="center"/>
          </w:tcPr>
          <w:p w14:paraId="1455C38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Saa3</w:t>
            </w:r>
          </w:p>
        </w:tc>
        <w:tc>
          <w:tcPr>
            <w:tcW w:w="4219" w:type="dxa"/>
          </w:tcPr>
          <w:p w14:paraId="393A178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CTGGGCTGCTAAAGTCATC</w:t>
            </w:r>
          </w:p>
        </w:tc>
        <w:tc>
          <w:tcPr>
            <w:tcW w:w="4048" w:type="dxa"/>
          </w:tcPr>
          <w:p w14:paraId="04A5BD4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GGCCAGCAGGTCGGAAGT</w:t>
            </w:r>
          </w:p>
        </w:tc>
      </w:tr>
      <w:tr w:rsidR="00A043F6" w:rsidRPr="00DC619E" w14:paraId="3AF15B75" w14:textId="77777777" w:rsidTr="00420458">
        <w:tc>
          <w:tcPr>
            <w:tcW w:w="1230" w:type="dxa"/>
            <w:vAlign w:val="center"/>
          </w:tcPr>
          <w:p w14:paraId="7D12885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Scd1</w:t>
            </w:r>
          </w:p>
        </w:tc>
        <w:tc>
          <w:tcPr>
            <w:tcW w:w="4219" w:type="dxa"/>
          </w:tcPr>
          <w:p w14:paraId="4B069C7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GTGGGTTGGCTGCTTGTG</w:t>
            </w:r>
          </w:p>
        </w:tc>
        <w:tc>
          <w:tcPr>
            <w:tcW w:w="4048" w:type="dxa"/>
          </w:tcPr>
          <w:p w14:paraId="57ADA074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AGGAGGCCGGGCTTGTAGT</w:t>
            </w:r>
          </w:p>
        </w:tc>
      </w:tr>
      <w:tr w:rsidR="00A043F6" w:rsidRPr="00DC619E" w14:paraId="31DC8009" w14:textId="77777777" w:rsidTr="00420458">
        <w:tc>
          <w:tcPr>
            <w:tcW w:w="1230" w:type="dxa"/>
            <w:vAlign w:val="center"/>
          </w:tcPr>
          <w:p w14:paraId="584E5EC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Slc16a1</w:t>
            </w:r>
          </w:p>
        </w:tc>
        <w:tc>
          <w:tcPr>
            <w:tcW w:w="4219" w:type="dxa"/>
          </w:tcPr>
          <w:p w14:paraId="51962EB6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CCTCATCATCGCGGGTATCTA</w:t>
            </w:r>
          </w:p>
        </w:tc>
        <w:tc>
          <w:tcPr>
            <w:tcW w:w="4048" w:type="dxa"/>
          </w:tcPr>
          <w:p w14:paraId="098AEE16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GCTGGCCTCGTCCTCTTTT</w:t>
            </w:r>
          </w:p>
        </w:tc>
      </w:tr>
      <w:tr w:rsidR="00A043F6" w:rsidRPr="00DC619E" w14:paraId="5A2FDC83" w14:textId="77777777" w:rsidTr="00420458">
        <w:tc>
          <w:tcPr>
            <w:tcW w:w="1230" w:type="dxa"/>
            <w:vAlign w:val="center"/>
          </w:tcPr>
          <w:p w14:paraId="73289C07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Slc16a3</w:t>
            </w:r>
          </w:p>
        </w:tc>
        <w:tc>
          <w:tcPr>
            <w:tcW w:w="4219" w:type="dxa"/>
          </w:tcPr>
          <w:p w14:paraId="77F6B2A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ACGCCTGCTAGACCTGAGTGT</w:t>
            </w:r>
          </w:p>
        </w:tc>
        <w:tc>
          <w:tcPr>
            <w:tcW w:w="4048" w:type="dxa"/>
          </w:tcPr>
          <w:p w14:paraId="4E3173A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TGGGCCTGGCAAAGATGT</w:t>
            </w:r>
          </w:p>
        </w:tc>
      </w:tr>
      <w:tr w:rsidR="00A043F6" w:rsidRPr="00DC619E" w14:paraId="2E20B371" w14:textId="77777777" w:rsidTr="00420458">
        <w:tc>
          <w:tcPr>
            <w:tcW w:w="1230" w:type="dxa"/>
            <w:vAlign w:val="center"/>
          </w:tcPr>
          <w:p w14:paraId="792B628E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Srebf1</w:t>
            </w:r>
          </w:p>
        </w:tc>
        <w:tc>
          <w:tcPr>
            <w:tcW w:w="4219" w:type="dxa"/>
          </w:tcPr>
          <w:p w14:paraId="1070E10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GAGCCATGGATTGCACATT</w:t>
            </w:r>
          </w:p>
        </w:tc>
        <w:tc>
          <w:tcPr>
            <w:tcW w:w="4048" w:type="dxa"/>
          </w:tcPr>
          <w:p w14:paraId="5576156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TTCCAGAGAGGAGGCCAG</w:t>
            </w:r>
          </w:p>
        </w:tc>
      </w:tr>
      <w:tr w:rsidR="00A043F6" w:rsidRPr="00DC619E" w14:paraId="3DD5F656" w14:textId="77777777" w:rsidTr="00420458">
        <w:tc>
          <w:tcPr>
            <w:tcW w:w="1230" w:type="dxa"/>
            <w:vAlign w:val="center"/>
          </w:tcPr>
          <w:p w14:paraId="3790BC6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Tcf7l2</w:t>
            </w:r>
          </w:p>
        </w:tc>
        <w:tc>
          <w:tcPr>
            <w:tcW w:w="4219" w:type="dxa"/>
          </w:tcPr>
          <w:p w14:paraId="4698D120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CACCGCCCGAACCTAT</w:t>
            </w:r>
          </w:p>
        </w:tc>
        <w:tc>
          <w:tcPr>
            <w:tcW w:w="4048" w:type="dxa"/>
          </w:tcPr>
          <w:p w14:paraId="6F9B8F5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CGGCGAACGAGCATCCTT</w:t>
            </w:r>
          </w:p>
        </w:tc>
      </w:tr>
      <w:tr w:rsidR="00A043F6" w:rsidRPr="00DC619E" w14:paraId="530CF71A" w14:textId="77777777" w:rsidTr="00420458">
        <w:tc>
          <w:tcPr>
            <w:tcW w:w="1230" w:type="dxa"/>
            <w:vAlign w:val="center"/>
          </w:tcPr>
          <w:p w14:paraId="545807E6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Tnfa</w:t>
            </w:r>
          </w:p>
        </w:tc>
        <w:tc>
          <w:tcPr>
            <w:tcW w:w="4219" w:type="dxa"/>
          </w:tcPr>
          <w:p w14:paraId="5033E768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ATCTTCTCAAAATTCGAGTGACAA</w:t>
            </w:r>
          </w:p>
        </w:tc>
        <w:tc>
          <w:tcPr>
            <w:tcW w:w="4048" w:type="dxa"/>
          </w:tcPr>
          <w:p w14:paraId="72416D5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TGGGAGTAGACAAGGTACAACCC</w:t>
            </w:r>
          </w:p>
        </w:tc>
      </w:tr>
      <w:tr w:rsidR="00A043F6" w:rsidRPr="00DC619E" w14:paraId="4D58F4E3" w14:textId="77777777" w:rsidTr="00420458">
        <w:tc>
          <w:tcPr>
            <w:tcW w:w="1230" w:type="dxa"/>
            <w:vAlign w:val="center"/>
          </w:tcPr>
          <w:p w14:paraId="33707F6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Vegf</w:t>
            </w:r>
          </w:p>
        </w:tc>
        <w:tc>
          <w:tcPr>
            <w:tcW w:w="4219" w:type="dxa"/>
          </w:tcPr>
          <w:p w14:paraId="7DD38B6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TGTGCAGGCTGCTGTAACG</w:t>
            </w:r>
          </w:p>
        </w:tc>
        <w:tc>
          <w:tcPr>
            <w:tcW w:w="4048" w:type="dxa"/>
          </w:tcPr>
          <w:p w14:paraId="379795C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TTCCCGAAACCCTGAGGAG</w:t>
            </w:r>
          </w:p>
        </w:tc>
      </w:tr>
      <w:tr w:rsidR="00A043F6" w:rsidRPr="00DC619E" w14:paraId="1431828A" w14:textId="77777777" w:rsidTr="00420458">
        <w:tc>
          <w:tcPr>
            <w:tcW w:w="1230" w:type="dxa"/>
            <w:vAlign w:val="center"/>
          </w:tcPr>
          <w:p w14:paraId="68B7984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Wif1</w:t>
            </w:r>
          </w:p>
        </w:tc>
        <w:tc>
          <w:tcPr>
            <w:tcW w:w="4219" w:type="dxa"/>
          </w:tcPr>
          <w:p w14:paraId="6658F61D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GGGGCAGGCAGAATAC</w:t>
            </w:r>
          </w:p>
        </w:tc>
        <w:tc>
          <w:tcPr>
            <w:tcW w:w="4048" w:type="dxa"/>
          </w:tcPr>
          <w:p w14:paraId="7DE6A414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GAGACACGGGAAACCAACTT</w:t>
            </w:r>
          </w:p>
        </w:tc>
      </w:tr>
      <w:tr w:rsidR="00A043F6" w:rsidRPr="00DC619E" w14:paraId="23712A7A" w14:textId="77777777" w:rsidTr="00420458">
        <w:tc>
          <w:tcPr>
            <w:tcW w:w="1230" w:type="dxa"/>
            <w:vAlign w:val="center"/>
          </w:tcPr>
          <w:p w14:paraId="4A69919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lastRenderedPageBreak/>
              <w:t>Wnt10b</w:t>
            </w:r>
          </w:p>
        </w:tc>
        <w:tc>
          <w:tcPr>
            <w:tcW w:w="4219" w:type="dxa"/>
          </w:tcPr>
          <w:p w14:paraId="4F0252A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GCTGCGGATGGAAGGGTAGT</w:t>
            </w:r>
          </w:p>
        </w:tc>
        <w:tc>
          <w:tcPr>
            <w:tcW w:w="4048" w:type="dxa"/>
          </w:tcPr>
          <w:p w14:paraId="272A7903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GGGCTGGGCTGGGAGAT</w:t>
            </w:r>
          </w:p>
        </w:tc>
      </w:tr>
      <w:tr w:rsidR="00A043F6" w:rsidRPr="00DC619E" w14:paraId="0B6A9183" w14:textId="77777777" w:rsidTr="00420458">
        <w:tc>
          <w:tcPr>
            <w:tcW w:w="1230" w:type="dxa"/>
            <w:vAlign w:val="center"/>
          </w:tcPr>
          <w:p w14:paraId="4777619D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</w:rPr>
            </w:pPr>
            <w:r w:rsidRPr="00DC619E">
              <w:rPr>
                <w:rFonts w:ascii="Arial" w:hAnsi="Arial" w:cs="Arial"/>
                <w:bCs/>
                <w:i/>
                <w:iCs/>
                <w:color w:val="000000"/>
              </w:rPr>
              <w:t>Wnt16</w:t>
            </w:r>
          </w:p>
        </w:tc>
        <w:tc>
          <w:tcPr>
            <w:tcW w:w="4219" w:type="dxa"/>
          </w:tcPr>
          <w:p w14:paraId="49E88EF7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CGGCTCCTGTGCTGTGAA</w:t>
            </w:r>
          </w:p>
        </w:tc>
        <w:tc>
          <w:tcPr>
            <w:tcW w:w="4048" w:type="dxa"/>
          </w:tcPr>
          <w:p w14:paraId="79C165C8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ATGGGGGTCTGCCTCTGGT</w:t>
            </w:r>
          </w:p>
        </w:tc>
      </w:tr>
    </w:tbl>
    <w:p w14:paraId="125CF8C7" w14:textId="1E17E35B" w:rsidR="00A043F6" w:rsidRPr="00DC619E" w:rsidRDefault="00A043F6" w:rsidP="00A043F6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</w:p>
    <w:p w14:paraId="60F56EC7" w14:textId="6AF38ADA" w:rsidR="00A043F6" w:rsidRPr="00DC619E" w:rsidRDefault="00A043F6" w:rsidP="00A043F6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  <w:r w:rsidRPr="00DC619E">
        <w:rPr>
          <w:rFonts w:ascii="Arial" w:hAnsi="Arial" w:cs="Arial"/>
          <w:b/>
        </w:rPr>
        <w:t>Supplemental Table 2: Immunoblotting antibodies</w:t>
      </w:r>
    </w:p>
    <w:tbl>
      <w:tblPr>
        <w:tblStyle w:val="TableGrid"/>
        <w:tblW w:w="8866" w:type="dxa"/>
        <w:tblLook w:val="04A0" w:firstRow="1" w:lastRow="0" w:firstColumn="1" w:lastColumn="0" w:noHBand="0" w:noVBand="1"/>
      </w:tblPr>
      <w:tblGrid>
        <w:gridCol w:w="2515"/>
        <w:gridCol w:w="3780"/>
        <w:gridCol w:w="2571"/>
      </w:tblGrid>
      <w:tr w:rsidR="00A043F6" w:rsidRPr="00DC619E" w14:paraId="095DF8C2" w14:textId="77777777" w:rsidTr="00420458">
        <w:tc>
          <w:tcPr>
            <w:tcW w:w="2515" w:type="dxa"/>
          </w:tcPr>
          <w:p w14:paraId="42A7B4C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DC619E"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3780" w:type="dxa"/>
          </w:tcPr>
          <w:p w14:paraId="36CF83D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DC619E">
              <w:rPr>
                <w:rFonts w:ascii="Arial" w:hAnsi="Arial" w:cs="Arial"/>
                <w:b/>
              </w:rPr>
              <w:t>Vendor</w:t>
            </w:r>
          </w:p>
        </w:tc>
        <w:tc>
          <w:tcPr>
            <w:tcW w:w="2571" w:type="dxa"/>
          </w:tcPr>
          <w:p w14:paraId="5200F258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DC619E">
              <w:rPr>
                <w:rFonts w:ascii="Arial" w:hAnsi="Arial" w:cs="Arial"/>
                <w:b/>
              </w:rPr>
              <w:t>Catalog #</w:t>
            </w:r>
          </w:p>
        </w:tc>
      </w:tr>
      <w:tr w:rsidR="00A043F6" w:rsidRPr="00DC619E" w14:paraId="11FB09FF" w14:textId="77777777" w:rsidTr="00420458">
        <w:tc>
          <w:tcPr>
            <w:tcW w:w="2515" w:type="dxa"/>
            <w:vAlign w:val="center"/>
          </w:tcPr>
          <w:p w14:paraId="751CD55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color w:val="000000"/>
              </w:rPr>
              <w:sym w:font="Symbol" w:char="F062"/>
            </w:r>
            <w:r w:rsidRPr="00DC619E">
              <w:rPr>
                <w:rFonts w:ascii="Arial" w:hAnsi="Arial" w:cs="Arial"/>
                <w:color w:val="000000"/>
              </w:rPr>
              <w:t>-catenin</w:t>
            </w:r>
          </w:p>
        </w:tc>
        <w:tc>
          <w:tcPr>
            <w:tcW w:w="3780" w:type="dxa"/>
          </w:tcPr>
          <w:p w14:paraId="6E311A2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2571" w:type="dxa"/>
          </w:tcPr>
          <w:p w14:paraId="6CC6641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b16051</w:t>
            </w:r>
          </w:p>
        </w:tc>
      </w:tr>
      <w:tr w:rsidR="00A043F6" w:rsidRPr="00DC619E" w14:paraId="06156ABF" w14:textId="77777777" w:rsidTr="00420458">
        <w:tc>
          <w:tcPr>
            <w:tcW w:w="2515" w:type="dxa"/>
            <w:vAlign w:val="center"/>
          </w:tcPr>
          <w:p w14:paraId="66BB394D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ACC1</w:t>
            </w:r>
          </w:p>
        </w:tc>
        <w:tc>
          <w:tcPr>
            <w:tcW w:w="3780" w:type="dxa"/>
          </w:tcPr>
          <w:p w14:paraId="37922B9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ell Signaling Technology</w:t>
            </w:r>
          </w:p>
        </w:tc>
        <w:tc>
          <w:tcPr>
            <w:tcW w:w="2571" w:type="dxa"/>
          </w:tcPr>
          <w:p w14:paraId="7DA034C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3662</w:t>
            </w:r>
          </w:p>
        </w:tc>
      </w:tr>
      <w:tr w:rsidR="00A043F6" w:rsidRPr="00DC619E" w14:paraId="1EAE9B12" w14:textId="77777777" w:rsidTr="00420458">
        <w:tc>
          <w:tcPr>
            <w:tcW w:w="2515" w:type="dxa"/>
            <w:vAlign w:val="center"/>
          </w:tcPr>
          <w:p w14:paraId="7EACDA8E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ACLY</w:t>
            </w:r>
          </w:p>
        </w:tc>
        <w:tc>
          <w:tcPr>
            <w:tcW w:w="3780" w:type="dxa"/>
          </w:tcPr>
          <w:p w14:paraId="48496A2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Proteintech</w:t>
            </w:r>
          </w:p>
        </w:tc>
        <w:tc>
          <w:tcPr>
            <w:tcW w:w="2571" w:type="dxa"/>
          </w:tcPr>
          <w:p w14:paraId="4379473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15421-1-AP</w:t>
            </w:r>
          </w:p>
        </w:tc>
      </w:tr>
      <w:tr w:rsidR="00A043F6" w:rsidRPr="00DC619E" w14:paraId="40C1B281" w14:textId="77777777" w:rsidTr="00420458">
        <w:tc>
          <w:tcPr>
            <w:tcW w:w="2515" w:type="dxa"/>
            <w:vAlign w:val="center"/>
          </w:tcPr>
          <w:p w14:paraId="2B7FC5F3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Adiponectin</w:t>
            </w:r>
          </w:p>
        </w:tc>
        <w:tc>
          <w:tcPr>
            <w:tcW w:w="3780" w:type="dxa"/>
          </w:tcPr>
          <w:p w14:paraId="5FD9CEE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Sigma-Aldrich</w:t>
            </w:r>
          </w:p>
        </w:tc>
        <w:tc>
          <w:tcPr>
            <w:tcW w:w="2571" w:type="dxa"/>
          </w:tcPr>
          <w:p w14:paraId="41E31C4E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6354</w:t>
            </w:r>
          </w:p>
        </w:tc>
      </w:tr>
      <w:tr w:rsidR="00A043F6" w:rsidRPr="00DC619E" w14:paraId="3E1CEB5B" w14:textId="77777777" w:rsidTr="00420458">
        <w:tc>
          <w:tcPr>
            <w:tcW w:w="2515" w:type="dxa"/>
            <w:vAlign w:val="center"/>
          </w:tcPr>
          <w:p w14:paraId="61E9D45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AXIN2</w:t>
            </w:r>
          </w:p>
        </w:tc>
        <w:tc>
          <w:tcPr>
            <w:tcW w:w="3780" w:type="dxa"/>
          </w:tcPr>
          <w:p w14:paraId="62848A90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Proteintech</w:t>
            </w:r>
          </w:p>
        </w:tc>
        <w:tc>
          <w:tcPr>
            <w:tcW w:w="2571" w:type="dxa"/>
          </w:tcPr>
          <w:p w14:paraId="11C4988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20540-1-AP</w:t>
            </w:r>
          </w:p>
        </w:tc>
      </w:tr>
      <w:tr w:rsidR="00A043F6" w:rsidRPr="00DC619E" w14:paraId="387152A2" w14:textId="77777777" w:rsidTr="00420458">
        <w:tc>
          <w:tcPr>
            <w:tcW w:w="2515" w:type="dxa"/>
            <w:vAlign w:val="center"/>
          </w:tcPr>
          <w:p w14:paraId="767DDA3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C/EBP</w:t>
            </w:r>
            <w:r w:rsidRPr="00DC619E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3780" w:type="dxa"/>
          </w:tcPr>
          <w:p w14:paraId="552A9B1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ell Signaling Technology</w:t>
            </w:r>
          </w:p>
        </w:tc>
        <w:tc>
          <w:tcPr>
            <w:tcW w:w="2571" w:type="dxa"/>
          </w:tcPr>
          <w:p w14:paraId="5E8BE8DD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2295</w:t>
            </w:r>
          </w:p>
        </w:tc>
      </w:tr>
      <w:tr w:rsidR="00A043F6" w:rsidRPr="00DC619E" w14:paraId="3EC654F7" w14:textId="77777777" w:rsidTr="00420458">
        <w:tc>
          <w:tcPr>
            <w:tcW w:w="2515" w:type="dxa"/>
            <w:vAlign w:val="center"/>
          </w:tcPr>
          <w:p w14:paraId="6E7BDD5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ChREBP</w:t>
            </w:r>
          </w:p>
        </w:tc>
        <w:tc>
          <w:tcPr>
            <w:tcW w:w="3780" w:type="dxa"/>
          </w:tcPr>
          <w:p w14:paraId="20E7B0F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Novus Biologicals</w:t>
            </w:r>
          </w:p>
        </w:tc>
        <w:tc>
          <w:tcPr>
            <w:tcW w:w="2571" w:type="dxa"/>
          </w:tcPr>
          <w:p w14:paraId="737DDE4E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NB400-135</w:t>
            </w:r>
          </w:p>
        </w:tc>
      </w:tr>
      <w:tr w:rsidR="00A043F6" w:rsidRPr="00DC619E" w14:paraId="2EB97105" w14:textId="77777777" w:rsidTr="00420458">
        <w:tc>
          <w:tcPr>
            <w:tcW w:w="2515" w:type="dxa"/>
            <w:vAlign w:val="center"/>
          </w:tcPr>
          <w:p w14:paraId="59B660A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ELOVL7</w:t>
            </w:r>
          </w:p>
        </w:tc>
        <w:tc>
          <w:tcPr>
            <w:tcW w:w="3780" w:type="dxa"/>
          </w:tcPr>
          <w:p w14:paraId="44A77143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2571" w:type="dxa"/>
          </w:tcPr>
          <w:p w14:paraId="66B0FBD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b106633</w:t>
            </w:r>
          </w:p>
        </w:tc>
      </w:tr>
      <w:tr w:rsidR="00A043F6" w:rsidRPr="00DC619E" w14:paraId="2446214F" w14:textId="77777777" w:rsidTr="00420458">
        <w:tc>
          <w:tcPr>
            <w:tcW w:w="2515" w:type="dxa"/>
            <w:vAlign w:val="center"/>
          </w:tcPr>
          <w:p w14:paraId="1B319C78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FASN</w:t>
            </w:r>
          </w:p>
        </w:tc>
        <w:tc>
          <w:tcPr>
            <w:tcW w:w="3780" w:type="dxa"/>
          </w:tcPr>
          <w:p w14:paraId="594C5E4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2571" w:type="dxa"/>
          </w:tcPr>
          <w:p w14:paraId="61CA2DA6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b22759</w:t>
            </w:r>
          </w:p>
        </w:tc>
      </w:tr>
      <w:tr w:rsidR="00A043F6" w:rsidRPr="00DC619E" w14:paraId="431CD3B8" w14:textId="77777777" w:rsidTr="00420458">
        <w:tc>
          <w:tcPr>
            <w:tcW w:w="2515" w:type="dxa"/>
            <w:vAlign w:val="center"/>
          </w:tcPr>
          <w:p w14:paraId="31788BA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Laminin</w:t>
            </w:r>
          </w:p>
        </w:tc>
        <w:tc>
          <w:tcPr>
            <w:tcW w:w="3780" w:type="dxa"/>
          </w:tcPr>
          <w:p w14:paraId="7893134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Novus Biologicals</w:t>
            </w:r>
          </w:p>
        </w:tc>
        <w:tc>
          <w:tcPr>
            <w:tcW w:w="2571" w:type="dxa"/>
          </w:tcPr>
          <w:p w14:paraId="3D56B9A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NB300-144</w:t>
            </w:r>
          </w:p>
        </w:tc>
      </w:tr>
      <w:tr w:rsidR="00A043F6" w:rsidRPr="00DC619E" w14:paraId="045785DB" w14:textId="77777777" w:rsidTr="00420458">
        <w:tc>
          <w:tcPr>
            <w:tcW w:w="2515" w:type="dxa"/>
            <w:vAlign w:val="center"/>
          </w:tcPr>
          <w:p w14:paraId="43F31F7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Perilipin</w:t>
            </w:r>
          </w:p>
        </w:tc>
        <w:tc>
          <w:tcPr>
            <w:tcW w:w="3780" w:type="dxa"/>
          </w:tcPr>
          <w:p w14:paraId="610A3DF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2571" w:type="dxa"/>
          </w:tcPr>
          <w:p w14:paraId="60F7251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b3526</w:t>
            </w:r>
          </w:p>
        </w:tc>
      </w:tr>
      <w:tr w:rsidR="00A043F6" w:rsidRPr="00DC619E" w14:paraId="5710D8D6" w14:textId="77777777" w:rsidTr="00420458">
        <w:tc>
          <w:tcPr>
            <w:tcW w:w="2515" w:type="dxa"/>
            <w:vAlign w:val="center"/>
          </w:tcPr>
          <w:p w14:paraId="2CB6DE8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PPAR</w:t>
            </w:r>
            <w:r w:rsidRPr="00DC619E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3780" w:type="dxa"/>
          </w:tcPr>
          <w:p w14:paraId="7E82BA53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Millipore</w:t>
            </w:r>
          </w:p>
        </w:tc>
        <w:tc>
          <w:tcPr>
            <w:tcW w:w="2571" w:type="dxa"/>
          </w:tcPr>
          <w:p w14:paraId="7832FC9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MAB3872</w:t>
            </w:r>
          </w:p>
        </w:tc>
      </w:tr>
      <w:tr w:rsidR="00A043F6" w:rsidRPr="00DC619E" w14:paraId="18F5D666" w14:textId="77777777" w:rsidTr="00420458">
        <w:tc>
          <w:tcPr>
            <w:tcW w:w="2515" w:type="dxa"/>
            <w:vAlign w:val="center"/>
          </w:tcPr>
          <w:p w14:paraId="3C5B7B8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Pref1</w:t>
            </w:r>
          </w:p>
        </w:tc>
        <w:tc>
          <w:tcPr>
            <w:tcW w:w="3780" w:type="dxa"/>
          </w:tcPr>
          <w:p w14:paraId="1C9FF36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R&amp;D Systems</w:t>
            </w:r>
          </w:p>
        </w:tc>
        <w:tc>
          <w:tcPr>
            <w:tcW w:w="2571" w:type="dxa"/>
          </w:tcPr>
          <w:p w14:paraId="3F4A1AE0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F8277</w:t>
            </w:r>
          </w:p>
        </w:tc>
      </w:tr>
      <w:tr w:rsidR="00A043F6" w:rsidRPr="00DC619E" w14:paraId="7C427B05" w14:textId="77777777" w:rsidTr="00420458">
        <w:tc>
          <w:tcPr>
            <w:tcW w:w="2515" w:type="dxa"/>
            <w:vAlign w:val="center"/>
          </w:tcPr>
          <w:p w14:paraId="2A2EC46C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SCD1</w:t>
            </w:r>
          </w:p>
        </w:tc>
        <w:tc>
          <w:tcPr>
            <w:tcW w:w="3780" w:type="dxa"/>
          </w:tcPr>
          <w:p w14:paraId="5F323401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Cell Signaling Technology</w:t>
            </w:r>
          </w:p>
        </w:tc>
        <w:tc>
          <w:tcPr>
            <w:tcW w:w="2571" w:type="dxa"/>
          </w:tcPr>
          <w:p w14:paraId="2402033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2438</w:t>
            </w:r>
          </w:p>
        </w:tc>
      </w:tr>
      <w:tr w:rsidR="00A043F6" w:rsidRPr="00DC619E" w14:paraId="69B1064D" w14:textId="77777777" w:rsidTr="00420458">
        <w:tc>
          <w:tcPr>
            <w:tcW w:w="2515" w:type="dxa"/>
            <w:vAlign w:val="center"/>
          </w:tcPr>
          <w:p w14:paraId="1D765C70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SREBP1c</w:t>
            </w:r>
          </w:p>
        </w:tc>
        <w:tc>
          <w:tcPr>
            <w:tcW w:w="3780" w:type="dxa"/>
          </w:tcPr>
          <w:p w14:paraId="60C504A2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Santa Cruz Biotechnology</w:t>
            </w:r>
          </w:p>
        </w:tc>
        <w:tc>
          <w:tcPr>
            <w:tcW w:w="2571" w:type="dxa"/>
          </w:tcPr>
          <w:p w14:paraId="014FB3C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sc-13551</w:t>
            </w:r>
          </w:p>
        </w:tc>
      </w:tr>
      <w:tr w:rsidR="00A043F6" w:rsidRPr="00DC619E" w14:paraId="4C645850" w14:textId="77777777" w:rsidTr="00420458">
        <w:tc>
          <w:tcPr>
            <w:tcW w:w="2515" w:type="dxa"/>
            <w:vAlign w:val="center"/>
          </w:tcPr>
          <w:p w14:paraId="474BA179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Tubulin</w:t>
            </w:r>
          </w:p>
        </w:tc>
        <w:tc>
          <w:tcPr>
            <w:tcW w:w="3780" w:type="dxa"/>
          </w:tcPr>
          <w:p w14:paraId="3B7E7AA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Invitrogen</w:t>
            </w:r>
          </w:p>
        </w:tc>
        <w:tc>
          <w:tcPr>
            <w:tcW w:w="2571" w:type="dxa"/>
          </w:tcPr>
          <w:p w14:paraId="7E34D88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MA1-80017</w:t>
            </w:r>
          </w:p>
        </w:tc>
      </w:tr>
      <w:tr w:rsidR="00A043F6" w:rsidRPr="00DC619E" w14:paraId="1AEDF870" w14:textId="77777777" w:rsidTr="00420458">
        <w:tc>
          <w:tcPr>
            <w:tcW w:w="2515" w:type="dxa"/>
            <w:vAlign w:val="center"/>
          </w:tcPr>
          <w:p w14:paraId="409CCCCE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UCP1</w:t>
            </w:r>
          </w:p>
        </w:tc>
        <w:tc>
          <w:tcPr>
            <w:tcW w:w="3780" w:type="dxa"/>
          </w:tcPr>
          <w:p w14:paraId="5A69C936" w14:textId="40A79E9A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Alpha Diag</w:t>
            </w:r>
            <w:r w:rsidR="00722D33" w:rsidRPr="00DC619E">
              <w:rPr>
                <w:rFonts w:ascii="Arial" w:hAnsi="Arial" w:cs="Arial"/>
                <w:bCs/>
              </w:rPr>
              <w:t>n</w:t>
            </w:r>
            <w:r w:rsidRPr="00DC619E">
              <w:rPr>
                <w:rFonts w:ascii="Arial" w:hAnsi="Arial" w:cs="Arial"/>
                <w:bCs/>
              </w:rPr>
              <w:t>ostic International</w:t>
            </w:r>
          </w:p>
        </w:tc>
        <w:tc>
          <w:tcPr>
            <w:tcW w:w="2571" w:type="dxa"/>
          </w:tcPr>
          <w:p w14:paraId="2758F64F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UCP11-A</w:t>
            </w:r>
          </w:p>
        </w:tc>
      </w:tr>
      <w:tr w:rsidR="00A043F6" w:rsidRPr="00DC619E" w14:paraId="476F8582" w14:textId="77777777" w:rsidTr="00420458">
        <w:tc>
          <w:tcPr>
            <w:tcW w:w="2515" w:type="dxa"/>
            <w:vAlign w:val="center"/>
          </w:tcPr>
          <w:p w14:paraId="36609BF5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  <w:color w:val="000000"/>
              </w:rPr>
              <w:t>WISP2</w:t>
            </w:r>
          </w:p>
        </w:tc>
        <w:tc>
          <w:tcPr>
            <w:tcW w:w="3780" w:type="dxa"/>
          </w:tcPr>
          <w:p w14:paraId="334BD37B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LifeSpan Biosciences</w:t>
            </w:r>
          </w:p>
        </w:tc>
        <w:tc>
          <w:tcPr>
            <w:tcW w:w="2571" w:type="dxa"/>
          </w:tcPr>
          <w:p w14:paraId="7EFCE87A" w14:textId="77777777" w:rsidR="00A043F6" w:rsidRPr="00DC619E" w:rsidRDefault="00A043F6" w:rsidP="004204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</w:rPr>
            </w:pPr>
            <w:r w:rsidRPr="00DC619E">
              <w:rPr>
                <w:rFonts w:ascii="Arial" w:hAnsi="Arial" w:cs="Arial"/>
                <w:bCs/>
              </w:rPr>
              <w:t>LS-C349158-50</w:t>
            </w:r>
          </w:p>
        </w:tc>
      </w:tr>
    </w:tbl>
    <w:p w14:paraId="0E2DAB4B" w14:textId="77777777" w:rsidR="00AA45F9" w:rsidRPr="00DC619E" w:rsidRDefault="00AA45F9" w:rsidP="000E1792">
      <w:pPr>
        <w:rPr>
          <w:rFonts w:ascii="Arial" w:hAnsi="Arial" w:cs="Arial"/>
          <w:b/>
        </w:rPr>
      </w:pPr>
    </w:p>
    <w:p w14:paraId="603966FE" w14:textId="05DCC473" w:rsidR="00AA45F9" w:rsidRPr="00DC619E" w:rsidRDefault="00AA45F9" w:rsidP="00F466E0">
      <w:pPr>
        <w:spacing w:line="480" w:lineRule="auto"/>
        <w:rPr>
          <w:b/>
        </w:rPr>
      </w:pPr>
      <w:r w:rsidRPr="00DC619E">
        <w:rPr>
          <w:b/>
        </w:rPr>
        <w:t>Supplemental methods</w:t>
      </w:r>
    </w:p>
    <w:p w14:paraId="052B6209" w14:textId="77777777" w:rsidR="00AA45F9" w:rsidRPr="00DC619E" w:rsidRDefault="00AA45F9" w:rsidP="00F466E0">
      <w:pPr>
        <w:spacing w:line="480" w:lineRule="auto"/>
        <w:rPr>
          <w:b/>
          <w:i/>
          <w:iCs/>
        </w:rPr>
      </w:pPr>
      <w:r w:rsidRPr="00DC619E">
        <w:rPr>
          <w:b/>
          <w:i/>
          <w:iCs/>
        </w:rPr>
        <w:t>Voluntary running wheel exercise</w:t>
      </w:r>
    </w:p>
    <w:p w14:paraId="6C5CB248" w14:textId="307EF5D5" w:rsidR="00AA45F9" w:rsidRPr="00DC619E" w:rsidRDefault="00AA45F9" w:rsidP="00F466E0">
      <w:pPr>
        <w:spacing w:line="480" w:lineRule="auto"/>
        <w:rPr>
          <w:iCs/>
        </w:rPr>
      </w:pPr>
      <w:r w:rsidRPr="00DC619E">
        <w:rPr>
          <w:iCs/>
        </w:rPr>
        <w:t xml:space="preserve">Mice were single-housed for one week prior to beginning exercise studies. </w:t>
      </w:r>
      <w:r w:rsidR="00E7421C" w:rsidRPr="00DC619E">
        <w:rPr>
          <w:iCs/>
        </w:rPr>
        <w:t>They</w:t>
      </w:r>
      <w:r w:rsidRPr="00DC619E">
        <w:rPr>
          <w:iCs/>
        </w:rPr>
        <w:t xml:space="preserve"> were then given free access to running wheels (Columbus Instruments, Columbus, OH</w:t>
      </w:r>
      <w:r w:rsidR="00E7421C" w:rsidRPr="00DC619E">
        <w:rPr>
          <w:iCs/>
        </w:rPr>
        <w:t>, USA</w:t>
      </w:r>
      <w:r w:rsidRPr="00DC619E">
        <w:rPr>
          <w:iCs/>
        </w:rPr>
        <w:t xml:space="preserve">) for voluntary exercise. Daily running totals were calculated from wheel revolutions collected at 1 min intervals for a total of six weeks. </w:t>
      </w:r>
    </w:p>
    <w:p w14:paraId="3B306B25" w14:textId="77777777" w:rsidR="00AA45F9" w:rsidRPr="00DC619E" w:rsidRDefault="00AA45F9" w:rsidP="00F466E0">
      <w:pPr>
        <w:spacing w:line="480" w:lineRule="auto"/>
        <w:rPr>
          <w:i/>
          <w:iCs/>
        </w:rPr>
      </w:pPr>
    </w:p>
    <w:p w14:paraId="4B8B2F00" w14:textId="77777777" w:rsidR="00AA45F9" w:rsidRPr="00DC619E" w:rsidRDefault="00AA45F9" w:rsidP="00F466E0">
      <w:pPr>
        <w:widowControl w:val="0"/>
        <w:autoSpaceDE w:val="0"/>
        <w:autoSpaceDN w:val="0"/>
        <w:adjustRightInd w:val="0"/>
        <w:spacing w:line="480" w:lineRule="auto"/>
        <w:rPr>
          <w:b/>
          <w:i/>
        </w:rPr>
      </w:pPr>
      <w:r w:rsidRPr="00DC619E">
        <w:rPr>
          <w:b/>
          <w:i/>
        </w:rPr>
        <w:t>Micro-computed tomography (</w:t>
      </w:r>
      <w:r w:rsidRPr="00DC619E">
        <w:rPr>
          <w:b/>
          <w:bCs/>
          <w:i/>
        </w:rPr>
        <w:t>μ</w:t>
      </w:r>
      <w:r w:rsidRPr="00DC619E">
        <w:rPr>
          <w:b/>
          <w:i/>
        </w:rPr>
        <w:t>CT) analysis of bone</w:t>
      </w:r>
    </w:p>
    <w:p w14:paraId="3596F48F" w14:textId="5FA608B9" w:rsidR="00AA45F9" w:rsidRPr="00DC619E" w:rsidRDefault="00AA45F9" w:rsidP="00F466E0">
      <w:pPr>
        <w:widowControl w:val="0"/>
        <w:autoSpaceDE w:val="0"/>
        <w:autoSpaceDN w:val="0"/>
        <w:adjustRightInd w:val="0"/>
        <w:spacing w:line="480" w:lineRule="auto"/>
      </w:pPr>
      <w:r w:rsidRPr="00DC619E">
        <w:t>Tibia were harvested and fixed in 10% neutral buffered formalin for 24 h, rinsed with water, and stored at 4</w:t>
      </w:r>
      <w:r w:rsidRPr="00DC619E">
        <w:rPr>
          <w:bCs/>
        </w:rPr>
        <w:t>°</w:t>
      </w:r>
      <w:r w:rsidRPr="00DC619E">
        <w:t>C in Sorensen’s phosphate buffer</w:t>
      </w:r>
      <w:r w:rsidR="00722D33" w:rsidRPr="00DC619E">
        <w:t xml:space="preserve"> at</w:t>
      </w:r>
      <w:r w:rsidRPr="00DC619E">
        <w:t xml:space="preserve"> pH 7.4 prior to </w:t>
      </w:r>
      <w:r w:rsidRPr="00DC619E">
        <w:rPr>
          <w:bCs/>
        </w:rPr>
        <w:t>μ</w:t>
      </w:r>
      <w:r w:rsidRPr="00DC619E">
        <w:t xml:space="preserve">CT analysis. For </w:t>
      </w:r>
      <w:r w:rsidR="00E7421C" w:rsidRPr="00DC619E">
        <w:t xml:space="preserve">the </w:t>
      </w:r>
      <w:r w:rsidRPr="00DC619E">
        <w:t xml:space="preserve">analysis, each bone was placed in a 19-mm diameter tube and its length was </w:t>
      </w:r>
      <w:r w:rsidRPr="00DC619E">
        <w:lastRenderedPageBreak/>
        <w:t xml:space="preserve">scanned using a </w:t>
      </w:r>
      <w:r w:rsidRPr="00DC619E">
        <w:rPr>
          <w:bCs/>
        </w:rPr>
        <w:t>μ</w:t>
      </w:r>
      <w:r w:rsidRPr="00DC619E">
        <w:t xml:space="preserve">CT system as previously described </w:t>
      </w:r>
      <w:r w:rsidRPr="00DC619E">
        <w:fldChar w:fldCharType="begin"/>
      </w:r>
      <w:r w:rsidR="003F213F" w:rsidRPr="00DC619E">
        <w:instrText xml:space="preserve"> ADDIN EN.CITE &lt;EndNote&gt;&lt;Cite&gt;&lt;Author&gt;Bagchi&lt;/Author&gt;&lt;Year&gt;2020&lt;/Year&gt;&lt;RecNum&gt;0&lt;/RecNum&gt;&lt;IDText&gt;Wntless regulates lipogenic gene expression in adipocytes and protects against diet-induced metabolic dysfunction&lt;/IDText&gt;&lt;DisplayText&gt;[40]&lt;/DisplayText&gt;&lt;record&gt;&lt;dates&gt;&lt;pub-dates&gt;&lt;date&gt;Apr&lt;/date&gt;&lt;/pub-dates&gt;&lt;year&gt;2020&lt;/year&gt;&lt;/dates&gt;&lt;keywords&gt;&lt;keyword&gt;Adipocyte&lt;/keyword&gt;&lt;keyword&gt;Adipose Tissue&lt;/keyword&gt;&lt;keyword&gt;Lipogenesis&lt;/keyword&gt;&lt;keyword&gt;Metabolism&lt;/keyword&gt;&lt;keyword&gt;Wnt signaling&lt;/keyword&gt;&lt;keyword&gt;Wntless&lt;/keyword&gt;&lt;/keywords&gt;&lt;urls&gt;&lt;related-urls&gt;&lt;url&gt;https://www.ncbi.nlm.nih.gov/pubmed/32325263&lt;/url&gt;&lt;/related-urls&gt;&lt;/urls&gt;&lt;isbn&gt;2212-8778&lt;/isbn&gt;&lt;titles&gt;&lt;title&gt;Wntless regulates lipogenic gene expression in adipocytes and protects against diet-induced metabolic dysfunction&lt;/title&gt;&lt;secondary-title&gt;Mol Metab&lt;/secondary-title&gt;&lt;/titles&gt;&lt;pages&gt;100992&lt;/pages&gt;&lt;contributors&gt;&lt;authors&gt;&lt;author&gt;Bagchi, D. P.&lt;/author&gt;&lt;author&gt;Li, Z.&lt;/author&gt;&lt;author&gt;Corsa, C. A.&lt;/author&gt;&lt;author&gt;Hardij, J.&lt;/author&gt;&lt;author&gt;Mori, H.&lt;/author&gt;&lt;author&gt;Learman, B. S.&lt;/author&gt;&lt;author&gt;Lewis, K. T.&lt;/author&gt;&lt;author&gt;Schill, R. L.&lt;/author&gt;&lt;author&gt;Romanelli, S. M.&lt;/author&gt;&lt;author&gt;MacDougald, O. A.&lt;/author&gt;&lt;/authors&gt;&lt;/contributors&gt;&lt;edition&gt;2020/04/20&lt;/edition&gt;&lt;language&gt;eng&lt;/language&gt;&lt;added-date format="utc"&gt;1587720750&lt;/added-date&gt;&lt;ref-type name="Journal Article"&gt;17&lt;/ref-type&gt;&lt;rec-number&gt;720&lt;/rec-number&gt;&lt;last-updated-date format="utc"&gt;1587720750&lt;/last-updated-date&gt;&lt;accession-num&gt;32325263&lt;/accession-num&gt;&lt;electronic-resource-num&gt;10.1016/j.molmet.2020.100992&lt;/electronic-resource-num&gt;&lt;/record&gt;&lt;/Cite&gt;&lt;/EndNote&gt;</w:instrText>
      </w:r>
      <w:r w:rsidRPr="00DC619E">
        <w:fldChar w:fldCharType="separate"/>
      </w:r>
      <w:r w:rsidR="003F213F" w:rsidRPr="00DC619E">
        <w:t>[40]</w:t>
      </w:r>
      <w:r w:rsidRPr="00DC619E">
        <w:fldChar w:fldCharType="end"/>
      </w:r>
      <w:r w:rsidRPr="00DC619E">
        <w:t xml:space="preserve"> (</w:t>
      </w:r>
      <w:r w:rsidRPr="00DC619E">
        <w:rPr>
          <w:bCs/>
        </w:rPr>
        <w:t>μ</w:t>
      </w:r>
      <w:r w:rsidRPr="00DC619E">
        <w:t>CT100 Scanco Medical, Bassersdorf, Switzerland). Analyses of bone parameters were performed with the manufacturer’s evaluation software using a threshold of 280 for cortical bone and 180 for trabecular bone.</w:t>
      </w:r>
    </w:p>
    <w:p w14:paraId="7B30D874" w14:textId="77777777" w:rsidR="00AA45F9" w:rsidRPr="00DC619E" w:rsidRDefault="00AA45F9" w:rsidP="00F466E0">
      <w:pPr>
        <w:spacing w:line="480" w:lineRule="auto"/>
        <w:rPr>
          <w:i/>
          <w:iCs/>
        </w:rPr>
      </w:pPr>
    </w:p>
    <w:p w14:paraId="1BECD76C" w14:textId="77777777" w:rsidR="00AA45F9" w:rsidRPr="00DC619E" w:rsidRDefault="00AA45F9" w:rsidP="00F466E0">
      <w:pPr>
        <w:widowControl w:val="0"/>
        <w:autoSpaceDE w:val="0"/>
        <w:autoSpaceDN w:val="0"/>
        <w:adjustRightInd w:val="0"/>
        <w:spacing w:line="480" w:lineRule="auto"/>
        <w:rPr>
          <w:b/>
          <w:i/>
        </w:rPr>
      </w:pPr>
      <w:r w:rsidRPr="00DC619E">
        <w:rPr>
          <w:b/>
          <w:i/>
        </w:rPr>
        <w:t>Human gene expression data</w:t>
      </w:r>
    </w:p>
    <w:p w14:paraId="681118AF" w14:textId="77777777" w:rsidR="00AA45F9" w:rsidRPr="00DC619E" w:rsidRDefault="00AA45F9" w:rsidP="00F466E0">
      <w:pPr>
        <w:widowControl w:val="0"/>
        <w:autoSpaceDE w:val="0"/>
        <w:autoSpaceDN w:val="0"/>
        <w:adjustRightInd w:val="0"/>
        <w:spacing w:line="480" w:lineRule="auto"/>
      </w:pPr>
      <w:r w:rsidRPr="00DC619E">
        <w:t xml:space="preserve">Human </w:t>
      </w:r>
      <w:r w:rsidRPr="00DC619E">
        <w:rPr>
          <w:i/>
          <w:iCs/>
        </w:rPr>
        <w:t>Ctnnb1</w:t>
      </w:r>
      <w:r w:rsidRPr="00DC619E">
        <w:t xml:space="preserve"> gene expression data were obtained from the publicly available Genotype-Tissue Expression (GTEx) database.</w:t>
      </w:r>
    </w:p>
    <w:p w14:paraId="20F22969" w14:textId="0592DFFF" w:rsidR="00AA45F9" w:rsidRPr="00DC619E" w:rsidRDefault="00AA45F9" w:rsidP="000E1792">
      <w:pPr>
        <w:rPr>
          <w:rFonts w:ascii="Arial" w:hAnsi="Arial" w:cs="Arial"/>
          <w:b/>
        </w:rPr>
      </w:pPr>
    </w:p>
    <w:sectPr w:rsidR="00AA45F9" w:rsidRPr="00DC619E" w:rsidSect="00CA17D0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E8027C" w14:textId="77777777" w:rsidR="002E79C8" w:rsidRDefault="002E79C8" w:rsidP="00034C15">
      <w:r>
        <w:separator/>
      </w:r>
    </w:p>
  </w:endnote>
  <w:endnote w:type="continuationSeparator" w:id="0">
    <w:p w14:paraId="368DFBBD" w14:textId="77777777" w:rsidR="002E79C8" w:rsidRDefault="002E79C8" w:rsidP="00034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879020" w14:textId="77777777" w:rsidR="00A745D0" w:rsidRDefault="00A745D0" w:rsidP="000D79A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F87AB1" w14:textId="77777777" w:rsidR="00A745D0" w:rsidRDefault="00A745D0" w:rsidP="00034C1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5483438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35FCD99" w14:textId="685A6E9B" w:rsidR="00A745D0" w:rsidRPr="000D79AD" w:rsidRDefault="00A745D0" w:rsidP="00991F5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0D79AD">
          <w:rPr>
            <w:rStyle w:val="PageNumber"/>
            <w:rFonts w:ascii="Arial" w:hAnsi="Arial" w:cs="Arial"/>
          </w:rPr>
          <w:fldChar w:fldCharType="begin"/>
        </w:r>
        <w:r w:rsidRPr="000D79AD">
          <w:rPr>
            <w:rStyle w:val="PageNumber"/>
            <w:rFonts w:ascii="Arial" w:hAnsi="Arial" w:cs="Arial"/>
          </w:rPr>
          <w:instrText xml:space="preserve"> PAGE </w:instrText>
        </w:r>
        <w:r w:rsidRPr="000D79AD">
          <w:rPr>
            <w:rStyle w:val="PageNumber"/>
            <w:rFonts w:ascii="Arial" w:hAnsi="Arial" w:cs="Arial"/>
          </w:rPr>
          <w:fldChar w:fldCharType="separate"/>
        </w:r>
        <w:r w:rsidR="003E654A">
          <w:rPr>
            <w:rStyle w:val="PageNumber"/>
            <w:rFonts w:ascii="Arial" w:hAnsi="Arial" w:cs="Arial"/>
            <w:noProof/>
          </w:rPr>
          <w:t>2</w:t>
        </w:r>
        <w:r w:rsidRPr="000D79AD">
          <w:rPr>
            <w:rStyle w:val="PageNumber"/>
            <w:rFonts w:ascii="Arial" w:hAnsi="Arial" w:cs="Arial"/>
          </w:rPr>
          <w:fldChar w:fldCharType="end"/>
        </w:r>
      </w:p>
    </w:sdtContent>
  </w:sdt>
  <w:p w14:paraId="78E034C6" w14:textId="77777777" w:rsidR="00A745D0" w:rsidRDefault="00A745D0" w:rsidP="00034C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E76E7D" w14:textId="77777777" w:rsidR="002E79C8" w:rsidRDefault="002E79C8" w:rsidP="00034C15">
      <w:r>
        <w:separator/>
      </w:r>
    </w:p>
  </w:footnote>
  <w:footnote w:type="continuationSeparator" w:id="0">
    <w:p w14:paraId="542E0A2D" w14:textId="77777777" w:rsidR="002E79C8" w:rsidRDefault="002E79C8" w:rsidP="00034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672"/>
    <w:rsid w:val="00001710"/>
    <w:rsid w:val="000018B6"/>
    <w:rsid w:val="00001962"/>
    <w:rsid w:val="00001986"/>
    <w:rsid w:val="000021EE"/>
    <w:rsid w:val="00004BD8"/>
    <w:rsid w:val="0000526E"/>
    <w:rsid w:val="000061CE"/>
    <w:rsid w:val="000069C9"/>
    <w:rsid w:val="00007F4F"/>
    <w:rsid w:val="00007FB2"/>
    <w:rsid w:val="0001013A"/>
    <w:rsid w:val="00010403"/>
    <w:rsid w:val="0001162D"/>
    <w:rsid w:val="00011D25"/>
    <w:rsid w:val="000124B3"/>
    <w:rsid w:val="000127E1"/>
    <w:rsid w:val="00013023"/>
    <w:rsid w:val="00013FCF"/>
    <w:rsid w:val="000144CB"/>
    <w:rsid w:val="00016939"/>
    <w:rsid w:val="0002001C"/>
    <w:rsid w:val="00020EFB"/>
    <w:rsid w:val="0002277D"/>
    <w:rsid w:val="00022851"/>
    <w:rsid w:val="00024672"/>
    <w:rsid w:val="00025DDD"/>
    <w:rsid w:val="000274F3"/>
    <w:rsid w:val="00031399"/>
    <w:rsid w:val="000313DC"/>
    <w:rsid w:val="00031433"/>
    <w:rsid w:val="0003175D"/>
    <w:rsid w:val="0003192F"/>
    <w:rsid w:val="00031D41"/>
    <w:rsid w:val="0003242D"/>
    <w:rsid w:val="00032DB5"/>
    <w:rsid w:val="00034392"/>
    <w:rsid w:val="000344D9"/>
    <w:rsid w:val="00034C15"/>
    <w:rsid w:val="0004103C"/>
    <w:rsid w:val="00042187"/>
    <w:rsid w:val="0004455D"/>
    <w:rsid w:val="00044797"/>
    <w:rsid w:val="00044E15"/>
    <w:rsid w:val="00044F11"/>
    <w:rsid w:val="000454FC"/>
    <w:rsid w:val="00045664"/>
    <w:rsid w:val="000475BB"/>
    <w:rsid w:val="000514FC"/>
    <w:rsid w:val="00051D50"/>
    <w:rsid w:val="00051DAB"/>
    <w:rsid w:val="0005209F"/>
    <w:rsid w:val="00052D9E"/>
    <w:rsid w:val="00055575"/>
    <w:rsid w:val="0005625B"/>
    <w:rsid w:val="00056B09"/>
    <w:rsid w:val="00056E7C"/>
    <w:rsid w:val="000601F0"/>
    <w:rsid w:val="000606FF"/>
    <w:rsid w:val="00060AF6"/>
    <w:rsid w:val="00060E0F"/>
    <w:rsid w:val="00062494"/>
    <w:rsid w:val="000639C0"/>
    <w:rsid w:val="00064A59"/>
    <w:rsid w:val="000651D1"/>
    <w:rsid w:val="000659E5"/>
    <w:rsid w:val="000705F7"/>
    <w:rsid w:val="0007071E"/>
    <w:rsid w:val="00070B19"/>
    <w:rsid w:val="00071363"/>
    <w:rsid w:val="00071CF8"/>
    <w:rsid w:val="0007268C"/>
    <w:rsid w:val="00075182"/>
    <w:rsid w:val="00075213"/>
    <w:rsid w:val="00077924"/>
    <w:rsid w:val="000814E7"/>
    <w:rsid w:val="00082A8A"/>
    <w:rsid w:val="0008384E"/>
    <w:rsid w:val="0008451F"/>
    <w:rsid w:val="000846E9"/>
    <w:rsid w:val="0008474D"/>
    <w:rsid w:val="00084DD5"/>
    <w:rsid w:val="00086A95"/>
    <w:rsid w:val="000900F9"/>
    <w:rsid w:val="00092878"/>
    <w:rsid w:val="000930EB"/>
    <w:rsid w:val="0009339F"/>
    <w:rsid w:val="000936B5"/>
    <w:rsid w:val="00093802"/>
    <w:rsid w:val="0009482A"/>
    <w:rsid w:val="00095E6D"/>
    <w:rsid w:val="00097368"/>
    <w:rsid w:val="000A0114"/>
    <w:rsid w:val="000A0221"/>
    <w:rsid w:val="000A04C1"/>
    <w:rsid w:val="000A107F"/>
    <w:rsid w:val="000A2D70"/>
    <w:rsid w:val="000A34A1"/>
    <w:rsid w:val="000A4C95"/>
    <w:rsid w:val="000A5756"/>
    <w:rsid w:val="000A58AF"/>
    <w:rsid w:val="000A61CB"/>
    <w:rsid w:val="000A6A42"/>
    <w:rsid w:val="000B0DD9"/>
    <w:rsid w:val="000B11D5"/>
    <w:rsid w:val="000B1AE3"/>
    <w:rsid w:val="000B35DD"/>
    <w:rsid w:val="000B42AD"/>
    <w:rsid w:val="000B5ED2"/>
    <w:rsid w:val="000B6315"/>
    <w:rsid w:val="000B6866"/>
    <w:rsid w:val="000B6DB9"/>
    <w:rsid w:val="000C12CB"/>
    <w:rsid w:val="000C171E"/>
    <w:rsid w:val="000C1DC2"/>
    <w:rsid w:val="000C29B4"/>
    <w:rsid w:val="000C3ABA"/>
    <w:rsid w:val="000C3C0B"/>
    <w:rsid w:val="000C3C70"/>
    <w:rsid w:val="000C58C0"/>
    <w:rsid w:val="000C5AF2"/>
    <w:rsid w:val="000C61A7"/>
    <w:rsid w:val="000C6A3D"/>
    <w:rsid w:val="000C6BE8"/>
    <w:rsid w:val="000D2524"/>
    <w:rsid w:val="000D288F"/>
    <w:rsid w:val="000D5684"/>
    <w:rsid w:val="000D6491"/>
    <w:rsid w:val="000D68A3"/>
    <w:rsid w:val="000D6BBE"/>
    <w:rsid w:val="000D79AD"/>
    <w:rsid w:val="000D7DBA"/>
    <w:rsid w:val="000D7E1A"/>
    <w:rsid w:val="000E1792"/>
    <w:rsid w:val="000E19A7"/>
    <w:rsid w:val="000E2978"/>
    <w:rsid w:val="000E30D4"/>
    <w:rsid w:val="000E34AD"/>
    <w:rsid w:val="000E38FC"/>
    <w:rsid w:val="000E4D81"/>
    <w:rsid w:val="000F0EC1"/>
    <w:rsid w:val="000F11A3"/>
    <w:rsid w:val="000F173B"/>
    <w:rsid w:val="000F1D01"/>
    <w:rsid w:val="000F2D9A"/>
    <w:rsid w:val="000F34FC"/>
    <w:rsid w:val="000F43A4"/>
    <w:rsid w:val="000F649A"/>
    <w:rsid w:val="000F677E"/>
    <w:rsid w:val="000F6A19"/>
    <w:rsid w:val="000F6A8B"/>
    <w:rsid w:val="000F7215"/>
    <w:rsid w:val="000F7E78"/>
    <w:rsid w:val="00102DEB"/>
    <w:rsid w:val="00104368"/>
    <w:rsid w:val="00104A18"/>
    <w:rsid w:val="00105E58"/>
    <w:rsid w:val="00105F83"/>
    <w:rsid w:val="00106363"/>
    <w:rsid w:val="0010728C"/>
    <w:rsid w:val="00110A87"/>
    <w:rsid w:val="0011206C"/>
    <w:rsid w:val="0011360B"/>
    <w:rsid w:val="00113F06"/>
    <w:rsid w:val="001140DD"/>
    <w:rsid w:val="0011436F"/>
    <w:rsid w:val="00114468"/>
    <w:rsid w:val="00114A29"/>
    <w:rsid w:val="00114FEE"/>
    <w:rsid w:val="0011527D"/>
    <w:rsid w:val="0011602C"/>
    <w:rsid w:val="001173C4"/>
    <w:rsid w:val="0012074F"/>
    <w:rsid w:val="00120E31"/>
    <w:rsid w:val="00121A2C"/>
    <w:rsid w:val="00121E11"/>
    <w:rsid w:val="00122141"/>
    <w:rsid w:val="00123950"/>
    <w:rsid w:val="001244CB"/>
    <w:rsid w:val="00126378"/>
    <w:rsid w:val="00127467"/>
    <w:rsid w:val="00127F04"/>
    <w:rsid w:val="001330C7"/>
    <w:rsid w:val="00133C66"/>
    <w:rsid w:val="00136598"/>
    <w:rsid w:val="001369C0"/>
    <w:rsid w:val="001369DD"/>
    <w:rsid w:val="00136F4A"/>
    <w:rsid w:val="00137353"/>
    <w:rsid w:val="001375F4"/>
    <w:rsid w:val="001400C3"/>
    <w:rsid w:val="0014243B"/>
    <w:rsid w:val="00144F1E"/>
    <w:rsid w:val="001451E2"/>
    <w:rsid w:val="001457FE"/>
    <w:rsid w:val="0014583F"/>
    <w:rsid w:val="00145890"/>
    <w:rsid w:val="00145A0A"/>
    <w:rsid w:val="0014609F"/>
    <w:rsid w:val="00146784"/>
    <w:rsid w:val="001467A7"/>
    <w:rsid w:val="00151B2A"/>
    <w:rsid w:val="001522C1"/>
    <w:rsid w:val="00153951"/>
    <w:rsid w:val="00153962"/>
    <w:rsid w:val="0015449F"/>
    <w:rsid w:val="00154793"/>
    <w:rsid w:val="00154C25"/>
    <w:rsid w:val="001553CF"/>
    <w:rsid w:val="00156607"/>
    <w:rsid w:val="00156959"/>
    <w:rsid w:val="00161295"/>
    <w:rsid w:val="0016205D"/>
    <w:rsid w:val="00164878"/>
    <w:rsid w:val="00164AB8"/>
    <w:rsid w:val="0016653D"/>
    <w:rsid w:val="00166570"/>
    <w:rsid w:val="001669A0"/>
    <w:rsid w:val="001673FD"/>
    <w:rsid w:val="00170434"/>
    <w:rsid w:val="00171B60"/>
    <w:rsid w:val="00172859"/>
    <w:rsid w:val="00172927"/>
    <w:rsid w:val="001747A1"/>
    <w:rsid w:val="0017480F"/>
    <w:rsid w:val="0017502C"/>
    <w:rsid w:val="00175A41"/>
    <w:rsid w:val="001776B8"/>
    <w:rsid w:val="00177B97"/>
    <w:rsid w:val="00180191"/>
    <w:rsid w:val="00180769"/>
    <w:rsid w:val="00180AEB"/>
    <w:rsid w:val="00180ECC"/>
    <w:rsid w:val="0018201F"/>
    <w:rsid w:val="001826D9"/>
    <w:rsid w:val="00185731"/>
    <w:rsid w:val="00185D6F"/>
    <w:rsid w:val="00186A0E"/>
    <w:rsid w:val="0018721C"/>
    <w:rsid w:val="00187551"/>
    <w:rsid w:val="00187EB8"/>
    <w:rsid w:val="00193599"/>
    <w:rsid w:val="001958BC"/>
    <w:rsid w:val="0019659D"/>
    <w:rsid w:val="00196606"/>
    <w:rsid w:val="00196A1C"/>
    <w:rsid w:val="00197B0A"/>
    <w:rsid w:val="001A0E23"/>
    <w:rsid w:val="001A1CFD"/>
    <w:rsid w:val="001A2DBA"/>
    <w:rsid w:val="001A5B5D"/>
    <w:rsid w:val="001A5BFF"/>
    <w:rsid w:val="001A5F5D"/>
    <w:rsid w:val="001A72B9"/>
    <w:rsid w:val="001A73AD"/>
    <w:rsid w:val="001A79EB"/>
    <w:rsid w:val="001B002B"/>
    <w:rsid w:val="001B0EC2"/>
    <w:rsid w:val="001B21A8"/>
    <w:rsid w:val="001B2735"/>
    <w:rsid w:val="001B4212"/>
    <w:rsid w:val="001B5DEB"/>
    <w:rsid w:val="001C092B"/>
    <w:rsid w:val="001C0BE9"/>
    <w:rsid w:val="001C123C"/>
    <w:rsid w:val="001C21CD"/>
    <w:rsid w:val="001C2889"/>
    <w:rsid w:val="001C3925"/>
    <w:rsid w:val="001C3F2B"/>
    <w:rsid w:val="001C6577"/>
    <w:rsid w:val="001C7BBF"/>
    <w:rsid w:val="001C7E6E"/>
    <w:rsid w:val="001D023B"/>
    <w:rsid w:val="001D0A6B"/>
    <w:rsid w:val="001D0E76"/>
    <w:rsid w:val="001D0EB4"/>
    <w:rsid w:val="001D3262"/>
    <w:rsid w:val="001D381D"/>
    <w:rsid w:val="001D4028"/>
    <w:rsid w:val="001D424C"/>
    <w:rsid w:val="001D6370"/>
    <w:rsid w:val="001D68A1"/>
    <w:rsid w:val="001D6C43"/>
    <w:rsid w:val="001E015B"/>
    <w:rsid w:val="001E0EB7"/>
    <w:rsid w:val="001E2905"/>
    <w:rsid w:val="001E312A"/>
    <w:rsid w:val="001E34FB"/>
    <w:rsid w:val="001E5124"/>
    <w:rsid w:val="001E588A"/>
    <w:rsid w:val="001E5BDA"/>
    <w:rsid w:val="001E6057"/>
    <w:rsid w:val="001E6447"/>
    <w:rsid w:val="001E65DB"/>
    <w:rsid w:val="001E6954"/>
    <w:rsid w:val="001E7176"/>
    <w:rsid w:val="001E7D6E"/>
    <w:rsid w:val="001F0DFE"/>
    <w:rsid w:val="001F1812"/>
    <w:rsid w:val="001F273F"/>
    <w:rsid w:val="001F3845"/>
    <w:rsid w:val="001F4394"/>
    <w:rsid w:val="001F4948"/>
    <w:rsid w:val="001F6BC8"/>
    <w:rsid w:val="001F6D2F"/>
    <w:rsid w:val="00200881"/>
    <w:rsid w:val="00201081"/>
    <w:rsid w:val="002010AC"/>
    <w:rsid w:val="00201B0A"/>
    <w:rsid w:val="00202425"/>
    <w:rsid w:val="00203B71"/>
    <w:rsid w:val="00206B91"/>
    <w:rsid w:val="00207F8A"/>
    <w:rsid w:val="002107C9"/>
    <w:rsid w:val="00211B99"/>
    <w:rsid w:val="00211E57"/>
    <w:rsid w:val="00212028"/>
    <w:rsid w:val="002124F0"/>
    <w:rsid w:val="00212D26"/>
    <w:rsid w:val="002131F8"/>
    <w:rsid w:val="002140A0"/>
    <w:rsid w:val="002206CB"/>
    <w:rsid w:val="0022231A"/>
    <w:rsid w:val="002239A3"/>
    <w:rsid w:val="002252DF"/>
    <w:rsid w:val="0022581D"/>
    <w:rsid w:val="0022631C"/>
    <w:rsid w:val="002267D1"/>
    <w:rsid w:val="00226D1E"/>
    <w:rsid w:val="00227263"/>
    <w:rsid w:val="00227E03"/>
    <w:rsid w:val="00232DED"/>
    <w:rsid w:val="00234256"/>
    <w:rsid w:val="002354B6"/>
    <w:rsid w:val="002362E9"/>
    <w:rsid w:val="00237EC7"/>
    <w:rsid w:val="002409B7"/>
    <w:rsid w:val="00242D7F"/>
    <w:rsid w:val="00243088"/>
    <w:rsid w:val="00243424"/>
    <w:rsid w:val="00243766"/>
    <w:rsid w:val="00243BD7"/>
    <w:rsid w:val="00244029"/>
    <w:rsid w:val="00244821"/>
    <w:rsid w:val="00245470"/>
    <w:rsid w:val="0024761A"/>
    <w:rsid w:val="002478B0"/>
    <w:rsid w:val="00251003"/>
    <w:rsid w:val="00251479"/>
    <w:rsid w:val="0025221C"/>
    <w:rsid w:val="00252C4A"/>
    <w:rsid w:val="002530A0"/>
    <w:rsid w:val="0025552F"/>
    <w:rsid w:val="00255CA6"/>
    <w:rsid w:val="00256B21"/>
    <w:rsid w:val="00256D57"/>
    <w:rsid w:val="0025783E"/>
    <w:rsid w:val="0026099F"/>
    <w:rsid w:val="00261091"/>
    <w:rsid w:val="002610BB"/>
    <w:rsid w:val="00261BA4"/>
    <w:rsid w:val="00261F77"/>
    <w:rsid w:val="00262147"/>
    <w:rsid w:val="002623E7"/>
    <w:rsid w:val="00264D2D"/>
    <w:rsid w:val="00267110"/>
    <w:rsid w:val="00267A55"/>
    <w:rsid w:val="00267E02"/>
    <w:rsid w:val="00270550"/>
    <w:rsid w:val="00270735"/>
    <w:rsid w:val="00270ABB"/>
    <w:rsid w:val="00270BBF"/>
    <w:rsid w:val="00271257"/>
    <w:rsid w:val="00272F28"/>
    <w:rsid w:val="0027437C"/>
    <w:rsid w:val="00274B9C"/>
    <w:rsid w:val="00275F20"/>
    <w:rsid w:val="00275F66"/>
    <w:rsid w:val="002770A5"/>
    <w:rsid w:val="00277CF6"/>
    <w:rsid w:val="00280193"/>
    <w:rsid w:val="002804B5"/>
    <w:rsid w:val="00280F80"/>
    <w:rsid w:val="00281C2A"/>
    <w:rsid w:val="00282824"/>
    <w:rsid w:val="00282900"/>
    <w:rsid w:val="00283405"/>
    <w:rsid w:val="002864D5"/>
    <w:rsid w:val="00290BBC"/>
    <w:rsid w:val="00290D7A"/>
    <w:rsid w:val="002910F4"/>
    <w:rsid w:val="002932CD"/>
    <w:rsid w:val="0029398F"/>
    <w:rsid w:val="00293EF4"/>
    <w:rsid w:val="002945CD"/>
    <w:rsid w:val="002952F4"/>
    <w:rsid w:val="002957D2"/>
    <w:rsid w:val="00295E67"/>
    <w:rsid w:val="00296A2F"/>
    <w:rsid w:val="00297191"/>
    <w:rsid w:val="00297553"/>
    <w:rsid w:val="00297A33"/>
    <w:rsid w:val="002A0660"/>
    <w:rsid w:val="002A0A9C"/>
    <w:rsid w:val="002A0C99"/>
    <w:rsid w:val="002A0D0A"/>
    <w:rsid w:val="002A142A"/>
    <w:rsid w:val="002A1BA4"/>
    <w:rsid w:val="002A4069"/>
    <w:rsid w:val="002A4455"/>
    <w:rsid w:val="002A53A8"/>
    <w:rsid w:val="002A5843"/>
    <w:rsid w:val="002A5B3C"/>
    <w:rsid w:val="002A63AC"/>
    <w:rsid w:val="002A66C3"/>
    <w:rsid w:val="002A75B5"/>
    <w:rsid w:val="002B0178"/>
    <w:rsid w:val="002B0AAB"/>
    <w:rsid w:val="002B0BF6"/>
    <w:rsid w:val="002B0E7D"/>
    <w:rsid w:val="002B1DCF"/>
    <w:rsid w:val="002B1EF3"/>
    <w:rsid w:val="002B241F"/>
    <w:rsid w:val="002B3229"/>
    <w:rsid w:val="002B3EFF"/>
    <w:rsid w:val="002B5F33"/>
    <w:rsid w:val="002B6FCD"/>
    <w:rsid w:val="002B72BB"/>
    <w:rsid w:val="002B737F"/>
    <w:rsid w:val="002B7A24"/>
    <w:rsid w:val="002C1A33"/>
    <w:rsid w:val="002C1CE8"/>
    <w:rsid w:val="002C1EB6"/>
    <w:rsid w:val="002C2979"/>
    <w:rsid w:val="002C2E31"/>
    <w:rsid w:val="002C2E99"/>
    <w:rsid w:val="002C30EE"/>
    <w:rsid w:val="002C60BC"/>
    <w:rsid w:val="002C6264"/>
    <w:rsid w:val="002C7526"/>
    <w:rsid w:val="002C76CE"/>
    <w:rsid w:val="002C77F2"/>
    <w:rsid w:val="002C7E44"/>
    <w:rsid w:val="002D0376"/>
    <w:rsid w:val="002D11B6"/>
    <w:rsid w:val="002D2C4F"/>
    <w:rsid w:val="002D2E46"/>
    <w:rsid w:val="002D3DAB"/>
    <w:rsid w:val="002D47C9"/>
    <w:rsid w:val="002D53DD"/>
    <w:rsid w:val="002D6AA1"/>
    <w:rsid w:val="002D6FC8"/>
    <w:rsid w:val="002D6FFB"/>
    <w:rsid w:val="002D723E"/>
    <w:rsid w:val="002D7665"/>
    <w:rsid w:val="002E12B3"/>
    <w:rsid w:val="002E1525"/>
    <w:rsid w:val="002E37ED"/>
    <w:rsid w:val="002E3BC7"/>
    <w:rsid w:val="002E6507"/>
    <w:rsid w:val="002E7643"/>
    <w:rsid w:val="002E79C8"/>
    <w:rsid w:val="002F2606"/>
    <w:rsid w:val="002F2D6D"/>
    <w:rsid w:val="002F2D9D"/>
    <w:rsid w:val="002F2E58"/>
    <w:rsid w:val="002F3430"/>
    <w:rsid w:val="002F4193"/>
    <w:rsid w:val="002F49C6"/>
    <w:rsid w:val="002F57C9"/>
    <w:rsid w:val="002F6460"/>
    <w:rsid w:val="002F7C13"/>
    <w:rsid w:val="0030068A"/>
    <w:rsid w:val="0030090D"/>
    <w:rsid w:val="003013BD"/>
    <w:rsid w:val="003016AD"/>
    <w:rsid w:val="0030216A"/>
    <w:rsid w:val="00303113"/>
    <w:rsid w:val="003036F1"/>
    <w:rsid w:val="0030396F"/>
    <w:rsid w:val="00304432"/>
    <w:rsid w:val="00306272"/>
    <w:rsid w:val="0030681B"/>
    <w:rsid w:val="0030758B"/>
    <w:rsid w:val="00307FB9"/>
    <w:rsid w:val="0031068E"/>
    <w:rsid w:val="00310EED"/>
    <w:rsid w:val="00310F82"/>
    <w:rsid w:val="003136EA"/>
    <w:rsid w:val="00313A28"/>
    <w:rsid w:val="00313B52"/>
    <w:rsid w:val="00315451"/>
    <w:rsid w:val="0031647C"/>
    <w:rsid w:val="00316A1B"/>
    <w:rsid w:val="003171DC"/>
    <w:rsid w:val="003177F8"/>
    <w:rsid w:val="00321B0C"/>
    <w:rsid w:val="00322BEF"/>
    <w:rsid w:val="003237F9"/>
    <w:rsid w:val="00323B9C"/>
    <w:rsid w:val="00325925"/>
    <w:rsid w:val="00326C54"/>
    <w:rsid w:val="00327AE1"/>
    <w:rsid w:val="00327E33"/>
    <w:rsid w:val="00327FB2"/>
    <w:rsid w:val="003304AB"/>
    <w:rsid w:val="00330C7F"/>
    <w:rsid w:val="0033262C"/>
    <w:rsid w:val="0033319D"/>
    <w:rsid w:val="00333268"/>
    <w:rsid w:val="003333EC"/>
    <w:rsid w:val="003371A4"/>
    <w:rsid w:val="00337246"/>
    <w:rsid w:val="00337DE4"/>
    <w:rsid w:val="003402AE"/>
    <w:rsid w:val="00342414"/>
    <w:rsid w:val="00342791"/>
    <w:rsid w:val="00343C06"/>
    <w:rsid w:val="00343EE2"/>
    <w:rsid w:val="00344E6F"/>
    <w:rsid w:val="00347B93"/>
    <w:rsid w:val="00350329"/>
    <w:rsid w:val="003503BF"/>
    <w:rsid w:val="0035115E"/>
    <w:rsid w:val="00351D43"/>
    <w:rsid w:val="0035229C"/>
    <w:rsid w:val="003525F2"/>
    <w:rsid w:val="00352D5D"/>
    <w:rsid w:val="00352F5A"/>
    <w:rsid w:val="003536C7"/>
    <w:rsid w:val="00355967"/>
    <w:rsid w:val="00355B5E"/>
    <w:rsid w:val="00355E7C"/>
    <w:rsid w:val="0035697F"/>
    <w:rsid w:val="003602CB"/>
    <w:rsid w:val="003614FC"/>
    <w:rsid w:val="0036289C"/>
    <w:rsid w:val="0036291A"/>
    <w:rsid w:val="00362F17"/>
    <w:rsid w:val="00363231"/>
    <w:rsid w:val="00364BFD"/>
    <w:rsid w:val="00364D01"/>
    <w:rsid w:val="003665D2"/>
    <w:rsid w:val="00366BCF"/>
    <w:rsid w:val="003679FA"/>
    <w:rsid w:val="00367D52"/>
    <w:rsid w:val="00367D8D"/>
    <w:rsid w:val="00370856"/>
    <w:rsid w:val="00371459"/>
    <w:rsid w:val="00371666"/>
    <w:rsid w:val="00371833"/>
    <w:rsid w:val="00371EE8"/>
    <w:rsid w:val="00372A3E"/>
    <w:rsid w:val="00373E28"/>
    <w:rsid w:val="003741B8"/>
    <w:rsid w:val="00374A93"/>
    <w:rsid w:val="003752DC"/>
    <w:rsid w:val="0037539C"/>
    <w:rsid w:val="003754F9"/>
    <w:rsid w:val="00375D3B"/>
    <w:rsid w:val="00376CEF"/>
    <w:rsid w:val="00377471"/>
    <w:rsid w:val="0037760E"/>
    <w:rsid w:val="00377B55"/>
    <w:rsid w:val="003802B8"/>
    <w:rsid w:val="00381A6E"/>
    <w:rsid w:val="00382172"/>
    <w:rsid w:val="003861B0"/>
    <w:rsid w:val="003901EF"/>
    <w:rsid w:val="0039213C"/>
    <w:rsid w:val="0039243C"/>
    <w:rsid w:val="0039265F"/>
    <w:rsid w:val="00393BC4"/>
    <w:rsid w:val="00393BDA"/>
    <w:rsid w:val="00393D61"/>
    <w:rsid w:val="00393EF7"/>
    <w:rsid w:val="00394020"/>
    <w:rsid w:val="00394BF2"/>
    <w:rsid w:val="00395780"/>
    <w:rsid w:val="00396AD7"/>
    <w:rsid w:val="00396D17"/>
    <w:rsid w:val="003971B7"/>
    <w:rsid w:val="003972DE"/>
    <w:rsid w:val="003978B9"/>
    <w:rsid w:val="00397971"/>
    <w:rsid w:val="003A01AE"/>
    <w:rsid w:val="003A030B"/>
    <w:rsid w:val="003A2763"/>
    <w:rsid w:val="003A2AC4"/>
    <w:rsid w:val="003A4122"/>
    <w:rsid w:val="003A48D0"/>
    <w:rsid w:val="003B102D"/>
    <w:rsid w:val="003B11D9"/>
    <w:rsid w:val="003B1A22"/>
    <w:rsid w:val="003B25C7"/>
    <w:rsid w:val="003B29EB"/>
    <w:rsid w:val="003B2A9A"/>
    <w:rsid w:val="003B2F96"/>
    <w:rsid w:val="003B4A14"/>
    <w:rsid w:val="003B4BD5"/>
    <w:rsid w:val="003B5293"/>
    <w:rsid w:val="003B568B"/>
    <w:rsid w:val="003B6769"/>
    <w:rsid w:val="003C3616"/>
    <w:rsid w:val="003C4D77"/>
    <w:rsid w:val="003C699D"/>
    <w:rsid w:val="003D0191"/>
    <w:rsid w:val="003D1FB0"/>
    <w:rsid w:val="003D4425"/>
    <w:rsid w:val="003D5660"/>
    <w:rsid w:val="003D6D21"/>
    <w:rsid w:val="003D7CF2"/>
    <w:rsid w:val="003E0125"/>
    <w:rsid w:val="003E2E2E"/>
    <w:rsid w:val="003E38BA"/>
    <w:rsid w:val="003E470F"/>
    <w:rsid w:val="003E654A"/>
    <w:rsid w:val="003E699F"/>
    <w:rsid w:val="003E787C"/>
    <w:rsid w:val="003F027E"/>
    <w:rsid w:val="003F0FA9"/>
    <w:rsid w:val="003F1C4E"/>
    <w:rsid w:val="003F213F"/>
    <w:rsid w:val="003F281E"/>
    <w:rsid w:val="003F2CD6"/>
    <w:rsid w:val="003F35A0"/>
    <w:rsid w:val="003F473A"/>
    <w:rsid w:val="003F55EA"/>
    <w:rsid w:val="003F7CF4"/>
    <w:rsid w:val="0040118A"/>
    <w:rsid w:val="00402242"/>
    <w:rsid w:val="004038A0"/>
    <w:rsid w:val="00403DAB"/>
    <w:rsid w:val="00404C16"/>
    <w:rsid w:val="004054ED"/>
    <w:rsid w:val="00405DB1"/>
    <w:rsid w:val="00406B4C"/>
    <w:rsid w:val="00410228"/>
    <w:rsid w:val="004104B9"/>
    <w:rsid w:val="00410550"/>
    <w:rsid w:val="004107C2"/>
    <w:rsid w:val="00411069"/>
    <w:rsid w:val="004114B1"/>
    <w:rsid w:val="00411638"/>
    <w:rsid w:val="00413734"/>
    <w:rsid w:val="004143E6"/>
    <w:rsid w:val="004144BF"/>
    <w:rsid w:val="00414CED"/>
    <w:rsid w:val="00415855"/>
    <w:rsid w:val="00416A9C"/>
    <w:rsid w:val="00416FC9"/>
    <w:rsid w:val="0042018B"/>
    <w:rsid w:val="004202BF"/>
    <w:rsid w:val="00420458"/>
    <w:rsid w:val="00421773"/>
    <w:rsid w:val="004217C5"/>
    <w:rsid w:val="004219B2"/>
    <w:rsid w:val="00422AB0"/>
    <w:rsid w:val="00423180"/>
    <w:rsid w:val="00423546"/>
    <w:rsid w:val="004246E2"/>
    <w:rsid w:val="0042657C"/>
    <w:rsid w:val="00426BDA"/>
    <w:rsid w:val="00427B7C"/>
    <w:rsid w:val="004328EC"/>
    <w:rsid w:val="00432CA9"/>
    <w:rsid w:val="004340D5"/>
    <w:rsid w:val="00434587"/>
    <w:rsid w:val="0043462C"/>
    <w:rsid w:val="00435087"/>
    <w:rsid w:val="0043553F"/>
    <w:rsid w:val="00437EC2"/>
    <w:rsid w:val="00441001"/>
    <w:rsid w:val="00441E0E"/>
    <w:rsid w:val="0044230A"/>
    <w:rsid w:val="004429CD"/>
    <w:rsid w:val="004430E0"/>
    <w:rsid w:val="004440DC"/>
    <w:rsid w:val="004447A0"/>
    <w:rsid w:val="00444ADB"/>
    <w:rsid w:val="00444FF2"/>
    <w:rsid w:val="004452C2"/>
    <w:rsid w:val="00445AFD"/>
    <w:rsid w:val="00446057"/>
    <w:rsid w:val="004467C4"/>
    <w:rsid w:val="0044687F"/>
    <w:rsid w:val="00446A7E"/>
    <w:rsid w:val="00450AAB"/>
    <w:rsid w:val="00452D01"/>
    <w:rsid w:val="00452FEC"/>
    <w:rsid w:val="0045350A"/>
    <w:rsid w:val="004536C6"/>
    <w:rsid w:val="004538D9"/>
    <w:rsid w:val="00453E47"/>
    <w:rsid w:val="00455F7C"/>
    <w:rsid w:val="00457209"/>
    <w:rsid w:val="00457E23"/>
    <w:rsid w:val="00457F81"/>
    <w:rsid w:val="004648DC"/>
    <w:rsid w:val="00464C8E"/>
    <w:rsid w:val="00465465"/>
    <w:rsid w:val="00465AE6"/>
    <w:rsid w:val="00467C6F"/>
    <w:rsid w:val="00472005"/>
    <w:rsid w:val="00472C72"/>
    <w:rsid w:val="00473CDC"/>
    <w:rsid w:val="004742F9"/>
    <w:rsid w:val="00474972"/>
    <w:rsid w:val="00474A2E"/>
    <w:rsid w:val="00475E45"/>
    <w:rsid w:val="00476EEF"/>
    <w:rsid w:val="00482978"/>
    <w:rsid w:val="00482A50"/>
    <w:rsid w:val="00483277"/>
    <w:rsid w:val="00483AE8"/>
    <w:rsid w:val="0048404D"/>
    <w:rsid w:val="00484328"/>
    <w:rsid w:val="00484FDB"/>
    <w:rsid w:val="004858FE"/>
    <w:rsid w:val="00486536"/>
    <w:rsid w:val="00486A56"/>
    <w:rsid w:val="00486CB3"/>
    <w:rsid w:val="00487083"/>
    <w:rsid w:val="004902B8"/>
    <w:rsid w:val="00490A1B"/>
    <w:rsid w:val="00491B04"/>
    <w:rsid w:val="00491C55"/>
    <w:rsid w:val="00493C34"/>
    <w:rsid w:val="00493F16"/>
    <w:rsid w:val="00493FE7"/>
    <w:rsid w:val="004961D7"/>
    <w:rsid w:val="0049623B"/>
    <w:rsid w:val="00496422"/>
    <w:rsid w:val="004A00A5"/>
    <w:rsid w:val="004A0438"/>
    <w:rsid w:val="004A12CC"/>
    <w:rsid w:val="004A20FA"/>
    <w:rsid w:val="004A2676"/>
    <w:rsid w:val="004A2A12"/>
    <w:rsid w:val="004A368D"/>
    <w:rsid w:val="004A38F6"/>
    <w:rsid w:val="004A3F9F"/>
    <w:rsid w:val="004A5E9C"/>
    <w:rsid w:val="004A7414"/>
    <w:rsid w:val="004A7656"/>
    <w:rsid w:val="004A7972"/>
    <w:rsid w:val="004A7A74"/>
    <w:rsid w:val="004B07AF"/>
    <w:rsid w:val="004B3279"/>
    <w:rsid w:val="004B33E0"/>
    <w:rsid w:val="004B35B8"/>
    <w:rsid w:val="004B3EF6"/>
    <w:rsid w:val="004B57D4"/>
    <w:rsid w:val="004B5AB4"/>
    <w:rsid w:val="004B772B"/>
    <w:rsid w:val="004C004E"/>
    <w:rsid w:val="004C12EC"/>
    <w:rsid w:val="004C1A43"/>
    <w:rsid w:val="004C500F"/>
    <w:rsid w:val="004C64B9"/>
    <w:rsid w:val="004C75BA"/>
    <w:rsid w:val="004D02B8"/>
    <w:rsid w:val="004D0FCB"/>
    <w:rsid w:val="004D1AE6"/>
    <w:rsid w:val="004D41A6"/>
    <w:rsid w:val="004D4257"/>
    <w:rsid w:val="004D4B9B"/>
    <w:rsid w:val="004D55A0"/>
    <w:rsid w:val="004D7D41"/>
    <w:rsid w:val="004E0EB0"/>
    <w:rsid w:val="004E1247"/>
    <w:rsid w:val="004E16EC"/>
    <w:rsid w:val="004E20C6"/>
    <w:rsid w:val="004E2491"/>
    <w:rsid w:val="004E3768"/>
    <w:rsid w:val="004E3BA8"/>
    <w:rsid w:val="004E468F"/>
    <w:rsid w:val="004E48F1"/>
    <w:rsid w:val="004E4E6A"/>
    <w:rsid w:val="004E5E8F"/>
    <w:rsid w:val="004E6882"/>
    <w:rsid w:val="004E766B"/>
    <w:rsid w:val="004E7F80"/>
    <w:rsid w:val="004F03A0"/>
    <w:rsid w:val="004F0891"/>
    <w:rsid w:val="004F19A3"/>
    <w:rsid w:val="004F1E19"/>
    <w:rsid w:val="004F273D"/>
    <w:rsid w:val="004F2A50"/>
    <w:rsid w:val="004F3714"/>
    <w:rsid w:val="004F418A"/>
    <w:rsid w:val="004F4572"/>
    <w:rsid w:val="004F56CC"/>
    <w:rsid w:val="004F5FFB"/>
    <w:rsid w:val="004F62C1"/>
    <w:rsid w:val="004F637A"/>
    <w:rsid w:val="004F6B72"/>
    <w:rsid w:val="004F6BDF"/>
    <w:rsid w:val="004F7B1F"/>
    <w:rsid w:val="00500B4F"/>
    <w:rsid w:val="00501C11"/>
    <w:rsid w:val="00501E1C"/>
    <w:rsid w:val="00502BE3"/>
    <w:rsid w:val="0050405A"/>
    <w:rsid w:val="0050531F"/>
    <w:rsid w:val="00505A6D"/>
    <w:rsid w:val="00505DA5"/>
    <w:rsid w:val="005065AD"/>
    <w:rsid w:val="0050709F"/>
    <w:rsid w:val="00507E24"/>
    <w:rsid w:val="00510586"/>
    <w:rsid w:val="00510775"/>
    <w:rsid w:val="00511782"/>
    <w:rsid w:val="0051196D"/>
    <w:rsid w:val="00511A26"/>
    <w:rsid w:val="00511DC6"/>
    <w:rsid w:val="0051394C"/>
    <w:rsid w:val="00514F38"/>
    <w:rsid w:val="00516BE6"/>
    <w:rsid w:val="00520E73"/>
    <w:rsid w:val="00520F87"/>
    <w:rsid w:val="005211A9"/>
    <w:rsid w:val="005216B7"/>
    <w:rsid w:val="00521E83"/>
    <w:rsid w:val="005224EE"/>
    <w:rsid w:val="00522509"/>
    <w:rsid w:val="0052282B"/>
    <w:rsid w:val="00523189"/>
    <w:rsid w:val="0052327C"/>
    <w:rsid w:val="005239BE"/>
    <w:rsid w:val="0052467B"/>
    <w:rsid w:val="00524869"/>
    <w:rsid w:val="00524935"/>
    <w:rsid w:val="005277F5"/>
    <w:rsid w:val="00530861"/>
    <w:rsid w:val="00531076"/>
    <w:rsid w:val="00531394"/>
    <w:rsid w:val="005316E0"/>
    <w:rsid w:val="00531754"/>
    <w:rsid w:val="00533D18"/>
    <w:rsid w:val="00533E7A"/>
    <w:rsid w:val="00533E85"/>
    <w:rsid w:val="00540025"/>
    <w:rsid w:val="0054071A"/>
    <w:rsid w:val="00540F58"/>
    <w:rsid w:val="0054108D"/>
    <w:rsid w:val="00541774"/>
    <w:rsid w:val="0054232B"/>
    <w:rsid w:val="0054287E"/>
    <w:rsid w:val="00542984"/>
    <w:rsid w:val="00542C53"/>
    <w:rsid w:val="0055063B"/>
    <w:rsid w:val="00550F37"/>
    <w:rsid w:val="0055147E"/>
    <w:rsid w:val="00552C67"/>
    <w:rsid w:val="00553B3D"/>
    <w:rsid w:val="0055483A"/>
    <w:rsid w:val="005602F3"/>
    <w:rsid w:val="005611B3"/>
    <w:rsid w:val="005626F0"/>
    <w:rsid w:val="005627C1"/>
    <w:rsid w:val="00563073"/>
    <w:rsid w:val="00563399"/>
    <w:rsid w:val="00563660"/>
    <w:rsid w:val="00564C6A"/>
    <w:rsid w:val="00565D77"/>
    <w:rsid w:val="00565F59"/>
    <w:rsid w:val="005669FB"/>
    <w:rsid w:val="00567FD6"/>
    <w:rsid w:val="0057093D"/>
    <w:rsid w:val="0057222F"/>
    <w:rsid w:val="005722F1"/>
    <w:rsid w:val="005726B5"/>
    <w:rsid w:val="005729EE"/>
    <w:rsid w:val="00572DCE"/>
    <w:rsid w:val="00572FF5"/>
    <w:rsid w:val="0057314F"/>
    <w:rsid w:val="00573AD0"/>
    <w:rsid w:val="00573C8F"/>
    <w:rsid w:val="00574555"/>
    <w:rsid w:val="00575C45"/>
    <w:rsid w:val="00576D19"/>
    <w:rsid w:val="00577285"/>
    <w:rsid w:val="005778C6"/>
    <w:rsid w:val="005802F2"/>
    <w:rsid w:val="00581807"/>
    <w:rsid w:val="0058321A"/>
    <w:rsid w:val="0058587E"/>
    <w:rsid w:val="0058620A"/>
    <w:rsid w:val="00587AE9"/>
    <w:rsid w:val="00590840"/>
    <w:rsid w:val="00591E40"/>
    <w:rsid w:val="00592FD8"/>
    <w:rsid w:val="00593820"/>
    <w:rsid w:val="00593B41"/>
    <w:rsid w:val="00593E96"/>
    <w:rsid w:val="00594A96"/>
    <w:rsid w:val="00594AC9"/>
    <w:rsid w:val="00597819"/>
    <w:rsid w:val="005A02CC"/>
    <w:rsid w:val="005A1B63"/>
    <w:rsid w:val="005A2BF6"/>
    <w:rsid w:val="005A3A48"/>
    <w:rsid w:val="005A4E90"/>
    <w:rsid w:val="005A5388"/>
    <w:rsid w:val="005A6956"/>
    <w:rsid w:val="005B1F7B"/>
    <w:rsid w:val="005B4305"/>
    <w:rsid w:val="005B5861"/>
    <w:rsid w:val="005B622A"/>
    <w:rsid w:val="005B6FF3"/>
    <w:rsid w:val="005B7A66"/>
    <w:rsid w:val="005B7E86"/>
    <w:rsid w:val="005C0784"/>
    <w:rsid w:val="005C1BA0"/>
    <w:rsid w:val="005C1FF1"/>
    <w:rsid w:val="005C25DB"/>
    <w:rsid w:val="005C3A9D"/>
    <w:rsid w:val="005C3C5A"/>
    <w:rsid w:val="005C5237"/>
    <w:rsid w:val="005C5262"/>
    <w:rsid w:val="005C5520"/>
    <w:rsid w:val="005D0421"/>
    <w:rsid w:val="005D05E0"/>
    <w:rsid w:val="005D1CDA"/>
    <w:rsid w:val="005D269A"/>
    <w:rsid w:val="005D274B"/>
    <w:rsid w:val="005D2D2D"/>
    <w:rsid w:val="005D2F78"/>
    <w:rsid w:val="005D3405"/>
    <w:rsid w:val="005D445F"/>
    <w:rsid w:val="005D51CA"/>
    <w:rsid w:val="005D5ED3"/>
    <w:rsid w:val="005D6287"/>
    <w:rsid w:val="005D6398"/>
    <w:rsid w:val="005D77C6"/>
    <w:rsid w:val="005E154E"/>
    <w:rsid w:val="005E1998"/>
    <w:rsid w:val="005E235D"/>
    <w:rsid w:val="005E3BC7"/>
    <w:rsid w:val="005E453F"/>
    <w:rsid w:val="005E4785"/>
    <w:rsid w:val="005E4DD2"/>
    <w:rsid w:val="005E6B7D"/>
    <w:rsid w:val="005E6B98"/>
    <w:rsid w:val="005F0C44"/>
    <w:rsid w:val="005F20C5"/>
    <w:rsid w:val="005F225A"/>
    <w:rsid w:val="005F2EB9"/>
    <w:rsid w:val="005F33FA"/>
    <w:rsid w:val="005F3A17"/>
    <w:rsid w:val="005F421A"/>
    <w:rsid w:val="005F53E4"/>
    <w:rsid w:val="005F69D4"/>
    <w:rsid w:val="005F6BCE"/>
    <w:rsid w:val="005F7BED"/>
    <w:rsid w:val="00600635"/>
    <w:rsid w:val="00601223"/>
    <w:rsid w:val="00601E1A"/>
    <w:rsid w:val="00602AF2"/>
    <w:rsid w:val="00603235"/>
    <w:rsid w:val="00603D64"/>
    <w:rsid w:val="00603D93"/>
    <w:rsid w:val="00603F90"/>
    <w:rsid w:val="006044A8"/>
    <w:rsid w:val="00604906"/>
    <w:rsid w:val="006052C3"/>
    <w:rsid w:val="006055CD"/>
    <w:rsid w:val="00606263"/>
    <w:rsid w:val="00606BD3"/>
    <w:rsid w:val="00610170"/>
    <w:rsid w:val="00611B7F"/>
    <w:rsid w:val="0061279F"/>
    <w:rsid w:val="00612C53"/>
    <w:rsid w:val="006148D6"/>
    <w:rsid w:val="00614CAC"/>
    <w:rsid w:val="006165E3"/>
    <w:rsid w:val="0061753E"/>
    <w:rsid w:val="00621B46"/>
    <w:rsid w:val="006223C8"/>
    <w:rsid w:val="00623870"/>
    <w:rsid w:val="00623A27"/>
    <w:rsid w:val="00623F54"/>
    <w:rsid w:val="00627BD9"/>
    <w:rsid w:val="00630685"/>
    <w:rsid w:val="0063111A"/>
    <w:rsid w:val="00632421"/>
    <w:rsid w:val="006341E6"/>
    <w:rsid w:val="006341FC"/>
    <w:rsid w:val="00635862"/>
    <w:rsid w:val="00636853"/>
    <w:rsid w:val="0063758A"/>
    <w:rsid w:val="00637DCF"/>
    <w:rsid w:val="00637EB1"/>
    <w:rsid w:val="00640CB7"/>
    <w:rsid w:val="006412A0"/>
    <w:rsid w:val="006419BA"/>
    <w:rsid w:val="00641FC4"/>
    <w:rsid w:val="006428F8"/>
    <w:rsid w:val="00642E56"/>
    <w:rsid w:val="00643206"/>
    <w:rsid w:val="006450AF"/>
    <w:rsid w:val="00646876"/>
    <w:rsid w:val="00646B63"/>
    <w:rsid w:val="00647EF4"/>
    <w:rsid w:val="00650C13"/>
    <w:rsid w:val="00651541"/>
    <w:rsid w:val="006519CD"/>
    <w:rsid w:val="006525FD"/>
    <w:rsid w:val="00652664"/>
    <w:rsid w:val="0065687F"/>
    <w:rsid w:val="00656CEB"/>
    <w:rsid w:val="00656FCA"/>
    <w:rsid w:val="006573AF"/>
    <w:rsid w:val="00657D6E"/>
    <w:rsid w:val="006600A1"/>
    <w:rsid w:val="00660BCD"/>
    <w:rsid w:val="0066281D"/>
    <w:rsid w:val="006632C6"/>
    <w:rsid w:val="0066460A"/>
    <w:rsid w:val="006650BF"/>
    <w:rsid w:val="006671FF"/>
    <w:rsid w:val="00670076"/>
    <w:rsid w:val="0067035E"/>
    <w:rsid w:val="0067180E"/>
    <w:rsid w:val="00672FF1"/>
    <w:rsid w:val="0067354E"/>
    <w:rsid w:val="00674589"/>
    <w:rsid w:val="00676A5F"/>
    <w:rsid w:val="00681AB8"/>
    <w:rsid w:val="006823A0"/>
    <w:rsid w:val="006832A3"/>
    <w:rsid w:val="00683519"/>
    <w:rsid w:val="00683D00"/>
    <w:rsid w:val="00684A23"/>
    <w:rsid w:val="0068507E"/>
    <w:rsid w:val="00685DF7"/>
    <w:rsid w:val="00685FAD"/>
    <w:rsid w:val="00686050"/>
    <w:rsid w:val="00686583"/>
    <w:rsid w:val="006865EC"/>
    <w:rsid w:val="0068680F"/>
    <w:rsid w:val="00686AA2"/>
    <w:rsid w:val="0068702D"/>
    <w:rsid w:val="006901BB"/>
    <w:rsid w:val="0069045B"/>
    <w:rsid w:val="00690C26"/>
    <w:rsid w:val="00690E12"/>
    <w:rsid w:val="00691C74"/>
    <w:rsid w:val="00692EAC"/>
    <w:rsid w:val="00693500"/>
    <w:rsid w:val="00693734"/>
    <w:rsid w:val="00693AFE"/>
    <w:rsid w:val="00693CCA"/>
    <w:rsid w:val="00694840"/>
    <w:rsid w:val="0069525E"/>
    <w:rsid w:val="006957BD"/>
    <w:rsid w:val="00697E7D"/>
    <w:rsid w:val="006A040E"/>
    <w:rsid w:val="006A1B5C"/>
    <w:rsid w:val="006A2543"/>
    <w:rsid w:val="006A2C3E"/>
    <w:rsid w:val="006A34F9"/>
    <w:rsid w:val="006A3779"/>
    <w:rsid w:val="006A3971"/>
    <w:rsid w:val="006A3E05"/>
    <w:rsid w:val="006A546E"/>
    <w:rsid w:val="006A5A49"/>
    <w:rsid w:val="006B03FE"/>
    <w:rsid w:val="006B0E0B"/>
    <w:rsid w:val="006B10C8"/>
    <w:rsid w:val="006B4BC6"/>
    <w:rsid w:val="006B4C2A"/>
    <w:rsid w:val="006C110A"/>
    <w:rsid w:val="006C17C1"/>
    <w:rsid w:val="006C1A42"/>
    <w:rsid w:val="006C4A66"/>
    <w:rsid w:val="006C50E5"/>
    <w:rsid w:val="006C59CE"/>
    <w:rsid w:val="006C5BDE"/>
    <w:rsid w:val="006C5D23"/>
    <w:rsid w:val="006C68FD"/>
    <w:rsid w:val="006C6B9C"/>
    <w:rsid w:val="006C6E8F"/>
    <w:rsid w:val="006C74FE"/>
    <w:rsid w:val="006C7694"/>
    <w:rsid w:val="006C7D49"/>
    <w:rsid w:val="006D03CB"/>
    <w:rsid w:val="006D164A"/>
    <w:rsid w:val="006D198F"/>
    <w:rsid w:val="006D1DF4"/>
    <w:rsid w:val="006D352A"/>
    <w:rsid w:val="006D3B7E"/>
    <w:rsid w:val="006D4722"/>
    <w:rsid w:val="006D598A"/>
    <w:rsid w:val="006D6DBC"/>
    <w:rsid w:val="006D761E"/>
    <w:rsid w:val="006D7958"/>
    <w:rsid w:val="006D7AC6"/>
    <w:rsid w:val="006E00C9"/>
    <w:rsid w:val="006E0706"/>
    <w:rsid w:val="006E0C38"/>
    <w:rsid w:val="006E152D"/>
    <w:rsid w:val="006E178D"/>
    <w:rsid w:val="006E2315"/>
    <w:rsid w:val="006E2751"/>
    <w:rsid w:val="006E2A68"/>
    <w:rsid w:val="006E2DF3"/>
    <w:rsid w:val="006E3040"/>
    <w:rsid w:val="006E38A9"/>
    <w:rsid w:val="006E3A06"/>
    <w:rsid w:val="006E487C"/>
    <w:rsid w:val="006E5711"/>
    <w:rsid w:val="006E7407"/>
    <w:rsid w:val="006E778F"/>
    <w:rsid w:val="006E7B94"/>
    <w:rsid w:val="006F108C"/>
    <w:rsid w:val="006F1416"/>
    <w:rsid w:val="006F2361"/>
    <w:rsid w:val="006F26F8"/>
    <w:rsid w:val="006F2B92"/>
    <w:rsid w:val="006F33BB"/>
    <w:rsid w:val="006F4020"/>
    <w:rsid w:val="006F479F"/>
    <w:rsid w:val="006F4EDA"/>
    <w:rsid w:val="006F5194"/>
    <w:rsid w:val="006F5668"/>
    <w:rsid w:val="006F5DBB"/>
    <w:rsid w:val="006F63B4"/>
    <w:rsid w:val="006F79F1"/>
    <w:rsid w:val="006F7A1D"/>
    <w:rsid w:val="007003AB"/>
    <w:rsid w:val="00701508"/>
    <w:rsid w:val="00701A40"/>
    <w:rsid w:val="00701B48"/>
    <w:rsid w:val="00701D1C"/>
    <w:rsid w:val="007038B6"/>
    <w:rsid w:val="00704AC5"/>
    <w:rsid w:val="00705F10"/>
    <w:rsid w:val="00706CF4"/>
    <w:rsid w:val="00707085"/>
    <w:rsid w:val="00710137"/>
    <w:rsid w:val="00711692"/>
    <w:rsid w:val="0071187A"/>
    <w:rsid w:val="00711B64"/>
    <w:rsid w:val="007124B0"/>
    <w:rsid w:val="007140D2"/>
    <w:rsid w:val="0071413A"/>
    <w:rsid w:val="00715B53"/>
    <w:rsid w:val="007168AF"/>
    <w:rsid w:val="00716930"/>
    <w:rsid w:val="00720216"/>
    <w:rsid w:val="0072089A"/>
    <w:rsid w:val="0072143E"/>
    <w:rsid w:val="00722D33"/>
    <w:rsid w:val="00723EBD"/>
    <w:rsid w:val="0072405F"/>
    <w:rsid w:val="007242F9"/>
    <w:rsid w:val="007243D9"/>
    <w:rsid w:val="007248AE"/>
    <w:rsid w:val="007253C5"/>
    <w:rsid w:val="0073000C"/>
    <w:rsid w:val="00730DE6"/>
    <w:rsid w:val="00731F7B"/>
    <w:rsid w:val="00732010"/>
    <w:rsid w:val="0073255D"/>
    <w:rsid w:val="0073312F"/>
    <w:rsid w:val="00733930"/>
    <w:rsid w:val="00733D8D"/>
    <w:rsid w:val="00733EB5"/>
    <w:rsid w:val="007347C8"/>
    <w:rsid w:val="00736F1C"/>
    <w:rsid w:val="00737782"/>
    <w:rsid w:val="00737CBA"/>
    <w:rsid w:val="007410B6"/>
    <w:rsid w:val="00741E0F"/>
    <w:rsid w:val="00742461"/>
    <w:rsid w:val="00742483"/>
    <w:rsid w:val="00743421"/>
    <w:rsid w:val="00743C96"/>
    <w:rsid w:val="007451B6"/>
    <w:rsid w:val="0074543F"/>
    <w:rsid w:val="0074585E"/>
    <w:rsid w:val="0074622B"/>
    <w:rsid w:val="00747452"/>
    <w:rsid w:val="007474C9"/>
    <w:rsid w:val="00747586"/>
    <w:rsid w:val="007511DF"/>
    <w:rsid w:val="0075338D"/>
    <w:rsid w:val="0075361E"/>
    <w:rsid w:val="00756998"/>
    <w:rsid w:val="007569F4"/>
    <w:rsid w:val="00757B35"/>
    <w:rsid w:val="00760953"/>
    <w:rsid w:val="00760B18"/>
    <w:rsid w:val="007623B2"/>
    <w:rsid w:val="0076343C"/>
    <w:rsid w:val="007650FE"/>
    <w:rsid w:val="007652DC"/>
    <w:rsid w:val="007656B2"/>
    <w:rsid w:val="00766433"/>
    <w:rsid w:val="0076676C"/>
    <w:rsid w:val="00766948"/>
    <w:rsid w:val="00770290"/>
    <w:rsid w:val="00771470"/>
    <w:rsid w:val="007714C4"/>
    <w:rsid w:val="00772197"/>
    <w:rsid w:val="00773F2F"/>
    <w:rsid w:val="0077648C"/>
    <w:rsid w:val="0077651A"/>
    <w:rsid w:val="00776AEC"/>
    <w:rsid w:val="00776BFB"/>
    <w:rsid w:val="007777FE"/>
    <w:rsid w:val="00777D2A"/>
    <w:rsid w:val="0078024A"/>
    <w:rsid w:val="0078045E"/>
    <w:rsid w:val="00780E93"/>
    <w:rsid w:val="00781218"/>
    <w:rsid w:val="00781FD7"/>
    <w:rsid w:val="007838B6"/>
    <w:rsid w:val="0078394A"/>
    <w:rsid w:val="00784D64"/>
    <w:rsid w:val="00787167"/>
    <w:rsid w:val="00787BC3"/>
    <w:rsid w:val="00790969"/>
    <w:rsid w:val="00791D01"/>
    <w:rsid w:val="007921E7"/>
    <w:rsid w:val="00792481"/>
    <w:rsid w:val="00792C66"/>
    <w:rsid w:val="007939A8"/>
    <w:rsid w:val="00794F9B"/>
    <w:rsid w:val="007950A9"/>
    <w:rsid w:val="00795703"/>
    <w:rsid w:val="00796D16"/>
    <w:rsid w:val="0079720D"/>
    <w:rsid w:val="00797F62"/>
    <w:rsid w:val="007A0127"/>
    <w:rsid w:val="007A04C2"/>
    <w:rsid w:val="007A07B7"/>
    <w:rsid w:val="007A0C9A"/>
    <w:rsid w:val="007A0E07"/>
    <w:rsid w:val="007A1EE4"/>
    <w:rsid w:val="007A344D"/>
    <w:rsid w:val="007A53D1"/>
    <w:rsid w:val="007A558D"/>
    <w:rsid w:val="007A606E"/>
    <w:rsid w:val="007A74F3"/>
    <w:rsid w:val="007A7764"/>
    <w:rsid w:val="007B0B44"/>
    <w:rsid w:val="007B3BE6"/>
    <w:rsid w:val="007B3D3F"/>
    <w:rsid w:val="007B4F2A"/>
    <w:rsid w:val="007B51D4"/>
    <w:rsid w:val="007B5314"/>
    <w:rsid w:val="007B7E76"/>
    <w:rsid w:val="007C0D80"/>
    <w:rsid w:val="007C1095"/>
    <w:rsid w:val="007C109C"/>
    <w:rsid w:val="007C222E"/>
    <w:rsid w:val="007C3848"/>
    <w:rsid w:val="007C4189"/>
    <w:rsid w:val="007C42C7"/>
    <w:rsid w:val="007C4541"/>
    <w:rsid w:val="007C4CF7"/>
    <w:rsid w:val="007C645E"/>
    <w:rsid w:val="007C6DBE"/>
    <w:rsid w:val="007C7CC8"/>
    <w:rsid w:val="007D07CB"/>
    <w:rsid w:val="007D1672"/>
    <w:rsid w:val="007D239A"/>
    <w:rsid w:val="007D3169"/>
    <w:rsid w:val="007D3685"/>
    <w:rsid w:val="007D3998"/>
    <w:rsid w:val="007D3C48"/>
    <w:rsid w:val="007D3C55"/>
    <w:rsid w:val="007D40AC"/>
    <w:rsid w:val="007D4199"/>
    <w:rsid w:val="007D4500"/>
    <w:rsid w:val="007D4B1A"/>
    <w:rsid w:val="007D4EF4"/>
    <w:rsid w:val="007D5C46"/>
    <w:rsid w:val="007D6EE3"/>
    <w:rsid w:val="007E00F6"/>
    <w:rsid w:val="007E0655"/>
    <w:rsid w:val="007E0DD8"/>
    <w:rsid w:val="007E136F"/>
    <w:rsid w:val="007E22D8"/>
    <w:rsid w:val="007E2C9F"/>
    <w:rsid w:val="007E30A7"/>
    <w:rsid w:val="007E44D0"/>
    <w:rsid w:val="007E55A3"/>
    <w:rsid w:val="007E5713"/>
    <w:rsid w:val="007E58F0"/>
    <w:rsid w:val="007E66C4"/>
    <w:rsid w:val="007E6AFD"/>
    <w:rsid w:val="007F0029"/>
    <w:rsid w:val="007F22A9"/>
    <w:rsid w:val="007F50B5"/>
    <w:rsid w:val="007F55B8"/>
    <w:rsid w:val="007F65FB"/>
    <w:rsid w:val="0080065A"/>
    <w:rsid w:val="008013C6"/>
    <w:rsid w:val="00801F0B"/>
    <w:rsid w:val="00803C31"/>
    <w:rsid w:val="0080597D"/>
    <w:rsid w:val="008123DF"/>
    <w:rsid w:val="00812778"/>
    <w:rsid w:val="008128DF"/>
    <w:rsid w:val="00812B00"/>
    <w:rsid w:val="008148AE"/>
    <w:rsid w:val="008158AC"/>
    <w:rsid w:val="00815A19"/>
    <w:rsid w:val="008166B1"/>
    <w:rsid w:val="008200BD"/>
    <w:rsid w:val="008204B6"/>
    <w:rsid w:val="008220F2"/>
    <w:rsid w:val="0082260A"/>
    <w:rsid w:val="00823341"/>
    <w:rsid w:val="00824F79"/>
    <w:rsid w:val="0082530D"/>
    <w:rsid w:val="00825431"/>
    <w:rsid w:val="00825FE1"/>
    <w:rsid w:val="00826A36"/>
    <w:rsid w:val="0082786C"/>
    <w:rsid w:val="00831F78"/>
    <w:rsid w:val="00833F4D"/>
    <w:rsid w:val="00834CF5"/>
    <w:rsid w:val="00835380"/>
    <w:rsid w:val="0083620B"/>
    <w:rsid w:val="008365D6"/>
    <w:rsid w:val="0083688C"/>
    <w:rsid w:val="00836DFF"/>
    <w:rsid w:val="00840F77"/>
    <w:rsid w:val="00841C9E"/>
    <w:rsid w:val="00841FC1"/>
    <w:rsid w:val="00842227"/>
    <w:rsid w:val="00842830"/>
    <w:rsid w:val="00842B9B"/>
    <w:rsid w:val="00842E02"/>
    <w:rsid w:val="008433C0"/>
    <w:rsid w:val="0084347F"/>
    <w:rsid w:val="00845417"/>
    <w:rsid w:val="008455BB"/>
    <w:rsid w:val="0084671B"/>
    <w:rsid w:val="00851A24"/>
    <w:rsid w:val="00852A24"/>
    <w:rsid w:val="008539E4"/>
    <w:rsid w:val="00853DB2"/>
    <w:rsid w:val="00855EE1"/>
    <w:rsid w:val="00855F8B"/>
    <w:rsid w:val="00856491"/>
    <w:rsid w:val="00856866"/>
    <w:rsid w:val="00856CBD"/>
    <w:rsid w:val="008570D0"/>
    <w:rsid w:val="00860895"/>
    <w:rsid w:val="00860CE5"/>
    <w:rsid w:val="008610EF"/>
    <w:rsid w:val="008619BE"/>
    <w:rsid w:val="00862BA6"/>
    <w:rsid w:val="00864380"/>
    <w:rsid w:val="008650FD"/>
    <w:rsid w:val="00865D2B"/>
    <w:rsid w:val="008672C2"/>
    <w:rsid w:val="008677F3"/>
    <w:rsid w:val="0086783C"/>
    <w:rsid w:val="00867A0E"/>
    <w:rsid w:val="00872747"/>
    <w:rsid w:val="008736D3"/>
    <w:rsid w:val="00873A9F"/>
    <w:rsid w:val="00873BB8"/>
    <w:rsid w:val="00874409"/>
    <w:rsid w:val="00874C04"/>
    <w:rsid w:val="00877478"/>
    <w:rsid w:val="0087772F"/>
    <w:rsid w:val="00877B1B"/>
    <w:rsid w:val="00880E89"/>
    <w:rsid w:val="008822F4"/>
    <w:rsid w:val="008827CB"/>
    <w:rsid w:val="00883080"/>
    <w:rsid w:val="00883141"/>
    <w:rsid w:val="00883180"/>
    <w:rsid w:val="008834DC"/>
    <w:rsid w:val="00884379"/>
    <w:rsid w:val="00887A28"/>
    <w:rsid w:val="00887AD3"/>
    <w:rsid w:val="00890228"/>
    <w:rsid w:val="00891180"/>
    <w:rsid w:val="00892321"/>
    <w:rsid w:val="00893268"/>
    <w:rsid w:val="008960B6"/>
    <w:rsid w:val="00896E31"/>
    <w:rsid w:val="00897E62"/>
    <w:rsid w:val="008A19EE"/>
    <w:rsid w:val="008A2825"/>
    <w:rsid w:val="008A3E67"/>
    <w:rsid w:val="008A53C4"/>
    <w:rsid w:val="008A59FD"/>
    <w:rsid w:val="008A68A2"/>
    <w:rsid w:val="008A6D39"/>
    <w:rsid w:val="008A7064"/>
    <w:rsid w:val="008A75E1"/>
    <w:rsid w:val="008B07A1"/>
    <w:rsid w:val="008B0DEB"/>
    <w:rsid w:val="008B12C8"/>
    <w:rsid w:val="008B1CF9"/>
    <w:rsid w:val="008B34F3"/>
    <w:rsid w:val="008B352A"/>
    <w:rsid w:val="008B3E54"/>
    <w:rsid w:val="008B42AD"/>
    <w:rsid w:val="008B452A"/>
    <w:rsid w:val="008B54FE"/>
    <w:rsid w:val="008B644E"/>
    <w:rsid w:val="008C062F"/>
    <w:rsid w:val="008C094D"/>
    <w:rsid w:val="008C12C4"/>
    <w:rsid w:val="008C1338"/>
    <w:rsid w:val="008C1E10"/>
    <w:rsid w:val="008C4A99"/>
    <w:rsid w:val="008C524C"/>
    <w:rsid w:val="008C67EE"/>
    <w:rsid w:val="008C7AD5"/>
    <w:rsid w:val="008D0B4C"/>
    <w:rsid w:val="008D1703"/>
    <w:rsid w:val="008D2598"/>
    <w:rsid w:val="008D2672"/>
    <w:rsid w:val="008D3112"/>
    <w:rsid w:val="008D4AAF"/>
    <w:rsid w:val="008D567A"/>
    <w:rsid w:val="008D5C6D"/>
    <w:rsid w:val="008D6AB2"/>
    <w:rsid w:val="008E0A7B"/>
    <w:rsid w:val="008E1D79"/>
    <w:rsid w:val="008E28FA"/>
    <w:rsid w:val="008E47E8"/>
    <w:rsid w:val="008E6890"/>
    <w:rsid w:val="008E71ED"/>
    <w:rsid w:val="008F0378"/>
    <w:rsid w:val="008F06C0"/>
    <w:rsid w:val="008F1343"/>
    <w:rsid w:val="008F15C3"/>
    <w:rsid w:val="008F16A1"/>
    <w:rsid w:val="008F1EF3"/>
    <w:rsid w:val="008F2762"/>
    <w:rsid w:val="008F3159"/>
    <w:rsid w:val="008F4463"/>
    <w:rsid w:val="0090050A"/>
    <w:rsid w:val="00900FB7"/>
    <w:rsid w:val="00901B84"/>
    <w:rsid w:val="00901EC9"/>
    <w:rsid w:val="0090236C"/>
    <w:rsid w:val="0090307F"/>
    <w:rsid w:val="0090497B"/>
    <w:rsid w:val="00904F25"/>
    <w:rsid w:val="0090626F"/>
    <w:rsid w:val="00907A9D"/>
    <w:rsid w:val="00910217"/>
    <w:rsid w:val="009105B4"/>
    <w:rsid w:val="00910712"/>
    <w:rsid w:val="009135CF"/>
    <w:rsid w:val="00913B1E"/>
    <w:rsid w:val="00915A04"/>
    <w:rsid w:val="00915A56"/>
    <w:rsid w:val="009165B0"/>
    <w:rsid w:val="009200D7"/>
    <w:rsid w:val="00920DEA"/>
    <w:rsid w:val="00920F8C"/>
    <w:rsid w:val="009213A3"/>
    <w:rsid w:val="00921F67"/>
    <w:rsid w:val="00922ED4"/>
    <w:rsid w:val="009242DA"/>
    <w:rsid w:val="009248F1"/>
    <w:rsid w:val="009248F2"/>
    <w:rsid w:val="00924BA2"/>
    <w:rsid w:val="009254C1"/>
    <w:rsid w:val="00925964"/>
    <w:rsid w:val="00926FA7"/>
    <w:rsid w:val="00927091"/>
    <w:rsid w:val="009270A9"/>
    <w:rsid w:val="00927AC8"/>
    <w:rsid w:val="00927CE3"/>
    <w:rsid w:val="00930078"/>
    <w:rsid w:val="009306EE"/>
    <w:rsid w:val="00931AEA"/>
    <w:rsid w:val="00933DA3"/>
    <w:rsid w:val="00933EA7"/>
    <w:rsid w:val="00934E27"/>
    <w:rsid w:val="00935615"/>
    <w:rsid w:val="009359DE"/>
    <w:rsid w:val="0093615D"/>
    <w:rsid w:val="00936B15"/>
    <w:rsid w:val="00936F13"/>
    <w:rsid w:val="00940A60"/>
    <w:rsid w:val="00941B81"/>
    <w:rsid w:val="009426D9"/>
    <w:rsid w:val="0094284F"/>
    <w:rsid w:val="00942CE8"/>
    <w:rsid w:val="00943AFC"/>
    <w:rsid w:val="009449DD"/>
    <w:rsid w:val="00944F91"/>
    <w:rsid w:val="0094708C"/>
    <w:rsid w:val="00947D4D"/>
    <w:rsid w:val="009520CE"/>
    <w:rsid w:val="00953D9E"/>
    <w:rsid w:val="00954832"/>
    <w:rsid w:val="0095566D"/>
    <w:rsid w:val="009559A8"/>
    <w:rsid w:val="00956F9C"/>
    <w:rsid w:val="009573FD"/>
    <w:rsid w:val="00957403"/>
    <w:rsid w:val="0096117F"/>
    <w:rsid w:val="00961B2C"/>
    <w:rsid w:val="00962425"/>
    <w:rsid w:val="009624C5"/>
    <w:rsid w:val="00962B3D"/>
    <w:rsid w:val="00963C6D"/>
    <w:rsid w:val="00964E36"/>
    <w:rsid w:val="0096539F"/>
    <w:rsid w:val="00967B44"/>
    <w:rsid w:val="00970D56"/>
    <w:rsid w:val="00971D64"/>
    <w:rsid w:val="00973141"/>
    <w:rsid w:val="00974026"/>
    <w:rsid w:val="009743B0"/>
    <w:rsid w:val="00977879"/>
    <w:rsid w:val="00980701"/>
    <w:rsid w:val="00980A58"/>
    <w:rsid w:val="00981E6E"/>
    <w:rsid w:val="009835CB"/>
    <w:rsid w:val="00984680"/>
    <w:rsid w:val="0098478F"/>
    <w:rsid w:val="009854CE"/>
    <w:rsid w:val="009914EB"/>
    <w:rsid w:val="00991F52"/>
    <w:rsid w:val="009922A2"/>
    <w:rsid w:val="00992AB9"/>
    <w:rsid w:val="00993D16"/>
    <w:rsid w:val="00993F9C"/>
    <w:rsid w:val="00994115"/>
    <w:rsid w:val="009947CC"/>
    <w:rsid w:val="00994E94"/>
    <w:rsid w:val="0099548C"/>
    <w:rsid w:val="00995922"/>
    <w:rsid w:val="00995DD0"/>
    <w:rsid w:val="009A15A9"/>
    <w:rsid w:val="009A35D0"/>
    <w:rsid w:val="009A38A7"/>
    <w:rsid w:val="009A3C3C"/>
    <w:rsid w:val="009A3EE5"/>
    <w:rsid w:val="009A3EE7"/>
    <w:rsid w:val="009A3FD0"/>
    <w:rsid w:val="009A42B3"/>
    <w:rsid w:val="009A551A"/>
    <w:rsid w:val="009A6FE2"/>
    <w:rsid w:val="009A7642"/>
    <w:rsid w:val="009B1103"/>
    <w:rsid w:val="009B29A1"/>
    <w:rsid w:val="009B2FD0"/>
    <w:rsid w:val="009B3405"/>
    <w:rsid w:val="009B3FE5"/>
    <w:rsid w:val="009B41CF"/>
    <w:rsid w:val="009C0828"/>
    <w:rsid w:val="009C0F16"/>
    <w:rsid w:val="009C1319"/>
    <w:rsid w:val="009C132E"/>
    <w:rsid w:val="009C2C69"/>
    <w:rsid w:val="009C3224"/>
    <w:rsid w:val="009C32B7"/>
    <w:rsid w:val="009C3D69"/>
    <w:rsid w:val="009C58EC"/>
    <w:rsid w:val="009C5988"/>
    <w:rsid w:val="009C627E"/>
    <w:rsid w:val="009C759C"/>
    <w:rsid w:val="009C7F72"/>
    <w:rsid w:val="009D5F38"/>
    <w:rsid w:val="009D6269"/>
    <w:rsid w:val="009D70BA"/>
    <w:rsid w:val="009D7D60"/>
    <w:rsid w:val="009E1005"/>
    <w:rsid w:val="009E19B3"/>
    <w:rsid w:val="009E1EFF"/>
    <w:rsid w:val="009E2C48"/>
    <w:rsid w:val="009E3583"/>
    <w:rsid w:val="009E3F1A"/>
    <w:rsid w:val="009E4866"/>
    <w:rsid w:val="009E69D0"/>
    <w:rsid w:val="009F1BA1"/>
    <w:rsid w:val="009F3F3B"/>
    <w:rsid w:val="009F40B9"/>
    <w:rsid w:val="009F55C7"/>
    <w:rsid w:val="009F6E5B"/>
    <w:rsid w:val="00A00B67"/>
    <w:rsid w:val="00A010DB"/>
    <w:rsid w:val="00A01119"/>
    <w:rsid w:val="00A02148"/>
    <w:rsid w:val="00A02404"/>
    <w:rsid w:val="00A03634"/>
    <w:rsid w:val="00A03CD5"/>
    <w:rsid w:val="00A043F6"/>
    <w:rsid w:val="00A04795"/>
    <w:rsid w:val="00A05A4E"/>
    <w:rsid w:val="00A07E30"/>
    <w:rsid w:val="00A108B7"/>
    <w:rsid w:val="00A113DB"/>
    <w:rsid w:val="00A12A27"/>
    <w:rsid w:val="00A13A74"/>
    <w:rsid w:val="00A14392"/>
    <w:rsid w:val="00A151A7"/>
    <w:rsid w:val="00A154E6"/>
    <w:rsid w:val="00A17F60"/>
    <w:rsid w:val="00A20572"/>
    <w:rsid w:val="00A20BF8"/>
    <w:rsid w:val="00A20F27"/>
    <w:rsid w:val="00A23750"/>
    <w:rsid w:val="00A23805"/>
    <w:rsid w:val="00A246EF"/>
    <w:rsid w:val="00A24D1C"/>
    <w:rsid w:val="00A2612D"/>
    <w:rsid w:val="00A26F84"/>
    <w:rsid w:val="00A274F3"/>
    <w:rsid w:val="00A3023E"/>
    <w:rsid w:val="00A3042D"/>
    <w:rsid w:val="00A33A8F"/>
    <w:rsid w:val="00A33E12"/>
    <w:rsid w:val="00A3480F"/>
    <w:rsid w:val="00A34BF0"/>
    <w:rsid w:val="00A3564D"/>
    <w:rsid w:val="00A364AC"/>
    <w:rsid w:val="00A364BE"/>
    <w:rsid w:val="00A369D1"/>
    <w:rsid w:val="00A36B37"/>
    <w:rsid w:val="00A36BA7"/>
    <w:rsid w:val="00A37C4E"/>
    <w:rsid w:val="00A41429"/>
    <w:rsid w:val="00A41561"/>
    <w:rsid w:val="00A43281"/>
    <w:rsid w:val="00A445FA"/>
    <w:rsid w:val="00A472B5"/>
    <w:rsid w:val="00A504BD"/>
    <w:rsid w:val="00A50C2B"/>
    <w:rsid w:val="00A50C4A"/>
    <w:rsid w:val="00A52105"/>
    <w:rsid w:val="00A534D9"/>
    <w:rsid w:val="00A55C4F"/>
    <w:rsid w:val="00A56680"/>
    <w:rsid w:val="00A57A63"/>
    <w:rsid w:val="00A603A0"/>
    <w:rsid w:val="00A613D8"/>
    <w:rsid w:val="00A619E8"/>
    <w:rsid w:val="00A6208F"/>
    <w:rsid w:val="00A622E5"/>
    <w:rsid w:val="00A6265E"/>
    <w:rsid w:val="00A62AEC"/>
    <w:rsid w:val="00A66DA0"/>
    <w:rsid w:val="00A70B7D"/>
    <w:rsid w:val="00A71309"/>
    <w:rsid w:val="00A734E4"/>
    <w:rsid w:val="00A745D0"/>
    <w:rsid w:val="00A74C67"/>
    <w:rsid w:val="00A74FA2"/>
    <w:rsid w:val="00A75218"/>
    <w:rsid w:val="00A75236"/>
    <w:rsid w:val="00A75321"/>
    <w:rsid w:val="00A757CD"/>
    <w:rsid w:val="00A760CE"/>
    <w:rsid w:val="00A76B73"/>
    <w:rsid w:val="00A8033C"/>
    <w:rsid w:val="00A81006"/>
    <w:rsid w:val="00A8139F"/>
    <w:rsid w:val="00A81430"/>
    <w:rsid w:val="00A820E4"/>
    <w:rsid w:val="00A83874"/>
    <w:rsid w:val="00A85057"/>
    <w:rsid w:val="00A86613"/>
    <w:rsid w:val="00A91395"/>
    <w:rsid w:val="00A913BB"/>
    <w:rsid w:val="00A919BF"/>
    <w:rsid w:val="00A92154"/>
    <w:rsid w:val="00A92209"/>
    <w:rsid w:val="00A92389"/>
    <w:rsid w:val="00A92561"/>
    <w:rsid w:val="00A92604"/>
    <w:rsid w:val="00A93147"/>
    <w:rsid w:val="00A9557B"/>
    <w:rsid w:val="00A95D5F"/>
    <w:rsid w:val="00A9696F"/>
    <w:rsid w:val="00A96F23"/>
    <w:rsid w:val="00AA111B"/>
    <w:rsid w:val="00AA19D6"/>
    <w:rsid w:val="00AA243E"/>
    <w:rsid w:val="00AA2FC1"/>
    <w:rsid w:val="00AA405E"/>
    <w:rsid w:val="00AA45F9"/>
    <w:rsid w:val="00AA517E"/>
    <w:rsid w:val="00AA5D4C"/>
    <w:rsid w:val="00AB0287"/>
    <w:rsid w:val="00AB0B9F"/>
    <w:rsid w:val="00AB0E65"/>
    <w:rsid w:val="00AB266A"/>
    <w:rsid w:val="00AB3B02"/>
    <w:rsid w:val="00AB3FE1"/>
    <w:rsid w:val="00AB49C9"/>
    <w:rsid w:val="00AB538A"/>
    <w:rsid w:val="00AB553D"/>
    <w:rsid w:val="00AB5BE7"/>
    <w:rsid w:val="00AB61C0"/>
    <w:rsid w:val="00AB6F78"/>
    <w:rsid w:val="00AB7AF4"/>
    <w:rsid w:val="00AC1163"/>
    <w:rsid w:val="00AC357E"/>
    <w:rsid w:val="00AC36C0"/>
    <w:rsid w:val="00AC3A3C"/>
    <w:rsid w:val="00AC3C12"/>
    <w:rsid w:val="00AC4905"/>
    <w:rsid w:val="00AC5276"/>
    <w:rsid w:val="00AD174B"/>
    <w:rsid w:val="00AD177C"/>
    <w:rsid w:val="00AD213C"/>
    <w:rsid w:val="00AD29E4"/>
    <w:rsid w:val="00AD4A56"/>
    <w:rsid w:val="00AD54EF"/>
    <w:rsid w:val="00AD56AC"/>
    <w:rsid w:val="00AD67F7"/>
    <w:rsid w:val="00AD68C1"/>
    <w:rsid w:val="00AE0434"/>
    <w:rsid w:val="00AE0AED"/>
    <w:rsid w:val="00AE10A3"/>
    <w:rsid w:val="00AE10EF"/>
    <w:rsid w:val="00AE1B6F"/>
    <w:rsid w:val="00AE2BED"/>
    <w:rsid w:val="00AE4F23"/>
    <w:rsid w:val="00AE5A21"/>
    <w:rsid w:val="00AE72AA"/>
    <w:rsid w:val="00AF0A9C"/>
    <w:rsid w:val="00AF1C16"/>
    <w:rsid w:val="00AF2020"/>
    <w:rsid w:val="00AF2035"/>
    <w:rsid w:val="00AF2142"/>
    <w:rsid w:val="00AF24BF"/>
    <w:rsid w:val="00AF3E7B"/>
    <w:rsid w:val="00AF3F9F"/>
    <w:rsid w:val="00AF56DE"/>
    <w:rsid w:val="00AF67BC"/>
    <w:rsid w:val="00AF752A"/>
    <w:rsid w:val="00B00BCF"/>
    <w:rsid w:val="00B01B16"/>
    <w:rsid w:val="00B02D25"/>
    <w:rsid w:val="00B0372C"/>
    <w:rsid w:val="00B04A27"/>
    <w:rsid w:val="00B0531D"/>
    <w:rsid w:val="00B06297"/>
    <w:rsid w:val="00B1131C"/>
    <w:rsid w:val="00B13C66"/>
    <w:rsid w:val="00B13D1E"/>
    <w:rsid w:val="00B13E4A"/>
    <w:rsid w:val="00B1533D"/>
    <w:rsid w:val="00B153E2"/>
    <w:rsid w:val="00B16E0F"/>
    <w:rsid w:val="00B2039E"/>
    <w:rsid w:val="00B21876"/>
    <w:rsid w:val="00B21B2B"/>
    <w:rsid w:val="00B21BA8"/>
    <w:rsid w:val="00B22CA9"/>
    <w:rsid w:val="00B22D15"/>
    <w:rsid w:val="00B244C7"/>
    <w:rsid w:val="00B2453D"/>
    <w:rsid w:val="00B24B83"/>
    <w:rsid w:val="00B25C4A"/>
    <w:rsid w:val="00B25F75"/>
    <w:rsid w:val="00B268A3"/>
    <w:rsid w:val="00B30354"/>
    <w:rsid w:val="00B32CBC"/>
    <w:rsid w:val="00B34C69"/>
    <w:rsid w:val="00B3550E"/>
    <w:rsid w:val="00B36304"/>
    <w:rsid w:val="00B374E5"/>
    <w:rsid w:val="00B379E5"/>
    <w:rsid w:val="00B405B3"/>
    <w:rsid w:val="00B407C6"/>
    <w:rsid w:val="00B443A3"/>
    <w:rsid w:val="00B44646"/>
    <w:rsid w:val="00B446BD"/>
    <w:rsid w:val="00B45304"/>
    <w:rsid w:val="00B462EE"/>
    <w:rsid w:val="00B4635C"/>
    <w:rsid w:val="00B46462"/>
    <w:rsid w:val="00B469D9"/>
    <w:rsid w:val="00B509FF"/>
    <w:rsid w:val="00B50C44"/>
    <w:rsid w:val="00B50DA7"/>
    <w:rsid w:val="00B51301"/>
    <w:rsid w:val="00B53A91"/>
    <w:rsid w:val="00B53ED6"/>
    <w:rsid w:val="00B548DE"/>
    <w:rsid w:val="00B54960"/>
    <w:rsid w:val="00B5735A"/>
    <w:rsid w:val="00B60A4E"/>
    <w:rsid w:val="00B62BA3"/>
    <w:rsid w:val="00B62C87"/>
    <w:rsid w:val="00B62D9D"/>
    <w:rsid w:val="00B63269"/>
    <w:rsid w:val="00B64C87"/>
    <w:rsid w:val="00B64E2A"/>
    <w:rsid w:val="00B651C0"/>
    <w:rsid w:val="00B652EF"/>
    <w:rsid w:val="00B65D6C"/>
    <w:rsid w:val="00B66B1C"/>
    <w:rsid w:val="00B66EC3"/>
    <w:rsid w:val="00B671BD"/>
    <w:rsid w:val="00B671C1"/>
    <w:rsid w:val="00B70526"/>
    <w:rsid w:val="00B70A18"/>
    <w:rsid w:val="00B711D5"/>
    <w:rsid w:val="00B718AF"/>
    <w:rsid w:val="00B721C5"/>
    <w:rsid w:val="00B729CA"/>
    <w:rsid w:val="00B72CEC"/>
    <w:rsid w:val="00B731D8"/>
    <w:rsid w:val="00B74545"/>
    <w:rsid w:val="00B759A2"/>
    <w:rsid w:val="00B76977"/>
    <w:rsid w:val="00B805F4"/>
    <w:rsid w:val="00B827BC"/>
    <w:rsid w:val="00B84599"/>
    <w:rsid w:val="00B84FD7"/>
    <w:rsid w:val="00B85487"/>
    <w:rsid w:val="00B862DC"/>
    <w:rsid w:val="00B868AE"/>
    <w:rsid w:val="00B9347E"/>
    <w:rsid w:val="00B93FEE"/>
    <w:rsid w:val="00B94E99"/>
    <w:rsid w:val="00B97767"/>
    <w:rsid w:val="00B97A01"/>
    <w:rsid w:val="00BA0D08"/>
    <w:rsid w:val="00BA0EAF"/>
    <w:rsid w:val="00BA21B0"/>
    <w:rsid w:val="00BA24D7"/>
    <w:rsid w:val="00BA344B"/>
    <w:rsid w:val="00BA4E7E"/>
    <w:rsid w:val="00BA6454"/>
    <w:rsid w:val="00BA688D"/>
    <w:rsid w:val="00BB13EA"/>
    <w:rsid w:val="00BB178A"/>
    <w:rsid w:val="00BB1AE0"/>
    <w:rsid w:val="00BB2E76"/>
    <w:rsid w:val="00BB47FF"/>
    <w:rsid w:val="00BB5F4E"/>
    <w:rsid w:val="00BB666D"/>
    <w:rsid w:val="00BB6D19"/>
    <w:rsid w:val="00BB7800"/>
    <w:rsid w:val="00BB7B45"/>
    <w:rsid w:val="00BC3E55"/>
    <w:rsid w:val="00BC4EB3"/>
    <w:rsid w:val="00BC53D0"/>
    <w:rsid w:val="00BC6078"/>
    <w:rsid w:val="00BC6142"/>
    <w:rsid w:val="00BC68B3"/>
    <w:rsid w:val="00BC77AE"/>
    <w:rsid w:val="00BC7BEE"/>
    <w:rsid w:val="00BD078D"/>
    <w:rsid w:val="00BD1AA7"/>
    <w:rsid w:val="00BD2613"/>
    <w:rsid w:val="00BD3C08"/>
    <w:rsid w:val="00BD4328"/>
    <w:rsid w:val="00BD5323"/>
    <w:rsid w:val="00BD6C90"/>
    <w:rsid w:val="00BD6EA5"/>
    <w:rsid w:val="00BE144B"/>
    <w:rsid w:val="00BE2408"/>
    <w:rsid w:val="00BE3555"/>
    <w:rsid w:val="00BE37D2"/>
    <w:rsid w:val="00BE3826"/>
    <w:rsid w:val="00BE3D88"/>
    <w:rsid w:val="00BE3F58"/>
    <w:rsid w:val="00BE5870"/>
    <w:rsid w:val="00BE591D"/>
    <w:rsid w:val="00BE6A65"/>
    <w:rsid w:val="00BE6FA5"/>
    <w:rsid w:val="00BE71F8"/>
    <w:rsid w:val="00BE74A7"/>
    <w:rsid w:val="00BE7798"/>
    <w:rsid w:val="00BF09BD"/>
    <w:rsid w:val="00BF09F5"/>
    <w:rsid w:val="00BF0E8B"/>
    <w:rsid w:val="00BF1B16"/>
    <w:rsid w:val="00BF3826"/>
    <w:rsid w:val="00BF4807"/>
    <w:rsid w:val="00BF543A"/>
    <w:rsid w:val="00BF561A"/>
    <w:rsid w:val="00BF6638"/>
    <w:rsid w:val="00BF7E89"/>
    <w:rsid w:val="00C0044D"/>
    <w:rsid w:val="00C0217E"/>
    <w:rsid w:val="00C04A38"/>
    <w:rsid w:val="00C04BB4"/>
    <w:rsid w:val="00C04E52"/>
    <w:rsid w:val="00C0552A"/>
    <w:rsid w:val="00C05A83"/>
    <w:rsid w:val="00C064C1"/>
    <w:rsid w:val="00C0688C"/>
    <w:rsid w:val="00C076CD"/>
    <w:rsid w:val="00C109F3"/>
    <w:rsid w:val="00C10BFB"/>
    <w:rsid w:val="00C11E00"/>
    <w:rsid w:val="00C11F1F"/>
    <w:rsid w:val="00C125EA"/>
    <w:rsid w:val="00C12732"/>
    <w:rsid w:val="00C14419"/>
    <w:rsid w:val="00C15131"/>
    <w:rsid w:val="00C15132"/>
    <w:rsid w:val="00C15BA2"/>
    <w:rsid w:val="00C16912"/>
    <w:rsid w:val="00C1708A"/>
    <w:rsid w:val="00C17D84"/>
    <w:rsid w:val="00C20084"/>
    <w:rsid w:val="00C20436"/>
    <w:rsid w:val="00C2058A"/>
    <w:rsid w:val="00C211BA"/>
    <w:rsid w:val="00C216E9"/>
    <w:rsid w:val="00C21E18"/>
    <w:rsid w:val="00C22076"/>
    <w:rsid w:val="00C22501"/>
    <w:rsid w:val="00C234C6"/>
    <w:rsid w:val="00C240B2"/>
    <w:rsid w:val="00C24ACA"/>
    <w:rsid w:val="00C25D33"/>
    <w:rsid w:val="00C25F49"/>
    <w:rsid w:val="00C27FC9"/>
    <w:rsid w:val="00C30148"/>
    <w:rsid w:val="00C3039A"/>
    <w:rsid w:val="00C30407"/>
    <w:rsid w:val="00C306F6"/>
    <w:rsid w:val="00C30CF4"/>
    <w:rsid w:val="00C31A38"/>
    <w:rsid w:val="00C323B4"/>
    <w:rsid w:val="00C33C8D"/>
    <w:rsid w:val="00C3523C"/>
    <w:rsid w:val="00C35695"/>
    <w:rsid w:val="00C35B39"/>
    <w:rsid w:val="00C35D8F"/>
    <w:rsid w:val="00C364AB"/>
    <w:rsid w:val="00C3650E"/>
    <w:rsid w:val="00C36A49"/>
    <w:rsid w:val="00C36C70"/>
    <w:rsid w:val="00C36CFF"/>
    <w:rsid w:val="00C40CA1"/>
    <w:rsid w:val="00C4100C"/>
    <w:rsid w:val="00C419FF"/>
    <w:rsid w:val="00C42F75"/>
    <w:rsid w:val="00C45CB7"/>
    <w:rsid w:val="00C46845"/>
    <w:rsid w:val="00C46B6B"/>
    <w:rsid w:val="00C503A4"/>
    <w:rsid w:val="00C5221F"/>
    <w:rsid w:val="00C52BAE"/>
    <w:rsid w:val="00C52EED"/>
    <w:rsid w:val="00C53061"/>
    <w:rsid w:val="00C53529"/>
    <w:rsid w:val="00C536D2"/>
    <w:rsid w:val="00C5413F"/>
    <w:rsid w:val="00C54648"/>
    <w:rsid w:val="00C551C7"/>
    <w:rsid w:val="00C56861"/>
    <w:rsid w:val="00C60AAE"/>
    <w:rsid w:val="00C60C15"/>
    <w:rsid w:val="00C60E5E"/>
    <w:rsid w:val="00C6103B"/>
    <w:rsid w:val="00C62AD1"/>
    <w:rsid w:val="00C63090"/>
    <w:rsid w:val="00C6374D"/>
    <w:rsid w:val="00C643CB"/>
    <w:rsid w:val="00C64630"/>
    <w:rsid w:val="00C65F2B"/>
    <w:rsid w:val="00C65FA4"/>
    <w:rsid w:val="00C66F39"/>
    <w:rsid w:val="00C718D5"/>
    <w:rsid w:val="00C74AFF"/>
    <w:rsid w:val="00C75239"/>
    <w:rsid w:val="00C7688F"/>
    <w:rsid w:val="00C7733E"/>
    <w:rsid w:val="00C779CE"/>
    <w:rsid w:val="00C77C48"/>
    <w:rsid w:val="00C80A99"/>
    <w:rsid w:val="00C8175A"/>
    <w:rsid w:val="00C8223E"/>
    <w:rsid w:val="00C82CC6"/>
    <w:rsid w:val="00C838D5"/>
    <w:rsid w:val="00C8436A"/>
    <w:rsid w:val="00C849B4"/>
    <w:rsid w:val="00C85789"/>
    <w:rsid w:val="00C8763F"/>
    <w:rsid w:val="00C8767D"/>
    <w:rsid w:val="00C916FD"/>
    <w:rsid w:val="00C91CEF"/>
    <w:rsid w:val="00C92616"/>
    <w:rsid w:val="00C928DC"/>
    <w:rsid w:val="00C936CD"/>
    <w:rsid w:val="00C93783"/>
    <w:rsid w:val="00C944E1"/>
    <w:rsid w:val="00C94C7F"/>
    <w:rsid w:val="00C94CFA"/>
    <w:rsid w:val="00C9568C"/>
    <w:rsid w:val="00C965B1"/>
    <w:rsid w:val="00C966A7"/>
    <w:rsid w:val="00C966DC"/>
    <w:rsid w:val="00C96C2E"/>
    <w:rsid w:val="00C96FFB"/>
    <w:rsid w:val="00C97BA7"/>
    <w:rsid w:val="00C97F79"/>
    <w:rsid w:val="00CA0309"/>
    <w:rsid w:val="00CA0E48"/>
    <w:rsid w:val="00CA0F83"/>
    <w:rsid w:val="00CA17D0"/>
    <w:rsid w:val="00CA23D4"/>
    <w:rsid w:val="00CA2598"/>
    <w:rsid w:val="00CA3383"/>
    <w:rsid w:val="00CA5722"/>
    <w:rsid w:val="00CA7D01"/>
    <w:rsid w:val="00CB13DC"/>
    <w:rsid w:val="00CB30AF"/>
    <w:rsid w:val="00CB3BAF"/>
    <w:rsid w:val="00CB4250"/>
    <w:rsid w:val="00CB456A"/>
    <w:rsid w:val="00CB49A0"/>
    <w:rsid w:val="00CB5088"/>
    <w:rsid w:val="00CB5949"/>
    <w:rsid w:val="00CB6AF8"/>
    <w:rsid w:val="00CB7D14"/>
    <w:rsid w:val="00CC0D14"/>
    <w:rsid w:val="00CC1C6E"/>
    <w:rsid w:val="00CC1D71"/>
    <w:rsid w:val="00CC22FC"/>
    <w:rsid w:val="00CC399B"/>
    <w:rsid w:val="00CC47AB"/>
    <w:rsid w:val="00CC68FE"/>
    <w:rsid w:val="00CC6E8B"/>
    <w:rsid w:val="00CC6F86"/>
    <w:rsid w:val="00CD047C"/>
    <w:rsid w:val="00CD08E8"/>
    <w:rsid w:val="00CD09BB"/>
    <w:rsid w:val="00CD2E16"/>
    <w:rsid w:val="00CD3298"/>
    <w:rsid w:val="00CD3B41"/>
    <w:rsid w:val="00CD4349"/>
    <w:rsid w:val="00CD449C"/>
    <w:rsid w:val="00CD5C26"/>
    <w:rsid w:val="00CD6390"/>
    <w:rsid w:val="00CD6A0F"/>
    <w:rsid w:val="00CE0D7B"/>
    <w:rsid w:val="00CE12F5"/>
    <w:rsid w:val="00CE2A13"/>
    <w:rsid w:val="00CE7C54"/>
    <w:rsid w:val="00CF115E"/>
    <w:rsid w:val="00CF1314"/>
    <w:rsid w:val="00CF170B"/>
    <w:rsid w:val="00CF204C"/>
    <w:rsid w:val="00CF25AC"/>
    <w:rsid w:val="00CF37BD"/>
    <w:rsid w:val="00CF4FF4"/>
    <w:rsid w:val="00CF7223"/>
    <w:rsid w:val="00CF7879"/>
    <w:rsid w:val="00D00868"/>
    <w:rsid w:val="00D00B0B"/>
    <w:rsid w:val="00D02382"/>
    <w:rsid w:val="00D02F85"/>
    <w:rsid w:val="00D03293"/>
    <w:rsid w:val="00D03BD5"/>
    <w:rsid w:val="00D06900"/>
    <w:rsid w:val="00D104B8"/>
    <w:rsid w:val="00D107F3"/>
    <w:rsid w:val="00D10CC0"/>
    <w:rsid w:val="00D11557"/>
    <w:rsid w:val="00D12F9B"/>
    <w:rsid w:val="00D13EF1"/>
    <w:rsid w:val="00D1487D"/>
    <w:rsid w:val="00D15FFD"/>
    <w:rsid w:val="00D16101"/>
    <w:rsid w:val="00D167E0"/>
    <w:rsid w:val="00D17304"/>
    <w:rsid w:val="00D210FE"/>
    <w:rsid w:val="00D21C6C"/>
    <w:rsid w:val="00D236D5"/>
    <w:rsid w:val="00D23DF7"/>
    <w:rsid w:val="00D25885"/>
    <w:rsid w:val="00D25967"/>
    <w:rsid w:val="00D27575"/>
    <w:rsid w:val="00D34E11"/>
    <w:rsid w:val="00D36377"/>
    <w:rsid w:val="00D36448"/>
    <w:rsid w:val="00D36C35"/>
    <w:rsid w:val="00D36E0F"/>
    <w:rsid w:val="00D371F0"/>
    <w:rsid w:val="00D37270"/>
    <w:rsid w:val="00D37ED4"/>
    <w:rsid w:val="00D416A6"/>
    <w:rsid w:val="00D4277C"/>
    <w:rsid w:val="00D44749"/>
    <w:rsid w:val="00D45ADF"/>
    <w:rsid w:val="00D468FD"/>
    <w:rsid w:val="00D4738B"/>
    <w:rsid w:val="00D5142B"/>
    <w:rsid w:val="00D521F5"/>
    <w:rsid w:val="00D52A57"/>
    <w:rsid w:val="00D539CB"/>
    <w:rsid w:val="00D54493"/>
    <w:rsid w:val="00D5627B"/>
    <w:rsid w:val="00D57330"/>
    <w:rsid w:val="00D574F0"/>
    <w:rsid w:val="00D5799E"/>
    <w:rsid w:val="00D579F3"/>
    <w:rsid w:val="00D57C9D"/>
    <w:rsid w:val="00D61103"/>
    <w:rsid w:val="00D62562"/>
    <w:rsid w:val="00D633C4"/>
    <w:rsid w:val="00D65429"/>
    <w:rsid w:val="00D65B29"/>
    <w:rsid w:val="00D661E3"/>
    <w:rsid w:val="00D66563"/>
    <w:rsid w:val="00D66A48"/>
    <w:rsid w:val="00D6786A"/>
    <w:rsid w:val="00D67E04"/>
    <w:rsid w:val="00D70AB3"/>
    <w:rsid w:val="00D70B2A"/>
    <w:rsid w:val="00D71A13"/>
    <w:rsid w:val="00D72367"/>
    <w:rsid w:val="00D73247"/>
    <w:rsid w:val="00D73675"/>
    <w:rsid w:val="00D73B5C"/>
    <w:rsid w:val="00D75763"/>
    <w:rsid w:val="00D757F6"/>
    <w:rsid w:val="00D75C7A"/>
    <w:rsid w:val="00D76210"/>
    <w:rsid w:val="00D767E5"/>
    <w:rsid w:val="00D8155A"/>
    <w:rsid w:val="00D8210E"/>
    <w:rsid w:val="00D827EF"/>
    <w:rsid w:val="00D82E23"/>
    <w:rsid w:val="00D83307"/>
    <w:rsid w:val="00D833B7"/>
    <w:rsid w:val="00D84913"/>
    <w:rsid w:val="00D85FB3"/>
    <w:rsid w:val="00D86CC0"/>
    <w:rsid w:val="00D86E52"/>
    <w:rsid w:val="00D87018"/>
    <w:rsid w:val="00D870F2"/>
    <w:rsid w:val="00D902E3"/>
    <w:rsid w:val="00D903EC"/>
    <w:rsid w:val="00D906A9"/>
    <w:rsid w:val="00D90CB8"/>
    <w:rsid w:val="00D91D91"/>
    <w:rsid w:val="00D9229D"/>
    <w:rsid w:val="00D92635"/>
    <w:rsid w:val="00D94F88"/>
    <w:rsid w:val="00D9640E"/>
    <w:rsid w:val="00DA040C"/>
    <w:rsid w:val="00DA1FD6"/>
    <w:rsid w:val="00DA221B"/>
    <w:rsid w:val="00DA3D9D"/>
    <w:rsid w:val="00DA4754"/>
    <w:rsid w:val="00DA513E"/>
    <w:rsid w:val="00DA6B28"/>
    <w:rsid w:val="00DA6C21"/>
    <w:rsid w:val="00DB22D6"/>
    <w:rsid w:val="00DB3AD1"/>
    <w:rsid w:val="00DB3F71"/>
    <w:rsid w:val="00DB4104"/>
    <w:rsid w:val="00DB436C"/>
    <w:rsid w:val="00DB4EF0"/>
    <w:rsid w:val="00DB5576"/>
    <w:rsid w:val="00DB562A"/>
    <w:rsid w:val="00DB5E93"/>
    <w:rsid w:val="00DB7060"/>
    <w:rsid w:val="00DB7C11"/>
    <w:rsid w:val="00DB7FED"/>
    <w:rsid w:val="00DC0B90"/>
    <w:rsid w:val="00DC11D2"/>
    <w:rsid w:val="00DC1303"/>
    <w:rsid w:val="00DC1AF1"/>
    <w:rsid w:val="00DC2F40"/>
    <w:rsid w:val="00DC3707"/>
    <w:rsid w:val="00DC3CB7"/>
    <w:rsid w:val="00DC5071"/>
    <w:rsid w:val="00DC619E"/>
    <w:rsid w:val="00DC6BAF"/>
    <w:rsid w:val="00DC6E1E"/>
    <w:rsid w:val="00DD12BF"/>
    <w:rsid w:val="00DD4503"/>
    <w:rsid w:val="00DD58E2"/>
    <w:rsid w:val="00DD689B"/>
    <w:rsid w:val="00DD757A"/>
    <w:rsid w:val="00DE15A2"/>
    <w:rsid w:val="00DE18A3"/>
    <w:rsid w:val="00DE2050"/>
    <w:rsid w:val="00DE2073"/>
    <w:rsid w:val="00DE258E"/>
    <w:rsid w:val="00DE2712"/>
    <w:rsid w:val="00DE66FE"/>
    <w:rsid w:val="00DE6C9B"/>
    <w:rsid w:val="00DE7D30"/>
    <w:rsid w:val="00DE7FE7"/>
    <w:rsid w:val="00DF0106"/>
    <w:rsid w:val="00DF0E1A"/>
    <w:rsid w:val="00DF1276"/>
    <w:rsid w:val="00DF12EE"/>
    <w:rsid w:val="00DF16B7"/>
    <w:rsid w:val="00DF2DDD"/>
    <w:rsid w:val="00DF37DF"/>
    <w:rsid w:val="00DF3F58"/>
    <w:rsid w:val="00DF4883"/>
    <w:rsid w:val="00DF5843"/>
    <w:rsid w:val="00DF5FA9"/>
    <w:rsid w:val="00DF60D9"/>
    <w:rsid w:val="00DF76C2"/>
    <w:rsid w:val="00E00030"/>
    <w:rsid w:val="00E0182A"/>
    <w:rsid w:val="00E01E4A"/>
    <w:rsid w:val="00E024CD"/>
    <w:rsid w:val="00E02B3B"/>
    <w:rsid w:val="00E03EE9"/>
    <w:rsid w:val="00E05F27"/>
    <w:rsid w:val="00E0627D"/>
    <w:rsid w:val="00E07EDF"/>
    <w:rsid w:val="00E1057B"/>
    <w:rsid w:val="00E10870"/>
    <w:rsid w:val="00E10E8E"/>
    <w:rsid w:val="00E113A9"/>
    <w:rsid w:val="00E11F89"/>
    <w:rsid w:val="00E12A1D"/>
    <w:rsid w:val="00E12F45"/>
    <w:rsid w:val="00E13D32"/>
    <w:rsid w:val="00E1422C"/>
    <w:rsid w:val="00E158D3"/>
    <w:rsid w:val="00E16701"/>
    <w:rsid w:val="00E17621"/>
    <w:rsid w:val="00E211F9"/>
    <w:rsid w:val="00E21233"/>
    <w:rsid w:val="00E21DCE"/>
    <w:rsid w:val="00E225A2"/>
    <w:rsid w:val="00E226A7"/>
    <w:rsid w:val="00E22BDA"/>
    <w:rsid w:val="00E2327C"/>
    <w:rsid w:val="00E236D8"/>
    <w:rsid w:val="00E24CC6"/>
    <w:rsid w:val="00E24FFD"/>
    <w:rsid w:val="00E25436"/>
    <w:rsid w:val="00E27713"/>
    <w:rsid w:val="00E27822"/>
    <w:rsid w:val="00E30252"/>
    <w:rsid w:val="00E308B9"/>
    <w:rsid w:val="00E3096C"/>
    <w:rsid w:val="00E313B9"/>
    <w:rsid w:val="00E3199E"/>
    <w:rsid w:val="00E3350F"/>
    <w:rsid w:val="00E33EFA"/>
    <w:rsid w:val="00E343A2"/>
    <w:rsid w:val="00E34BAD"/>
    <w:rsid w:val="00E403F4"/>
    <w:rsid w:val="00E406CD"/>
    <w:rsid w:val="00E4152E"/>
    <w:rsid w:val="00E4274D"/>
    <w:rsid w:val="00E42A00"/>
    <w:rsid w:val="00E42DBE"/>
    <w:rsid w:val="00E4302D"/>
    <w:rsid w:val="00E433AD"/>
    <w:rsid w:val="00E435EA"/>
    <w:rsid w:val="00E44B40"/>
    <w:rsid w:val="00E46E26"/>
    <w:rsid w:val="00E4790D"/>
    <w:rsid w:val="00E50F19"/>
    <w:rsid w:val="00E51349"/>
    <w:rsid w:val="00E51EFA"/>
    <w:rsid w:val="00E54767"/>
    <w:rsid w:val="00E55DFC"/>
    <w:rsid w:val="00E624E2"/>
    <w:rsid w:val="00E64784"/>
    <w:rsid w:val="00E66308"/>
    <w:rsid w:val="00E6717A"/>
    <w:rsid w:val="00E704F4"/>
    <w:rsid w:val="00E71C8F"/>
    <w:rsid w:val="00E73E1C"/>
    <w:rsid w:val="00E7421C"/>
    <w:rsid w:val="00E762C6"/>
    <w:rsid w:val="00E76822"/>
    <w:rsid w:val="00E77207"/>
    <w:rsid w:val="00E7775C"/>
    <w:rsid w:val="00E8007E"/>
    <w:rsid w:val="00E80798"/>
    <w:rsid w:val="00E80BA3"/>
    <w:rsid w:val="00E81C18"/>
    <w:rsid w:val="00E81DCB"/>
    <w:rsid w:val="00E821D0"/>
    <w:rsid w:val="00E824C1"/>
    <w:rsid w:val="00E824EF"/>
    <w:rsid w:val="00E8331A"/>
    <w:rsid w:val="00E83E38"/>
    <w:rsid w:val="00E855FB"/>
    <w:rsid w:val="00E8584C"/>
    <w:rsid w:val="00E85E7D"/>
    <w:rsid w:val="00E86C54"/>
    <w:rsid w:val="00E87C1B"/>
    <w:rsid w:val="00E9173C"/>
    <w:rsid w:val="00E9402F"/>
    <w:rsid w:val="00E948F3"/>
    <w:rsid w:val="00E95611"/>
    <w:rsid w:val="00E97C69"/>
    <w:rsid w:val="00EA0300"/>
    <w:rsid w:val="00EA1744"/>
    <w:rsid w:val="00EA2102"/>
    <w:rsid w:val="00EA27CE"/>
    <w:rsid w:val="00EA2DFC"/>
    <w:rsid w:val="00EA32A3"/>
    <w:rsid w:val="00EA3464"/>
    <w:rsid w:val="00EA4140"/>
    <w:rsid w:val="00EA6445"/>
    <w:rsid w:val="00EB0EB2"/>
    <w:rsid w:val="00EB1114"/>
    <w:rsid w:val="00EB2773"/>
    <w:rsid w:val="00EB2855"/>
    <w:rsid w:val="00EB2A3D"/>
    <w:rsid w:val="00EB365F"/>
    <w:rsid w:val="00EB39E4"/>
    <w:rsid w:val="00EB52DC"/>
    <w:rsid w:val="00EB5BBB"/>
    <w:rsid w:val="00EB5FBF"/>
    <w:rsid w:val="00EB69FB"/>
    <w:rsid w:val="00EB6B48"/>
    <w:rsid w:val="00EC0D3A"/>
    <w:rsid w:val="00EC1037"/>
    <w:rsid w:val="00EC1100"/>
    <w:rsid w:val="00EC12C4"/>
    <w:rsid w:val="00EC1DB5"/>
    <w:rsid w:val="00EC274C"/>
    <w:rsid w:val="00EC2F5B"/>
    <w:rsid w:val="00EC5479"/>
    <w:rsid w:val="00EC5637"/>
    <w:rsid w:val="00EC56CF"/>
    <w:rsid w:val="00EC5AC8"/>
    <w:rsid w:val="00EC5E2D"/>
    <w:rsid w:val="00EC731B"/>
    <w:rsid w:val="00EC7896"/>
    <w:rsid w:val="00ED095C"/>
    <w:rsid w:val="00ED241F"/>
    <w:rsid w:val="00ED2C87"/>
    <w:rsid w:val="00ED3225"/>
    <w:rsid w:val="00ED3980"/>
    <w:rsid w:val="00ED4B91"/>
    <w:rsid w:val="00ED52CD"/>
    <w:rsid w:val="00ED54D4"/>
    <w:rsid w:val="00ED5650"/>
    <w:rsid w:val="00EE09C5"/>
    <w:rsid w:val="00EE0B8D"/>
    <w:rsid w:val="00EE0C21"/>
    <w:rsid w:val="00EE0CE0"/>
    <w:rsid w:val="00EE1796"/>
    <w:rsid w:val="00EE1D7E"/>
    <w:rsid w:val="00EE21FD"/>
    <w:rsid w:val="00EE243A"/>
    <w:rsid w:val="00EE3F28"/>
    <w:rsid w:val="00EE4765"/>
    <w:rsid w:val="00EE4B78"/>
    <w:rsid w:val="00EE542E"/>
    <w:rsid w:val="00EE5BF9"/>
    <w:rsid w:val="00EF0FAF"/>
    <w:rsid w:val="00EF1B8E"/>
    <w:rsid w:val="00EF2929"/>
    <w:rsid w:val="00EF31A7"/>
    <w:rsid w:val="00EF363B"/>
    <w:rsid w:val="00EF38D9"/>
    <w:rsid w:val="00EF509F"/>
    <w:rsid w:val="00EF5579"/>
    <w:rsid w:val="00EF5E04"/>
    <w:rsid w:val="00EF6160"/>
    <w:rsid w:val="00EF6617"/>
    <w:rsid w:val="00F00E61"/>
    <w:rsid w:val="00F01998"/>
    <w:rsid w:val="00F02DA1"/>
    <w:rsid w:val="00F02E3A"/>
    <w:rsid w:val="00F0509A"/>
    <w:rsid w:val="00F0570C"/>
    <w:rsid w:val="00F0585A"/>
    <w:rsid w:val="00F05A2F"/>
    <w:rsid w:val="00F05A4A"/>
    <w:rsid w:val="00F06116"/>
    <w:rsid w:val="00F0708E"/>
    <w:rsid w:val="00F105C9"/>
    <w:rsid w:val="00F10A32"/>
    <w:rsid w:val="00F10FF6"/>
    <w:rsid w:val="00F12B51"/>
    <w:rsid w:val="00F1462B"/>
    <w:rsid w:val="00F15DAA"/>
    <w:rsid w:val="00F16A75"/>
    <w:rsid w:val="00F16E27"/>
    <w:rsid w:val="00F174BB"/>
    <w:rsid w:val="00F20CF9"/>
    <w:rsid w:val="00F2192B"/>
    <w:rsid w:val="00F21AF6"/>
    <w:rsid w:val="00F22A4E"/>
    <w:rsid w:val="00F24072"/>
    <w:rsid w:val="00F24645"/>
    <w:rsid w:val="00F25FD5"/>
    <w:rsid w:val="00F31C96"/>
    <w:rsid w:val="00F3244E"/>
    <w:rsid w:val="00F33458"/>
    <w:rsid w:val="00F33FD0"/>
    <w:rsid w:val="00F345F5"/>
    <w:rsid w:val="00F34CD2"/>
    <w:rsid w:val="00F36789"/>
    <w:rsid w:val="00F368BB"/>
    <w:rsid w:val="00F36CCC"/>
    <w:rsid w:val="00F36D88"/>
    <w:rsid w:val="00F40223"/>
    <w:rsid w:val="00F405A5"/>
    <w:rsid w:val="00F40E96"/>
    <w:rsid w:val="00F41D22"/>
    <w:rsid w:val="00F43096"/>
    <w:rsid w:val="00F432E7"/>
    <w:rsid w:val="00F43A2F"/>
    <w:rsid w:val="00F45A55"/>
    <w:rsid w:val="00F45FE3"/>
    <w:rsid w:val="00F46638"/>
    <w:rsid w:val="00F466E0"/>
    <w:rsid w:val="00F470E1"/>
    <w:rsid w:val="00F47CB0"/>
    <w:rsid w:val="00F5002E"/>
    <w:rsid w:val="00F51764"/>
    <w:rsid w:val="00F51C03"/>
    <w:rsid w:val="00F52693"/>
    <w:rsid w:val="00F52862"/>
    <w:rsid w:val="00F528F1"/>
    <w:rsid w:val="00F538C9"/>
    <w:rsid w:val="00F54929"/>
    <w:rsid w:val="00F5570E"/>
    <w:rsid w:val="00F56EE1"/>
    <w:rsid w:val="00F574B3"/>
    <w:rsid w:val="00F61859"/>
    <w:rsid w:val="00F62A01"/>
    <w:rsid w:val="00F637CE"/>
    <w:rsid w:val="00F64296"/>
    <w:rsid w:val="00F64D1A"/>
    <w:rsid w:val="00F653ED"/>
    <w:rsid w:val="00F664A9"/>
    <w:rsid w:val="00F66609"/>
    <w:rsid w:val="00F67880"/>
    <w:rsid w:val="00F67BD7"/>
    <w:rsid w:val="00F67FE5"/>
    <w:rsid w:val="00F70071"/>
    <w:rsid w:val="00F71ADD"/>
    <w:rsid w:val="00F727B5"/>
    <w:rsid w:val="00F72818"/>
    <w:rsid w:val="00F72AB1"/>
    <w:rsid w:val="00F742AF"/>
    <w:rsid w:val="00F74A88"/>
    <w:rsid w:val="00F75A83"/>
    <w:rsid w:val="00F76A7E"/>
    <w:rsid w:val="00F76DEE"/>
    <w:rsid w:val="00F77493"/>
    <w:rsid w:val="00F777CF"/>
    <w:rsid w:val="00F77CA0"/>
    <w:rsid w:val="00F82814"/>
    <w:rsid w:val="00F8323E"/>
    <w:rsid w:val="00F85C44"/>
    <w:rsid w:val="00F8612E"/>
    <w:rsid w:val="00F92AD3"/>
    <w:rsid w:val="00F92EEE"/>
    <w:rsid w:val="00F93C39"/>
    <w:rsid w:val="00F93CEF"/>
    <w:rsid w:val="00F948FF"/>
    <w:rsid w:val="00F94C10"/>
    <w:rsid w:val="00F94E26"/>
    <w:rsid w:val="00F9761D"/>
    <w:rsid w:val="00F97DBC"/>
    <w:rsid w:val="00FA0BD2"/>
    <w:rsid w:val="00FA0E2C"/>
    <w:rsid w:val="00FA1009"/>
    <w:rsid w:val="00FA10BD"/>
    <w:rsid w:val="00FA1478"/>
    <w:rsid w:val="00FA1922"/>
    <w:rsid w:val="00FA1C5B"/>
    <w:rsid w:val="00FA3804"/>
    <w:rsid w:val="00FA6960"/>
    <w:rsid w:val="00FA6EB8"/>
    <w:rsid w:val="00FA7434"/>
    <w:rsid w:val="00FB0006"/>
    <w:rsid w:val="00FB0A90"/>
    <w:rsid w:val="00FB0D41"/>
    <w:rsid w:val="00FB28E7"/>
    <w:rsid w:val="00FB2B7D"/>
    <w:rsid w:val="00FB2BE7"/>
    <w:rsid w:val="00FB3637"/>
    <w:rsid w:val="00FB38A6"/>
    <w:rsid w:val="00FB3A2B"/>
    <w:rsid w:val="00FB5253"/>
    <w:rsid w:val="00FB6C66"/>
    <w:rsid w:val="00FB6D77"/>
    <w:rsid w:val="00FB6FD4"/>
    <w:rsid w:val="00FC0ADC"/>
    <w:rsid w:val="00FC0BDF"/>
    <w:rsid w:val="00FC2226"/>
    <w:rsid w:val="00FC28B3"/>
    <w:rsid w:val="00FC3F70"/>
    <w:rsid w:val="00FC4976"/>
    <w:rsid w:val="00FC4B18"/>
    <w:rsid w:val="00FC4C03"/>
    <w:rsid w:val="00FC74AC"/>
    <w:rsid w:val="00FD02E4"/>
    <w:rsid w:val="00FD1372"/>
    <w:rsid w:val="00FD1CBC"/>
    <w:rsid w:val="00FD3D24"/>
    <w:rsid w:val="00FD7AB1"/>
    <w:rsid w:val="00FE0716"/>
    <w:rsid w:val="00FE1450"/>
    <w:rsid w:val="00FE1CD3"/>
    <w:rsid w:val="00FE1EC3"/>
    <w:rsid w:val="00FE29DA"/>
    <w:rsid w:val="00FE2DD0"/>
    <w:rsid w:val="00FE3D66"/>
    <w:rsid w:val="00FE42A9"/>
    <w:rsid w:val="00FE45D2"/>
    <w:rsid w:val="00FE4657"/>
    <w:rsid w:val="00FE49D3"/>
    <w:rsid w:val="00FE6B87"/>
    <w:rsid w:val="00FE6F93"/>
    <w:rsid w:val="00FE73FD"/>
    <w:rsid w:val="00FE7B05"/>
    <w:rsid w:val="00FF0194"/>
    <w:rsid w:val="00FF126E"/>
    <w:rsid w:val="00FF2477"/>
    <w:rsid w:val="00FF413F"/>
    <w:rsid w:val="00FF4C91"/>
    <w:rsid w:val="00FF4F94"/>
    <w:rsid w:val="00FF5335"/>
    <w:rsid w:val="00FF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007500"/>
  <w14:defaultImageDpi w14:val="330"/>
  <w15:docId w15:val="{19B1B7FF-18C0-2D48-9ABB-E1DCE3E73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A8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1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4C15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34C15"/>
  </w:style>
  <w:style w:type="character" w:styleId="PageNumber">
    <w:name w:val="page number"/>
    <w:basedOn w:val="DefaultParagraphFont"/>
    <w:uiPriority w:val="99"/>
    <w:semiHidden/>
    <w:unhideWhenUsed/>
    <w:rsid w:val="00034C15"/>
  </w:style>
  <w:style w:type="paragraph" w:styleId="Header">
    <w:name w:val="header"/>
    <w:basedOn w:val="Normal"/>
    <w:link w:val="HeaderChar"/>
    <w:uiPriority w:val="99"/>
    <w:unhideWhenUsed/>
    <w:rsid w:val="00034C15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34C15"/>
  </w:style>
  <w:style w:type="character" w:customStyle="1" w:styleId="Heading2Char">
    <w:name w:val="Heading 2 Char"/>
    <w:basedOn w:val="DefaultParagraphFont"/>
    <w:link w:val="Heading2"/>
    <w:uiPriority w:val="9"/>
    <w:rsid w:val="003D01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C7E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E6E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E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E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E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E6E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E6E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4E468F"/>
    <w:rPr>
      <w:rFonts w:asciiTheme="minorHAnsi" w:eastAsiaTheme="minorEastAsia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468F"/>
  </w:style>
  <w:style w:type="character" w:styleId="FootnoteReference">
    <w:name w:val="footnote reference"/>
    <w:basedOn w:val="DefaultParagraphFont"/>
    <w:uiPriority w:val="99"/>
    <w:unhideWhenUsed/>
    <w:rsid w:val="004E468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0497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2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6281D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281D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66281D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66281D"/>
    <w:rPr>
      <w:rFonts w:ascii="Arial" w:eastAsia="Times New Roman" w:hAnsi="Arial" w:cs="Arial"/>
    </w:rPr>
  </w:style>
  <w:style w:type="character" w:styleId="Strong">
    <w:name w:val="Strong"/>
    <w:basedOn w:val="DefaultParagraphFont"/>
    <w:uiPriority w:val="22"/>
    <w:qFormat/>
    <w:rsid w:val="004104B9"/>
    <w:rPr>
      <w:b/>
      <w:bCs/>
    </w:rPr>
  </w:style>
  <w:style w:type="paragraph" w:styleId="ListParagraph">
    <w:name w:val="List Paragraph"/>
    <w:basedOn w:val="Normal"/>
    <w:uiPriority w:val="34"/>
    <w:qFormat/>
    <w:rsid w:val="00701B48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13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5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2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38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92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736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5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9B390D-77E2-4D71-9495-F70433162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</TotalTime>
  <Pages>3</Pages>
  <Words>841</Words>
  <Characters>4794</Characters>
  <Application>Microsoft Office Word</Application>
  <DocSecurity>0</DocSecurity>
  <PresentationFormat/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2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owrishankar R</cp:lastModifiedBy>
  <cp:revision>70</cp:revision>
  <cp:lastPrinted>2020-05-14T02:11:00Z</cp:lastPrinted>
  <dcterms:created xsi:type="dcterms:W3CDTF">2020-09-21T11:14:00Z</dcterms:created>
  <dcterms:modified xsi:type="dcterms:W3CDTF">2020-09-23T23:38:00Z</dcterms:modified>
  <cp:category/>
  <cp:contentStatus/>
  <dc:language/>
  <cp:version/>
</cp:coreProperties>
</file>